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0E2A0" w14:textId="77777777" w:rsidR="003F2764" w:rsidRPr="000A4C6E" w:rsidRDefault="003F2764" w:rsidP="003F2764">
      <w:pPr>
        <w:autoSpaceDE w:val="0"/>
        <w:autoSpaceDN w:val="0"/>
        <w:adjustRightInd w:val="0"/>
        <w:spacing w:after="0" w:line="480" w:lineRule="auto"/>
        <w:jc w:val="center"/>
        <w:rPr>
          <w:b/>
        </w:rPr>
      </w:pPr>
      <w:r w:rsidRPr="000A4C6E">
        <w:rPr>
          <w:b/>
        </w:rPr>
        <w:t xml:space="preserve">Effects of </w:t>
      </w:r>
      <w:r w:rsidRPr="000A4C6E">
        <w:rPr>
          <w:b/>
          <w:i/>
          <w:iCs/>
        </w:rPr>
        <w:t>Chlorella</w:t>
      </w:r>
      <w:r w:rsidRPr="000A4C6E">
        <w:rPr>
          <w:b/>
        </w:rPr>
        <w:t xml:space="preserve"> and </w:t>
      </w:r>
      <w:r w:rsidRPr="000A4C6E">
        <w:rPr>
          <w:b/>
          <w:i/>
          <w:iCs/>
        </w:rPr>
        <w:t xml:space="preserve">Spirulina </w:t>
      </w:r>
      <w:r w:rsidRPr="000A4C6E">
        <w:rPr>
          <w:b/>
        </w:rPr>
        <w:t>on bacterial community composition in a dual-flow continuous culture system</w:t>
      </w:r>
    </w:p>
    <w:p w14:paraId="2C82E7E5" w14:textId="77777777" w:rsidR="003F2764" w:rsidRPr="000A4C6E" w:rsidRDefault="003F2764" w:rsidP="003F2764">
      <w:pPr>
        <w:autoSpaceDE w:val="0"/>
        <w:autoSpaceDN w:val="0"/>
        <w:adjustRightInd w:val="0"/>
        <w:spacing w:after="0" w:line="480" w:lineRule="auto"/>
        <w:jc w:val="center"/>
        <w:rPr>
          <w:b/>
        </w:rPr>
      </w:pPr>
    </w:p>
    <w:p w14:paraId="350718E1" w14:textId="77777777" w:rsidR="003F2764" w:rsidRPr="000A4C6E" w:rsidRDefault="003F2764" w:rsidP="003F2764">
      <w:pPr>
        <w:autoSpaceDE w:val="0"/>
        <w:autoSpaceDN w:val="0"/>
        <w:adjustRightInd w:val="0"/>
        <w:spacing w:line="480" w:lineRule="auto"/>
        <w:jc w:val="center"/>
        <w:rPr>
          <w:b/>
          <w:bCs/>
        </w:rPr>
      </w:pPr>
      <w:r w:rsidRPr="000A4C6E">
        <w:rPr>
          <w:b/>
          <w:bCs/>
        </w:rPr>
        <w:t>E. Sarmikasoglou,</w:t>
      </w:r>
      <w:r w:rsidRPr="000A4C6E">
        <w:rPr>
          <w:b/>
          <w:bCs/>
          <w:vertAlign w:val="superscript"/>
        </w:rPr>
        <w:t>1</w:t>
      </w:r>
      <w:r w:rsidRPr="000A4C6E">
        <w:rPr>
          <w:b/>
          <w:bCs/>
        </w:rPr>
        <w:t xml:space="preserve"> R. R. Lobo,</w:t>
      </w:r>
      <w:r w:rsidRPr="000A4C6E">
        <w:rPr>
          <w:b/>
          <w:bCs/>
          <w:vertAlign w:val="superscript"/>
        </w:rPr>
        <w:t>2</w:t>
      </w:r>
      <w:r w:rsidRPr="000A4C6E">
        <w:rPr>
          <w:b/>
          <w:bCs/>
        </w:rPr>
        <w:t xml:space="preserve"> L. F. Roesch,</w:t>
      </w:r>
      <w:r w:rsidRPr="000A4C6E">
        <w:rPr>
          <w:b/>
          <w:bCs/>
          <w:vertAlign w:val="superscript"/>
        </w:rPr>
        <w:t xml:space="preserve">3 </w:t>
      </w:r>
      <w:r w:rsidRPr="000A4C6E">
        <w:rPr>
          <w:b/>
          <w:bCs/>
        </w:rPr>
        <w:t>J. R. Vinyard,</w:t>
      </w:r>
      <w:r w:rsidRPr="000A4C6E">
        <w:rPr>
          <w:b/>
          <w:bCs/>
          <w:vertAlign w:val="superscript"/>
        </w:rPr>
        <w:t>4</w:t>
      </w:r>
      <w:r w:rsidRPr="000A4C6E">
        <w:rPr>
          <w:b/>
          <w:bCs/>
        </w:rPr>
        <w:t xml:space="preserve"> C. J. Coronella,</w:t>
      </w:r>
      <w:r w:rsidRPr="000A4C6E">
        <w:rPr>
          <w:b/>
          <w:bCs/>
          <w:vertAlign w:val="superscript"/>
        </w:rPr>
        <w:t>5</w:t>
      </w:r>
      <w:r w:rsidRPr="000A4C6E">
        <w:rPr>
          <w:b/>
          <w:bCs/>
        </w:rPr>
        <w:t xml:space="preserve"> S. R. Hiibel,</w:t>
      </w:r>
      <w:r w:rsidRPr="000A4C6E">
        <w:rPr>
          <w:b/>
          <w:bCs/>
          <w:vertAlign w:val="superscript"/>
        </w:rPr>
        <w:t>5</w:t>
      </w:r>
      <w:r w:rsidRPr="000A4C6E">
        <w:rPr>
          <w:b/>
          <w:bCs/>
        </w:rPr>
        <w:t xml:space="preserve"> and A. P. Faciola</w:t>
      </w:r>
      <w:r w:rsidRPr="000A4C6E">
        <w:rPr>
          <w:b/>
          <w:bCs/>
          <w:vertAlign w:val="superscript"/>
        </w:rPr>
        <w:t>2</w:t>
      </w:r>
      <w:r w:rsidRPr="000A4C6E">
        <w:rPr>
          <w:b/>
          <w:bCs/>
        </w:rPr>
        <w:t>*</w:t>
      </w:r>
    </w:p>
    <w:p w14:paraId="6C523DA9" w14:textId="77777777" w:rsidR="003F2764" w:rsidRPr="000A4C6E" w:rsidRDefault="003F2764" w:rsidP="003F2764">
      <w:pPr>
        <w:autoSpaceDE w:val="0"/>
        <w:autoSpaceDN w:val="0"/>
        <w:adjustRightInd w:val="0"/>
        <w:spacing w:line="480" w:lineRule="auto"/>
        <w:rPr>
          <w:bCs/>
        </w:rPr>
      </w:pPr>
      <w:r w:rsidRPr="000A4C6E">
        <w:rPr>
          <w:bCs/>
          <w:vertAlign w:val="superscript"/>
        </w:rPr>
        <w:t>1</w:t>
      </w:r>
      <w:r w:rsidRPr="000A4C6E">
        <w:rPr>
          <w:bCs/>
        </w:rPr>
        <w:t>Department of Animal Science, Michigan State University, East Lansing, MI, 48824, USA</w:t>
      </w:r>
    </w:p>
    <w:p w14:paraId="2A147900" w14:textId="77777777" w:rsidR="003F2764" w:rsidRPr="000A4C6E" w:rsidRDefault="003F2764" w:rsidP="003F2764">
      <w:pPr>
        <w:autoSpaceDE w:val="0"/>
        <w:autoSpaceDN w:val="0"/>
        <w:adjustRightInd w:val="0"/>
        <w:spacing w:line="480" w:lineRule="auto"/>
        <w:rPr>
          <w:bCs/>
        </w:rPr>
      </w:pPr>
      <w:r w:rsidRPr="000A4C6E">
        <w:rPr>
          <w:bCs/>
          <w:vertAlign w:val="superscript"/>
        </w:rPr>
        <w:t>2</w:t>
      </w:r>
      <w:r w:rsidRPr="000A4C6E">
        <w:rPr>
          <w:bCs/>
        </w:rPr>
        <w:t>Department of Animal Sciences, University of Florida, Gainesville, FL, 32611, USA</w:t>
      </w:r>
    </w:p>
    <w:p w14:paraId="6E72D189" w14:textId="77777777" w:rsidR="003F2764" w:rsidRPr="000A4C6E" w:rsidRDefault="003F2764" w:rsidP="003F2764">
      <w:pPr>
        <w:autoSpaceDE w:val="0"/>
        <w:autoSpaceDN w:val="0"/>
        <w:adjustRightInd w:val="0"/>
        <w:spacing w:line="480" w:lineRule="auto"/>
        <w:rPr>
          <w:bCs/>
        </w:rPr>
      </w:pPr>
      <w:r w:rsidRPr="000A4C6E">
        <w:rPr>
          <w:bCs/>
          <w:vertAlign w:val="superscript"/>
          <w:lang w:val="es-CR"/>
        </w:rPr>
        <w:t>3</w:t>
      </w:r>
      <w:r w:rsidRPr="000A4C6E">
        <w:rPr>
          <w:bCs/>
        </w:rPr>
        <w:t>Department of Microbiology and Cell Science, University of Florida, Gainesville, FL, 32603, USA</w:t>
      </w:r>
    </w:p>
    <w:p w14:paraId="45DD5B1F" w14:textId="77777777" w:rsidR="003F2764" w:rsidRPr="000A4C6E" w:rsidRDefault="003F2764" w:rsidP="003F2764">
      <w:pPr>
        <w:autoSpaceDE w:val="0"/>
        <w:autoSpaceDN w:val="0"/>
        <w:adjustRightInd w:val="0"/>
        <w:spacing w:line="480" w:lineRule="auto"/>
        <w:rPr>
          <w:bCs/>
        </w:rPr>
      </w:pPr>
      <w:r w:rsidRPr="000A4C6E">
        <w:rPr>
          <w:bCs/>
          <w:vertAlign w:val="superscript"/>
        </w:rPr>
        <w:t>4</w:t>
      </w:r>
      <w:r w:rsidRPr="000A4C6E">
        <w:rPr>
          <w:bCs/>
        </w:rPr>
        <w:t>Matanuska Experiment Farm and Extension Center, University of Alaska Fairbanks, Palmer, AK, 99645, USA</w:t>
      </w:r>
    </w:p>
    <w:p w14:paraId="57FD92E5" w14:textId="77777777" w:rsidR="003F2764" w:rsidRPr="000A4C6E" w:rsidRDefault="003F2764" w:rsidP="003F2764">
      <w:pPr>
        <w:autoSpaceDE w:val="0"/>
        <w:autoSpaceDN w:val="0"/>
        <w:adjustRightInd w:val="0"/>
        <w:spacing w:line="480" w:lineRule="auto"/>
        <w:rPr>
          <w:bCs/>
        </w:rPr>
      </w:pPr>
      <w:r w:rsidRPr="000A4C6E">
        <w:rPr>
          <w:bCs/>
          <w:vertAlign w:val="superscript"/>
        </w:rPr>
        <w:t>5</w:t>
      </w:r>
      <w:r w:rsidRPr="000A4C6E">
        <w:rPr>
          <w:bCs/>
        </w:rPr>
        <w:t>Department of Chemical and Materials Engineering, University of Nevada, Reno, NV 89557, USA</w:t>
      </w:r>
    </w:p>
    <w:p w14:paraId="35F944D7" w14:textId="77777777" w:rsidR="003F2764" w:rsidRPr="000A4C6E" w:rsidRDefault="003F2764" w:rsidP="003F2764">
      <w:pPr>
        <w:autoSpaceDE w:val="0"/>
        <w:autoSpaceDN w:val="0"/>
        <w:adjustRightInd w:val="0"/>
        <w:spacing w:line="480" w:lineRule="auto"/>
        <w:rPr>
          <w:bCs/>
        </w:rPr>
      </w:pPr>
    </w:p>
    <w:p w14:paraId="551F8B05" w14:textId="50B05516" w:rsidR="002E3067" w:rsidRPr="003F2764" w:rsidRDefault="003F2764" w:rsidP="003F2764">
      <w:pPr>
        <w:spacing w:after="0" w:line="240" w:lineRule="auto"/>
        <w:rPr>
          <w:color w:val="0563C1" w:themeColor="hyperlink"/>
          <w:u w:val="single"/>
        </w:rPr>
      </w:pPr>
      <w:r w:rsidRPr="000A4C6E">
        <w:rPr>
          <w:vertAlign w:val="superscript"/>
        </w:rPr>
        <w:t>2</w:t>
      </w:r>
      <w:r w:rsidRPr="000A4C6E">
        <w:t xml:space="preserve">Corresponding author: </w:t>
      </w:r>
      <w:hyperlink r:id="rId7" w:history="1">
        <w:r w:rsidRPr="000A4C6E">
          <w:rPr>
            <w:rStyle w:val="Hyperlink"/>
          </w:rPr>
          <w:t>afaciola@ufl.edu</w:t>
        </w:r>
      </w:hyperlink>
      <w:r>
        <w:rPr>
          <w:rStyle w:val="Hyperlink"/>
        </w:rPr>
        <w:br w:type="page"/>
      </w:r>
    </w:p>
    <w:p w14:paraId="592D6EDA" w14:textId="59AA07AE" w:rsidR="0091344F" w:rsidRPr="009F4D71" w:rsidRDefault="0091344F" w:rsidP="00313882">
      <w:pPr>
        <w:spacing w:after="0" w:line="480" w:lineRule="auto"/>
        <w:ind w:left="720" w:hanging="720"/>
        <w:rPr>
          <w:rFonts w:eastAsiaTheme="minorEastAsia"/>
        </w:rPr>
        <w:sectPr w:rsidR="0091344F" w:rsidRPr="009F4D71" w:rsidSect="00533F28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2F57EE" w14:textId="482C2E25" w:rsidR="00855D02" w:rsidRDefault="00855D02" w:rsidP="00855D02">
      <w:pPr>
        <w:spacing w:after="0" w:line="240" w:lineRule="auto"/>
      </w:pPr>
      <w:r w:rsidRPr="009F4D71">
        <w:rPr>
          <w:b/>
          <w:bCs/>
        </w:rPr>
        <w:lastRenderedPageBreak/>
        <w:t xml:space="preserve">Supplemental Table 1. </w:t>
      </w:r>
      <w:r w:rsidR="003F2764" w:rsidRPr="003F2764">
        <w:t>Distribution of reads per sample.</w:t>
      </w:r>
    </w:p>
    <w:tbl>
      <w:tblPr>
        <w:tblpPr w:leftFromText="180" w:rightFromText="180" w:vertAnchor="page" w:horzAnchor="margin" w:tblpY="2095"/>
        <w:tblW w:w="1046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1774"/>
        <w:gridCol w:w="2476"/>
        <w:gridCol w:w="2160"/>
        <w:gridCol w:w="1800"/>
      </w:tblGrid>
      <w:tr w:rsidR="003F2764" w:rsidRPr="008F4EFC" w14:paraId="440B534C" w14:textId="77777777" w:rsidTr="009C7751">
        <w:trPr>
          <w:trHeight w:val="471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015BB6A" w14:textId="77777777" w:rsidR="003F2764" w:rsidRPr="008F4EFC" w:rsidRDefault="003F2764" w:rsidP="009C7751">
            <w:pPr>
              <w:jc w:val="center"/>
            </w:pPr>
            <w:r w:rsidRPr="008F4EFC">
              <w:t>Sample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C3A7BF" w14:textId="77777777" w:rsidR="003F2764" w:rsidRPr="008F4EFC" w:rsidRDefault="003F2764" w:rsidP="009C7751">
            <w:pPr>
              <w:jc w:val="center"/>
            </w:pPr>
            <w:r w:rsidRPr="008F4EFC">
              <w:t>Treatment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074D35" w14:textId="77777777" w:rsidR="003F2764" w:rsidRPr="008F4EFC" w:rsidRDefault="003F2764" w:rsidP="009C7751">
            <w:pPr>
              <w:jc w:val="center"/>
            </w:pPr>
            <w:r w:rsidRPr="008F4EFC">
              <w:t>Total Reads 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29F027" w14:textId="77777777" w:rsidR="003F2764" w:rsidRPr="008F4EFC" w:rsidRDefault="003F2764" w:rsidP="009C7751">
            <w:pPr>
              <w:jc w:val="center"/>
            </w:pPr>
            <w:r w:rsidRPr="008F4EFC">
              <w:t>Rarefied Read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EED26B" w14:textId="77777777" w:rsidR="003F2764" w:rsidRPr="008F4EFC" w:rsidRDefault="003F2764" w:rsidP="009C7751">
            <w:pPr>
              <w:jc w:val="center"/>
            </w:pPr>
            <w:r w:rsidRPr="008F4EFC">
              <w:t>Coverage after rarefaction</w:t>
            </w:r>
          </w:p>
        </w:tc>
      </w:tr>
      <w:tr w:rsidR="00786DE4" w:rsidRPr="008F4EFC" w14:paraId="3B6CA4A6" w14:textId="77777777" w:rsidTr="005F0924">
        <w:trPr>
          <w:trHeight w:val="471"/>
        </w:trPr>
        <w:tc>
          <w:tcPr>
            <w:tcW w:w="225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1877157" w14:textId="575A1169" w:rsidR="00786DE4" w:rsidRPr="008F4EFC" w:rsidRDefault="00786DE4" w:rsidP="00786DE4">
            <w:r w:rsidRPr="008F4EFC">
              <w:rPr>
                <w:color w:val="000000"/>
              </w:rPr>
              <w:t>R1_S248_L001</w:t>
            </w:r>
          </w:p>
        </w:tc>
        <w:tc>
          <w:tcPr>
            <w:tcW w:w="17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13CB35" w14:textId="7852B40F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CRT</w:t>
            </w:r>
          </w:p>
        </w:tc>
        <w:tc>
          <w:tcPr>
            <w:tcW w:w="24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67775D" w14:textId="0395B52F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4062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5AF831" w14:textId="3F04D48C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F01543" w14:textId="300AA14D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</w:t>
            </w:r>
          </w:p>
        </w:tc>
      </w:tr>
      <w:tr w:rsidR="00786DE4" w:rsidRPr="008F4EFC" w14:paraId="6C92AA9B" w14:textId="77777777" w:rsidTr="005F0924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1F55111" w14:textId="3E6BA5B7" w:rsidR="00786DE4" w:rsidRPr="008F4EFC" w:rsidRDefault="00786DE4" w:rsidP="00786DE4">
            <w:r w:rsidRPr="008F4EFC">
              <w:rPr>
                <w:color w:val="000000"/>
              </w:rPr>
              <w:t>R10_S257_L001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center"/>
          </w:tcPr>
          <w:p w14:paraId="4B33CE12" w14:textId="07381033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SPI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center"/>
          </w:tcPr>
          <w:p w14:paraId="1D755AAA" w14:textId="776F07D9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1404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3A23E23B" w14:textId="331A618A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0DAACD4D" w14:textId="65AF794E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0.992943548</w:t>
            </w:r>
          </w:p>
        </w:tc>
      </w:tr>
      <w:tr w:rsidR="00786DE4" w:rsidRPr="008F4EFC" w14:paraId="7154B112" w14:textId="77777777" w:rsidTr="005F0924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1A7FFE2" w14:textId="42C56550" w:rsidR="00786DE4" w:rsidRPr="008F4EFC" w:rsidRDefault="00786DE4" w:rsidP="00786DE4">
            <w:r w:rsidRPr="008F4EFC">
              <w:rPr>
                <w:color w:val="000000"/>
              </w:rPr>
              <w:t>R12_S259_L001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center"/>
          </w:tcPr>
          <w:p w14:paraId="35105971" w14:textId="243C14F9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CRT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center"/>
          </w:tcPr>
          <w:p w14:paraId="4F4423CF" w14:textId="27ED71C0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0034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041E9B4A" w14:textId="180818F3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25380641" w14:textId="07A9D00C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0.993951613</w:t>
            </w:r>
          </w:p>
        </w:tc>
      </w:tr>
      <w:tr w:rsidR="00786DE4" w:rsidRPr="008F4EFC" w14:paraId="6A04F52B" w14:textId="77777777" w:rsidTr="005F0924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919E7FD" w14:textId="27B3E77D" w:rsidR="00786DE4" w:rsidRPr="008F4EFC" w:rsidRDefault="00786DE4" w:rsidP="00786DE4">
            <w:r w:rsidRPr="008F4EFC">
              <w:rPr>
                <w:color w:val="000000"/>
              </w:rPr>
              <w:t>R13_S260_L001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center"/>
          </w:tcPr>
          <w:p w14:paraId="51E5B6D7" w14:textId="77B06003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CRT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center"/>
          </w:tcPr>
          <w:p w14:paraId="74A43F74" w14:textId="3CF8468C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6118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5C232DD0" w14:textId="6010C400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4CA17B53" w14:textId="632D88C8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0.998991935</w:t>
            </w:r>
          </w:p>
        </w:tc>
      </w:tr>
      <w:tr w:rsidR="00786DE4" w:rsidRPr="008F4EFC" w14:paraId="52E3E978" w14:textId="77777777" w:rsidTr="005F0924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B3E608A" w14:textId="4B4C516D" w:rsidR="00786DE4" w:rsidRPr="008F4EFC" w:rsidRDefault="00786DE4" w:rsidP="00786DE4">
            <w:r w:rsidRPr="008F4EFC">
              <w:rPr>
                <w:color w:val="000000"/>
              </w:rPr>
              <w:t>R15_S2_L001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center"/>
          </w:tcPr>
          <w:p w14:paraId="030A79E2" w14:textId="2FD78172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SPI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center"/>
          </w:tcPr>
          <w:p w14:paraId="43F28E38" w14:textId="4F57B17E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8578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4B46E040" w14:textId="44CEB6E1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7915C2ED" w14:textId="50419DD1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0.993447581</w:t>
            </w:r>
          </w:p>
        </w:tc>
      </w:tr>
      <w:tr w:rsidR="00786DE4" w:rsidRPr="008F4EFC" w14:paraId="1C9405BC" w14:textId="77777777" w:rsidTr="005F0924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C8085AD" w14:textId="228EB7A6" w:rsidR="00786DE4" w:rsidRPr="008F4EFC" w:rsidRDefault="00786DE4" w:rsidP="00786DE4">
            <w:r w:rsidRPr="008F4EFC">
              <w:rPr>
                <w:color w:val="000000"/>
              </w:rPr>
              <w:t>R16_S3_L001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center"/>
          </w:tcPr>
          <w:p w14:paraId="3994F299" w14:textId="17E23FA4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CHL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center"/>
          </w:tcPr>
          <w:p w14:paraId="222BACA1" w14:textId="4EAB3A52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5731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008A5630" w14:textId="23452CF4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56191DAB" w14:textId="67A3197A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0.994455645</w:t>
            </w:r>
          </w:p>
        </w:tc>
      </w:tr>
      <w:tr w:rsidR="00786DE4" w:rsidRPr="008F4EFC" w14:paraId="5E9F1115" w14:textId="77777777" w:rsidTr="005F0924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5ACCFB7" w14:textId="053F6292" w:rsidR="00786DE4" w:rsidRPr="008F4EFC" w:rsidRDefault="00786DE4" w:rsidP="00786DE4">
            <w:r w:rsidRPr="008F4EFC">
              <w:rPr>
                <w:color w:val="000000"/>
              </w:rPr>
              <w:t>R17_S4_L001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center"/>
          </w:tcPr>
          <w:p w14:paraId="01A99832" w14:textId="1E146EAA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SPI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center"/>
          </w:tcPr>
          <w:p w14:paraId="62405B40" w14:textId="6C54D341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7170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59F9A315" w14:textId="6AB2DC24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58F23318" w14:textId="1F888C65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0.990927419</w:t>
            </w:r>
          </w:p>
        </w:tc>
      </w:tr>
      <w:tr w:rsidR="00786DE4" w:rsidRPr="008F4EFC" w14:paraId="26DC47B6" w14:textId="77777777" w:rsidTr="005F0924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75F4C04" w14:textId="1E90EA3F" w:rsidR="00786DE4" w:rsidRPr="008F4EFC" w:rsidRDefault="00786DE4" w:rsidP="00786DE4">
            <w:r w:rsidRPr="008F4EFC">
              <w:rPr>
                <w:color w:val="000000"/>
              </w:rPr>
              <w:t>R18_S5_L001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center"/>
          </w:tcPr>
          <w:p w14:paraId="3DF3F2D2" w14:textId="53123564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CRT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center"/>
          </w:tcPr>
          <w:p w14:paraId="52B73310" w14:textId="49F94E75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3652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592EBF4F" w14:textId="4F6AFDF7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716E1303" w14:textId="7DD7A0B5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</w:t>
            </w:r>
          </w:p>
        </w:tc>
      </w:tr>
      <w:tr w:rsidR="00786DE4" w:rsidRPr="008F4EFC" w14:paraId="40964651" w14:textId="77777777" w:rsidTr="005F0924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BB7E110" w14:textId="4CBA2C87" w:rsidR="00786DE4" w:rsidRPr="008F4EFC" w:rsidRDefault="00786DE4" w:rsidP="00786DE4">
            <w:r w:rsidRPr="008F4EFC">
              <w:rPr>
                <w:color w:val="000000"/>
              </w:rPr>
              <w:t>R19_S6_L001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center"/>
          </w:tcPr>
          <w:p w14:paraId="08421BC0" w14:textId="62C26C0F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CHL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center"/>
          </w:tcPr>
          <w:p w14:paraId="6B2F4ED1" w14:textId="56C95CC0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7107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10EF9F5D" w14:textId="19E9BA1F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53C17AF1" w14:textId="337D2240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0.996975806</w:t>
            </w:r>
          </w:p>
        </w:tc>
      </w:tr>
      <w:tr w:rsidR="00786DE4" w:rsidRPr="008F4EFC" w14:paraId="30C2ACAE" w14:textId="77777777" w:rsidTr="005F0924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014784D" w14:textId="7470E1DC" w:rsidR="00786DE4" w:rsidRPr="008F4EFC" w:rsidRDefault="00786DE4" w:rsidP="00786DE4">
            <w:r w:rsidRPr="008F4EFC">
              <w:rPr>
                <w:color w:val="000000"/>
              </w:rPr>
              <w:t>R2_S249_L001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center"/>
          </w:tcPr>
          <w:p w14:paraId="0C580AE0" w14:textId="6F71FD06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CHL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center"/>
          </w:tcPr>
          <w:p w14:paraId="28A5F23E" w14:textId="65CF0B63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014AF737" w14:textId="0FEB9D20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33FA9F6B" w14:textId="21A582AB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</w:t>
            </w:r>
          </w:p>
        </w:tc>
      </w:tr>
      <w:tr w:rsidR="00786DE4" w:rsidRPr="008F4EFC" w14:paraId="133BDB6D" w14:textId="77777777" w:rsidTr="005F0924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7676844" w14:textId="445A20B7" w:rsidR="00786DE4" w:rsidRPr="008F4EFC" w:rsidRDefault="00786DE4" w:rsidP="00786DE4">
            <w:r w:rsidRPr="008F4EFC">
              <w:rPr>
                <w:color w:val="000000"/>
              </w:rPr>
              <w:t>R22_S9_L001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center"/>
          </w:tcPr>
          <w:p w14:paraId="1517BAC1" w14:textId="0A058C7F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SPI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center"/>
          </w:tcPr>
          <w:p w14:paraId="4A644931" w14:textId="15B6F8A0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8670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0458B6CB" w14:textId="134CF1F7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5A6942FD" w14:textId="2256AEE9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0.989919355</w:t>
            </w:r>
          </w:p>
        </w:tc>
      </w:tr>
      <w:tr w:rsidR="00786DE4" w:rsidRPr="008F4EFC" w14:paraId="01408742" w14:textId="77777777" w:rsidTr="005F0924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A5D8D35" w14:textId="55396535" w:rsidR="00786DE4" w:rsidRPr="008F4EFC" w:rsidRDefault="00786DE4" w:rsidP="00786DE4">
            <w:r w:rsidRPr="008F4EFC">
              <w:rPr>
                <w:color w:val="000000"/>
              </w:rPr>
              <w:t>R23_S10_L001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center"/>
          </w:tcPr>
          <w:p w14:paraId="71FF1553" w14:textId="2C10FA03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CHL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center"/>
          </w:tcPr>
          <w:p w14:paraId="61E200B8" w14:textId="102DA265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6686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36427E84" w14:textId="598D25D8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2FFC6878" w14:textId="4EEAD987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0.997983871</w:t>
            </w:r>
          </w:p>
        </w:tc>
      </w:tr>
      <w:tr w:rsidR="00786DE4" w:rsidRPr="008F4EFC" w14:paraId="73FFD14B" w14:textId="77777777" w:rsidTr="005F0924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391A347" w14:textId="1F42CF16" w:rsidR="00786DE4" w:rsidRPr="008F4EFC" w:rsidRDefault="00786DE4" w:rsidP="00786DE4">
            <w:r w:rsidRPr="008F4EFC">
              <w:rPr>
                <w:color w:val="000000"/>
              </w:rPr>
              <w:t>R24_S11_L001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center"/>
          </w:tcPr>
          <w:p w14:paraId="2531AC65" w14:textId="209125F0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CRT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center"/>
          </w:tcPr>
          <w:p w14:paraId="7DAF563F" w14:textId="0DC0F31E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5350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4A8CB63F" w14:textId="0C9A934E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13385ACB" w14:textId="458F7D5A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0.997479839</w:t>
            </w:r>
          </w:p>
        </w:tc>
      </w:tr>
      <w:tr w:rsidR="00786DE4" w:rsidRPr="008F4EFC" w14:paraId="56AC321E" w14:textId="77777777" w:rsidTr="005F0924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80D2940" w14:textId="2B82C6CA" w:rsidR="00786DE4" w:rsidRPr="008F4EFC" w:rsidRDefault="00786DE4" w:rsidP="00786DE4">
            <w:r w:rsidRPr="008F4EFC">
              <w:rPr>
                <w:color w:val="000000"/>
              </w:rPr>
              <w:t>R25_S12_L001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center"/>
          </w:tcPr>
          <w:p w14:paraId="6BF45197" w14:textId="4DCDF10E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CRT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center"/>
          </w:tcPr>
          <w:p w14:paraId="16EB09CA" w14:textId="1806FA53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4995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51E34EA4" w14:textId="3A22E08A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184CD5A1" w14:textId="7268ECF1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</w:t>
            </w:r>
          </w:p>
        </w:tc>
      </w:tr>
      <w:tr w:rsidR="00786DE4" w:rsidRPr="008F4EFC" w14:paraId="7D78326D" w14:textId="77777777" w:rsidTr="005F0924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70B7E52" w14:textId="218E39A9" w:rsidR="00786DE4" w:rsidRPr="008F4EFC" w:rsidRDefault="00786DE4" w:rsidP="00786DE4">
            <w:r w:rsidRPr="008F4EFC">
              <w:rPr>
                <w:color w:val="000000"/>
              </w:rPr>
              <w:t>R26_S13_L001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center"/>
          </w:tcPr>
          <w:p w14:paraId="7EF9C5F5" w14:textId="7EE9B16D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CHL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center"/>
          </w:tcPr>
          <w:p w14:paraId="4F2C54B8" w14:textId="0CA5B81F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0828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72BAF57A" w14:textId="1278B477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096832F9" w14:textId="67A58716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0.987399194</w:t>
            </w:r>
          </w:p>
        </w:tc>
      </w:tr>
      <w:tr w:rsidR="00786DE4" w:rsidRPr="008F4EFC" w14:paraId="492B83AB" w14:textId="77777777" w:rsidTr="005F0924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73373BE" w14:textId="28549D13" w:rsidR="00786DE4" w:rsidRPr="008F4EFC" w:rsidRDefault="00786DE4" w:rsidP="00786DE4">
            <w:r w:rsidRPr="008F4EFC">
              <w:rPr>
                <w:color w:val="000000"/>
              </w:rPr>
              <w:t>R27_S14_L001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center"/>
          </w:tcPr>
          <w:p w14:paraId="5BEBE21D" w14:textId="04A7D2FE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SPI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center"/>
          </w:tcPr>
          <w:p w14:paraId="034E652E" w14:textId="3EEA8C7C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9471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718C45BD" w14:textId="2529845A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2D5C4E10" w14:textId="29F0F90F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0.993951613</w:t>
            </w:r>
          </w:p>
        </w:tc>
      </w:tr>
      <w:tr w:rsidR="00786DE4" w:rsidRPr="008F4EFC" w14:paraId="2AFB307C" w14:textId="77777777" w:rsidTr="005F0924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5671861" w14:textId="47F3F9D8" w:rsidR="00786DE4" w:rsidRPr="008F4EFC" w:rsidRDefault="00786DE4" w:rsidP="00786DE4">
            <w:r w:rsidRPr="008F4EFC">
              <w:rPr>
                <w:color w:val="000000"/>
              </w:rPr>
              <w:t>R3_S250_L001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center"/>
          </w:tcPr>
          <w:p w14:paraId="7F1F123B" w14:textId="133CB844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SPI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center"/>
          </w:tcPr>
          <w:p w14:paraId="660B6F32" w14:textId="0EC6C221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0316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5FB5C47A" w14:textId="230078E8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5B3F6B10" w14:textId="65A33925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0.982862903</w:t>
            </w:r>
          </w:p>
        </w:tc>
      </w:tr>
      <w:tr w:rsidR="00786DE4" w:rsidRPr="008F4EFC" w14:paraId="7486D97E" w14:textId="77777777" w:rsidTr="005F0924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17FDF90" w14:textId="0162C96F" w:rsidR="00786DE4" w:rsidRPr="008F4EFC" w:rsidRDefault="00786DE4" w:rsidP="00786DE4">
            <w:r w:rsidRPr="008F4EFC">
              <w:rPr>
                <w:color w:val="000000"/>
              </w:rPr>
              <w:t>R30_S17_L001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center"/>
          </w:tcPr>
          <w:p w14:paraId="21B05AFA" w14:textId="4D54A5E7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CHL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center"/>
          </w:tcPr>
          <w:p w14:paraId="059EDD20" w14:textId="5641D8B1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8748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3A95CB5C" w14:textId="512373B8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1FA7697E" w14:textId="29B10EAF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0.989415323</w:t>
            </w:r>
          </w:p>
        </w:tc>
      </w:tr>
      <w:tr w:rsidR="00786DE4" w:rsidRPr="008F4EFC" w14:paraId="4E49607A" w14:textId="77777777" w:rsidTr="005F0924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452A4FD" w14:textId="274D1DC8" w:rsidR="00786DE4" w:rsidRPr="008F4EFC" w:rsidRDefault="00786DE4" w:rsidP="00786DE4">
            <w:r w:rsidRPr="008F4EFC">
              <w:rPr>
                <w:color w:val="000000"/>
              </w:rPr>
              <w:t>R31_S18_L001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center"/>
          </w:tcPr>
          <w:p w14:paraId="2190859C" w14:textId="3E4B314A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CRT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center"/>
          </w:tcPr>
          <w:p w14:paraId="4062635A" w14:textId="79752D9D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7829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198A3795" w14:textId="51F82003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66831855" w14:textId="554246AC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0.998487903</w:t>
            </w:r>
          </w:p>
        </w:tc>
      </w:tr>
      <w:tr w:rsidR="00786DE4" w:rsidRPr="008F4EFC" w14:paraId="5F57BD39" w14:textId="77777777" w:rsidTr="005F0924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006FBDD" w14:textId="4F64179F" w:rsidR="00786DE4" w:rsidRPr="008F4EFC" w:rsidRDefault="00786DE4" w:rsidP="00786DE4">
            <w:r w:rsidRPr="008F4EFC">
              <w:rPr>
                <w:color w:val="000000"/>
              </w:rPr>
              <w:t>R32_S19_L001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center"/>
          </w:tcPr>
          <w:p w14:paraId="56F93B6E" w14:textId="4E175DB6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SPI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center"/>
          </w:tcPr>
          <w:p w14:paraId="3269C567" w14:textId="5F153F8C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9660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1EC6BD1D" w14:textId="561508F0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4951B9F5" w14:textId="50B3CDC8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0.987399194</w:t>
            </w:r>
          </w:p>
        </w:tc>
      </w:tr>
      <w:tr w:rsidR="00786DE4" w:rsidRPr="008F4EFC" w14:paraId="6B0A8893" w14:textId="77777777" w:rsidTr="005F0924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4033003" w14:textId="661C871D" w:rsidR="00786DE4" w:rsidRPr="008F4EFC" w:rsidRDefault="00786DE4" w:rsidP="00786DE4">
            <w:r w:rsidRPr="008F4EFC">
              <w:rPr>
                <w:color w:val="000000"/>
              </w:rPr>
              <w:t>R33_S20_L001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center"/>
          </w:tcPr>
          <w:p w14:paraId="4955CA0B" w14:textId="7507E453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CHL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center"/>
          </w:tcPr>
          <w:p w14:paraId="7B34D17F" w14:textId="0CBD65F7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9706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3455FC9C" w14:textId="0B76F7BC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61C8AFBB" w14:textId="25B5A890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0.985887097</w:t>
            </w:r>
          </w:p>
        </w:tc>
      </w:tr>
      <w:tr w:rsidR="00786DE4" w:rsidRPr="008F4EFC" w14:paraId="752E620B" w14:textId="77777777" w:rsidTr="005F0924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E2661F9" w14:textId="21F95A35" w:rsidR="00786DE4" w:rsidRPr="008F4EFC" w:rsidRDefault="00786DE4" w:rsidP="00786DE4">
            <w:r w:rsidRPr="008F4EFC">
              <w:rPr>
                <w:color w:val="000000"/>
              </w:rPr>
              <w:t>R34_S21_L001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center"/>
          </w:tcPr>
          <w:p w14:paraId="71893697" w14:textId="6D9E8591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SPI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center"/>
          </w:tcPr>
          <w:p w14:paraId="38003458" w14:textId="712C9E36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0085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7AE4E69D" w14:textId="3D6FE6C4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3A6FFC49" w14:textId="3250D97D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0.986391129</w:t>
            </w:r>
          </w:p>
        </w:tc>
      </w:tr>
      <w:tr w:rsidR="00786DE4" w:rsidRPr="008F4EFC" w14:paraId="5BC3D1FE" w14:textId="77777777" w:rsidTr="005F0924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F7444EC" w14:textId="3AB0F536" w:rsidR="00786DE4" w:rsidRPr="008F4EFC" w:rsidRDefault="00786DE4" w:rsidP="00786DE4">
            <w:r w:rsidRPr="008F4EFC">
              <w:rPr>
                <w:color w:val="000000"/>
              </w:rPr>
              <w:t>R36_S23_L001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center"/>
          </w:tcPr>
          <w:p w14:paraId="7A84CE33" w14:textId="12FADC8C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CRT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center"/>
          </w:tcPr>
          <w:p w14:paraId="53E76AC5" w14:textId="3949DBD9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6975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6FF7E54D" w14:textId="1E80C2CE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14249DBB" w14:textId="324A0678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0.999495968</w:t>
            </w:r>
          </w:p>
        </w:tc>
      </w:tr>
      <w:tr w:rsidR="00786DE4" w:rsidRPr="008F4EFC" w14:paraId="1BC07110" w14:textId="77777777" w:rsidTr="005F0924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25BECEC" w14:textId="22484FDB" w:rsidR="00786DE4" w:rsidRPr="008F4EFC" w:rsidRDefault="00786DE4" w:rsidP="00786DE4">
            <w:r w:rsidRPr="008F4EFC">
              <w:rPr>
                <w:color w:val="000000"/>
              </w:rPr>
              <w:t>R37_S24_L001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center"/>
          </w:tcPr>
          <w:p w14:paraId="1B9CBF93" w14:textId="7DE6BAFA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CRT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center"/>
          </w:tcPr>
          <w:p w14:paraId="676E39D4" w14:textId="70592A94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5494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0AAD592E" w14:textId="0D8C075D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3742E10D" w14:textId="2315C8E8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</w:t>
            </w:r>
          </w:p>
        </w:tc>
      </w:tr>
      <w:tr w:rsidR="00786DE4" w:rsidRPr="008F4EFC" w14:paraId="51B404CD" w14:textId="77777777" w:rsidTr="005F0924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0BE3546" w14:textId="5FD70704" w:rsidR="00786DE4" w:rsidRPr="008F4EFC" w:rsidRDefault="00786DE4" w:rsidP="00786DE4">
            <w:r w:rsidRPr="008F4EFC">
              <w:rPr>
                <w:color w:val="000000"/>
              </w:rPr>
              <w:lastRenderedPageBreak/>
              <w:t>R39_S26_L001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center"/>
          </w:tcPr>
          <w:p w14:paraId="5C0E9CB0" w14:textId="2C1CBA98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SPI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center"/>
          </w:tcPr>
          <w:p w14:paraId="379DF91C" w14:textId="5C231683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0905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426A7399" w14:textId="724C533E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08E198EA" w14:textId="40DFD2E1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0.992943548</w:t>
            </w:r>
          </w:p>
        </w:tc>
      </w:tr>
      <w:tr w:rsidR="00786DE4" w:rsidRPr="008F4EFC" w14:paraId="7C67BDEE" w14:textId="77777777" w:rsidTr="005F0924">
        <w:trPr>
          <w:trHeight w:val="471"/>
        </w:trPr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229045E" w14:textId="3EB02194" w:rsidR="00786DE4" w:rsidRPr="008F4EFC" w:rsidRDefault="00786DE4" w:rsidP="00786DE4">
            <w:r w:rsidRPr="008F4EFC">
              <w:rPr>
                <w:color w:val="000000"/>
              </w:rPr>
              <w:t>R40_S27_L001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994018" w14:textId="08E7C77C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CHL</w:t>
            </w:r>
          </w:p>
        </w:tc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CD088" w14:textId="30563EDE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141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8CCE6" w14:textId="3491E3EE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793EB7" w14:textId="03B83596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0.986391129</w:t>
            </w:r>
          </w:p>
        </w:tc>
      </w:tr>
      <w:tr w:rsidR="00786DE4" w:rsidRPr="008F4EFC" w14:paraId="40D1011E" w14:textId="77777777" w:rsidTr="005F0924">
        <w:trPr>
          <w:trHeight w:val="471"/>
        </w:trPr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2EE504B" w14:textId="236A48CA" w:rsidR="00786DE4" w:rsidRPr="008F4EFC" w:rsidRDefault="00786DE4" w:rsidP="00786DE4">
            <w:r w:rsidRPr="008F4EFC">
              <w:rPr>
                <w:color w:val="000000"/>
              </w:rPr>
              <w:t>R41_S28_L001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8B1865" w14:textId="58D5625A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SPI</w:t>
            </w:r>
          </w:p>
        </w:tc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3E204" w14:textId="43324B41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019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268BA" w14:textId="22AD9370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288708" w14:textId="674D56E3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0.98891129</w:t>
            </w:r>
          </w:p>
        </w:tc>
      </w:tr>
      <w:tr w:rsidR="00786DE4" w:rsidRPr="008F4EFC" w14:paraId="17D6AF09" w14:textId="77777777" w:rsidTr="005F0924">
        <w:trPr>
          <w:trHeight w:val="471"/>
        </w:trPr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D24B31E" w14:textId="4FF31ADE" w:rsidR="00786DE4" w:rsidRPr="008F4EFC" w:rsidRDefault="00786DE4" w:rsidP="00786DE4">
            <w:r w:rsidRPr="008F4EFC">
              <w:rPr>
                <w:color w:val="000000"/>
              </w:rPr>
              <w:t>R42_S29_L001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F849DB" w14:textId="79EA1721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CRT</w:t>
            </w:r>
          </w:p>
        </w:tc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364D19" w14:textId="4F911F71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087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387959" w14:textId="21EBF451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406D4" w14:textId="06E6847F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0.990423387</w:t>
            </w:r>
          </w:p>
        </w:tc>
      </w:tr>
      <w:tr w:rsidR="00786DE4" w:rsidRPr="008F4EFC" w14:paraId="1DC33C29" w14:textId="77777777" w:rsidTr="005F0924">
        <w:trPr>
          <w:trHeight w:val="471"/>
        </w:trPr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205B2B4" w14:textId="40D6779B" w:rsidR="00786DE4" w:rsidRPr="008F4EFC" w:rsidRDefault="00786DE4" w:rsidP="00786DE4">
            <w:r w:rsidRPr="008F4EFC">
              <w:rPr>
                <w:color w:val="000000"/>
              </w:rPr>
              <w:t>R43_S30_L001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A57357" w14:textId="58A67F03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CHL</w:t>
            </w:r>
          </w:p>
        </w:tc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46A32E" w14:textId="303CC9F6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728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EED5A1" w14:textId="12A6E35D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866AFC" w14:textId="1F5BD09A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0.998487903</w:t>
            </w:r>
          </w:p>
        </w:tc>
      </w:tr>
      <w:tr w:rsidR="00786DE4" w:rsidRPr="008F4EFC" w14:paraId="37570722" w14:textId="77777777" w:rsidTr="005F0924">
        <w:trPr>
          <w:trHeight w:val="471"/>
        </w:trPr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5E7B90C" w14:textId="5F15D2DA" w:rsidR="00786DE4" w:rsidRPr="008F4EFC" w:rsidRDefault="00786DE4" w:rsidP="00786DE4">
            <w:r w:rsidRPr="008F4EFC">
              <w:rPr>
                <w:color w:val="000000"/>
              </w:rPr>
              <w:t>R46_S33_L001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B2FE7E" w14:textId="31333EE8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SPI</w:t>
            </w:r>
          </w:p>
        </w:tc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D9E849" w14:textId="40447F71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703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B1216B" w14:textId="26F0F5E2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5BEB19" w14:textId="2CD50DB1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0.996471774</w:t>
            </w:r>
          </w:p>
        </w:tc>
      </w:tr>
      <w:tr w:rsidR="00786DE4" w:rsidRPr="008F4EFC" w14:paraId="33D15DA6" w14:textId="77777777" w:rsidTr="005F0924">
        <w:trPr>
          <w:trHeight w:val="471"/>
        </w:trPr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0B97028" w14:textId="7DD1762A" w:rsidR="00786DE4" w:rsidRPr="008F4EFC" w:rsidRDefault="00786DE4" w:rsidP="00786DE4">
            <w:r w:rsidRPr="008F4EFC">
              <w:rPr>
                <w:color w:val="000000"/>
              </w:rPr>
              <w:t>R47_S34_L001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1068FB" w14:textId="471E16DF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CHL</w:t>
            </w:r>
          </w:p>
        </w:tc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980C5F" w14:textId="4F815BE9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770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1F7247" w14:textId="6556A1F3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6FD87F" w14:textId="7229BF79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0.993951613</w:t>
            </w:r>
          </w:p>
        </w:tc>
      </w:tr>
      <w:tr w:rsidR="00786DE4" w:rsidRPr="008F4EFC" w14:paraId="18ABB5AA" w14:textId="77777777" w:rsidTr="005F0924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2027729" w14:textId="06139771" w:rsidR="00786DE4" w:rsidRPr="008F4EFC" w:rsidRDefault="00786DE4" w:rsidP="00786DE4">
            <w:r w:rsidRPr="008F4EFC">
              <w:rPr>
                <w:color w:val="000000"/>
              </w:rPr>
              <w:t>R48_S35_L001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center"/>
          </w:tcPr>
          <w:p w14:paraId="33A208CE" w14:textId="3FBF165D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CRT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center"/>
          </w:tcPr>
          <w:p w14:paraId="6A38A76B" w14:textId="75419638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6285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1A7BA9E3" w14:textId="0583009B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1531202A" w14:textId="59017584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0.997479839</w:t>
            </w:r>
          </w:p>
        </w:tc>
      </w:tr>
      <w:tr w:rsidR="00786DE4" w:rsidRPr="008F4EFC" w14:paraId="6C0AD7BD" w14:textId="77777777" w:rsidTr="005F0924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E64FC66" w14:textId="0FC4C829" w:rsidR="00786DE4" w:rsidRPr="008F4EFC" w:rsidRDefault="00786DE4" w:rsidP="00786DE4">
            <w:r w:rsidRPr="008F4EFC">
              <w:rPr>
                <w:color w:val="000000"/>
              </w:rPr>
              <w:t>R6_S253_L001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center"/>
          </w:tcPr>
          <w:p w14:paraId="53338D06" w14:textId="1FF8797E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CHL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center"/>
          </w:tcPr>
          <w:p w14:paraId="7BB61351" w14:textId="7CB415E5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0120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130FF919" w14:textId="08E76210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66D3F27F" w14:textId="1D5583CA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0.991431452</w:t>
            </w:r>
          </w:p>
        </w:tc>
      </w:tr>
      <w:tr w:rsidR="00786DE4" w:rsidRPr="008F4EFC" w14:paraId="3525137B" w14:textId="77777777" w:rsidTr="005F0924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703532F" w14:textId="42AE0E7F" w:rsidR="00786DE4" w:rsidRPr="008F4EFC" w:rsidRDefault="00786DE4" w:rsidP="00786DE4">
            <w:r w:rsidRPr="008F4EFC">
              <w:rPr>
                <w:color w:val="000000"/>
              </w:rPr>
              <w:t>R7_S254_L001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center"/>
          </w:tcPr>
          <w:p w14:paraId="559B3712" w14:textId="7FC9F0DE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CRT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center"/>
          </w:tcPr>
          <w:p w14:paraId="3E9C9743" w14:textId="520E80C1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9827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1863CA7F" w14:textId="51EB3755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475C25DB" w14:textId="4218107B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0.994959677</w:t>
            </w:r>
          </w:p>
        </w:tc>
      </w:tr>
      <w:tr w:rsidR="00786DE4" w:rsidRPr="008F4EFC" w14:paraId="55DE5BD3" w14:textId="77777777" w:rsidTr="005F0924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A69361D" w14:textId="33A055D1" w:rsidR="00786DE4" w:rsidRPr="008F4EFC" w:rsidRDefault="00786DE4" w:rsidP="00786DE4">
            <w:r w:rsidRPr="008F4EFC">
              <w:rPr>
                <w:color w:val="000000"/>
              </w:rPr>
              <w:t>R8_S255_L001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center"/>
          </w:tcPr>
          <w:p w14:paraId="614DEDF8" w14:textId="5AA61399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SPI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center"/>
          </w:tcPr>
          <w:p w14:paraId="05AF3178" w14:textId="3F5F50E3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7697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2D096B10" w14:textId="3C8F1F53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5D5D0D91" w14:textId="096F957C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0.998487903</w:t>
            </w:r>
          </w:p>
        </w:tc>
      </w:tr>
      <w:tr w:rsidR="00786DE4" w:rsidRPr="008F4EFC" w14:paraId="779337B6" w14:textId="77777777" w:rsidTr="005F0924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E7599EC" w14:textId="11E467A9" w:rsidR="00786DE4" w:rsidRPr="008F4EFC" w:rsidRDefault="00786DE4" w:rsidP="00786DE4">
            <w:r w:rsidRPr="008F4EFC">
              <w:rPr>
                <w:color w:val="000000"/>
              </w:rPr>
              <w:t>R9_S256_L001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center"/>
          </w:tcPr>
          <w:p w14:paraId="109EDEA2" w14:textId="2436732F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CHL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center"/>
          </w:tcPr>
          <w:p w14:paraId="39CFB5E8" w14:textId="4FDE473D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1310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708262F0" w14:textId="011E9A9D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198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551A9356" w14:textId="34C4249A" w:rsidR="00786DE4" w:rsidRPr="008F4EFC" w:rsidRDefault="00786DE4" w:rsidP="00786DE4">
            <w:pPr>
              <w:jc w:val="center"/>
            </w:pPr>
            <w:r w:rsidRPr="008F4EFC">
              <w:rPr>
                <w:color w:val="000000"/>
              </w:rPr>
              <w:t>0.985887097</w:t>
            </w:r>
          </w:p>
        </w:tc>
      </w:tr>
    </w:tbl>
    <w:p w14:paraId="15858026" w14:textId="4E50C8CF" w:rsidR="00FE241B" w:rsidRDefault="00FE241B" w:rsidP="00594D8D">
      <w:pPr>
        <w:spacing w:after="0"/>
      </w:pPr>
    </w:p>
    <w:sectPr w:rsidR="00FE241B" w:rsidSect="002E306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F20129" w14:textId="77777777" w:rsidR="008C71ED" w:rsidRDefault="008C71ED" w:rsidP="00136337">
      <w:pPr>
        <w:spacing w:after="0" w:line="240" w:lineRule="auto"/>
      </w:pPr>
      <w:r>
        <w:separator/>
      </w:r>
    </w:p>
  </w:endnote>
  <w:endnote w:type="continuationSeparator" w:id="0">
    <w:p w14:paraId="0904E9AF" w14:textId="77777777" w:rsidR="008C71ED" w:rsidRDefault="008C71ED" w:rsidP="001363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560855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6F9755" w14:textId="07767BFA" w:rsidR="0004023D" w:rsidRDefault="000402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07B14B" w14:textId="77777777" w:rsidR="0004023D" w:rsidRDefault="000402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AEA64B" w14:textId="77777777" w:rsidR="008C71ED" w:rsidRDefault="008C71ED" w:rsidP="00136337">
      <w:pPr>
        <w:spacing w:after="0" w:line="240" w:lineRule="auto"/>
      </w:pPr>
      <w:r>
        <w:separator/>
      </w:r>
    </w:p>
  </w:footnote>
  <w:footnote w:type="continuationSeparator" w:id="0">
    <w:p w14:paraId="057B3C90" w14:textId="77777777" w:rsidR="008C71ED" w:rsidRDefault="008C71ED" w:rsidP="001363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3067"/>
    <w:rsid w:val="00000290"/>
    <w:rsid w:val="00000AB2"/>
    <w:rsid w:val="00000BDC"/>
    <w:rsid w:val="00000F29"/>
    <w:rsid w:val="00000FCD"/>
    <w:rsid w:val="00001009"/>
    <w:rsid w:val="00001037"/>
    <w:rsid w:val="00001213"/>
    <w:rsid w:val="00001227"/>
    <w:rsid w:val="0000140D"/>
    <w:rsid w:val="000017CC"/>
    <w:rsid w:val="0000189C"/>
    <w:rsid w:val="00001A1E"/>
    <w:rsid w:val="00001BF5"/>
    <w:rsid w:val="00001E0F"/>
    <w:rsid w:val="00001F8D"/>
    <w:rsid w:val="000022A9"/>
    <w:rsid w:val="00003666"/>
    <w:rsid w:val="0000366D"/>
    <w:rsid w:val="00003D1D"/>
    <w:rsid w:val="00003E1D"/>
    <w:rsid w:val="000044E0"/>
    <w:rsid w:val="000047EC"/>
    <w:rsid w:val="000049A0"/>
    <w:rsid w:val="000051DF"/>
    <w:rsid w:val="000052DD"/>
    <w:rsid w:val="00005693"/>
    <w:rsid w:val="00005A03"/>
    <w:rsid w:val="00005FE2"/>
    <w:rsid w:val="00006196"/>
    <w:rsid w:val="000067D3"/>
    <w:rsid w:val="00007849"/>
    <w:rsid w:val="00011B82"/>
    <w:rsid w:val="00012538"/>
    <w:rsid w:val="00013459"/>
    <w:rsid w:val="0001382B"/>
    <w:rsid w:val="00013C6D"/>
    <w:rsid w:val="00013F83"/>
    <w:rsid w:val="0001423F"/>
    <w:rsid w:val="00014421"/>
    <w:rsid w:val="00015737"/>
    <w:rsid w:val="00016137"/>
    <w:rsid w:val="000163F1"/>
    <w:rsid w:val="000167FE"/>
    <w:rsid w:val="00016E4D"/>
    <w:rsid w:val="00016F4A"/>
    <w:rsid w:val="0001718F"/>
    <w:rsid w:val="00017D76"/>
    <w:rsid w:val="00017E68"/>
    <w:rsid w:val="00017F02"/>
    <w:rsid w:val="000207F4"/>
    <w:rsid w:val="000211D9"/>
    <w:rsid w:val="000219F2"/>
    <w:rsid w:val="00021B68"/>
    <w:rsid w:val="0002271A"/>
    <w:rsid w:val="000228F5"/>
    <w:rsid w:val="00022AFD"/>
    <w:rsid w:val="00022BD2"/>
    <w:rsid w:val="00022E36"/>
    <w:rsid w:val="00023730"/>
    <w:rsid w:val="00023B9E"/>
    <w:rsid w:val="000256AD"/>
    <w:rsid w:val="00025A83"/>
    <w:rsid w:val="00026C55"/>
    <w:rsid w:val="0002708B"/>
    <w:rsid w:val="00027664"/>
    <w:rsid w:val="00027815"/>
    <w:rsid w:val="00027AF0"/>
    <w:rsid w:val="00027EAC"/>
    <w:rsid w:val="00030028"/>
    <w:rsid w:val="00030439"/>
    <w:rsid w:val="00030AAE"/>
    <w:rsid w:val="000310F4"/>
    <w:rsid w:val="000321FA"/>
    <w:rsid w:val="000322A8"/>
    <w:rsid w:val="0003294B"/>
    <w:rsid w:val="000331CF"/>
    <w:rsid w:val="000333E6"/>
    <w:rsid w:val="0003348E"/>
    <w:rsid w:val="000334A0"/>
    <w:rsid w:val="00033A8E"/>
    <w:rsid w:val="000341BF"/>
    <w:rsid w:val="00034B07"/>
    <w:rsid w:val="000350FA"/>
    <w:rsid w:val="000353A3"/>
    <w:rsid w:val="0003546C"/>
    <w:rsid w:val="00035E6A"/>
    <w:rsid w:val="000366E3"/>
    <w:rsid w:val="00036766"/>
    <w:rsid w:val="00036BAE"/>
    <w:rsid w:val="0003758A"/>
    <w:rsid w:val="00037808"/>
    <w:rsid w:val="00037BD1"/>
    <w:rsid w:val="00037EB8"/>
    <w:rsid w:val="000400EE"/>
    <w:rsid w:val="00040178"/>
    <w:rsid w:val="0004023D"/>
    <w:rsid w:val="00040268"/>
    <w:rsid w:val="000405E6"/>
    <w:rsid w:val="00040F41"/>
    <w:rsid w:val="0004198D"/>
    <w:rsid w:val="00041A99"/>
    <w:rsid w:val="00041B7B"/>
    <w:rsid w:val="00041D2F"/>
    <w:rsid w:val="00041FCF"/>
    <w:rsid w:val="00042BFF"/>
    <w:rsid w:val="00042C6F"/>
    <w:rsid w:val="00042E06"/>
    <w:rsid w:val="0004320A"/>
    <w:rsid w:val="000437B3"/>
    <w:rsid w:val="00044330"/>
    <w:rsid w:val="000444C9"/>
    <w:rsid w:val="00044562"/>
    <w:rsid w:val="000466D5"/>
    <w:rsid w:val="0004693A"/>
    <w:rsid w:val="00047B2D"/>
    <w:rsid w:val="00047E11"/>
    <w:rsid w:val="00051540"/>
    <w:rsid w:val="00051639"/>
    <w:rsid w:val="00051997"/>
    <w:rsid w:val="00051ED0"/>
    <w:rsid w:val="00052217"/>
    <w:rsid w:val="0005271F"/>
    <w:rsid w:val="00053B1D"/>
    <w:rsid w:val="00053B40"/>
    <w:rsid w:val="00053CC0"/>
    <w:rsid w:val="000556CC"/>
    <w:rsid w:val="00055AC2"/>
    <w:rsid w:val="00055EE0"/>
    <w:rsid w:val="000560B9"/>
    <w:rsid w:val="0005637B"/>
    <w:rsid w:val="00056A8B"/>
    <w:rsid w:val="00056FDB"/>
    <w:rsid w:val="00057178"/>
    <w:rsid w:val="00060067"/>
    <w:rsid w:val="000607D2"/>
    <w:rsid w:val="00060A14"/>
    <w:rsid w:val="00060BBB"/>
    <w:rsid w:val="00061147"/>
    <w:rsid w:val="0006154D"/>
    <w:rsid w:val="000619DB"/>
    <w:rsid w:val="00061AD2"/>
    <w:rsid w:val="000626FC"/>
    <w:rsid w:val="000638AC"/>
    <w:rsid w:val="00064260"/>
    <w:rsid w:val="0006477F"/>
    <w:rsid w:val="00064E90"/>
    <w:rsid w:val="00064EA5"/>
    <w:rsid w:val="0006502F"/>
    <w:rsid w:val="00065078"/>
    <w:rsid w:val="000650A7"/>
    <w:rsid w:val="00065AEF"/>
    <w:rsid w:val="000661DD"/>
    <w:rsid w:val="000661F7"/>
    <w:rsid w:val="00067FC3"/>
    <w:rsid w:val="00070095"/>
    <w:rsid w:val="00070A17"/>
    <w:rsid w:val="00070D12"/>
    <w:rsid w:val="0007107B"/>
    <w:rsid w:val="0007125F"/>
    <w:rsid w:val="0007136C"/>
    <w:rsid w:val="00071447"/>
    <w:rsid w:val="0007152E"/>
    <w:rsid w:val="00071D82"/>
    <w:rsid w:val="00072660"/>
    <w:rsid w:val="00073690"/>
    <w:rsid w:val="00073706"/>
    <w:rsid w:val="00073D74"/>
    <w:rsid w:val="00073F1E"/>
    <w:rsid w:val="0007431B"/>
    <w:rsid w:val="00075227"/>
    <w:rsid w:val="0007537E"/>
    <w:rsid w:val="000759D7"/>
    <w:rsid w:val="00075E38"/>
    <w:rsid w:val="00075E47"/>
    <w:rsid w:val="00075EFB"/>
    <w:rsid w:val="000760EF"/>
    <w:rsid w:val="00076173"/>
    <w:rsid w:val="0007698E"/>
    <w:rsid w:val="00076C82"/>
    <w:rsid w:val="00076E63"/>
    <w:rsid w:val="00076FE0"/>
    <w:rsid w:val="000777E6"/>
    <w:rsid w:val="00077C65"/>
    <w:rsid w:val="00077DAF"/>
    <w:rsid w:val="00080094"/>
    <w:rsid w:val="0008057D"/>
    <w:rsid w:val="00081032"/>
    <w:rsid w:val="00081F3A"/>
    <w:rsid w:val="0008249D"/>
    <w:rsid w:val="000826D4"/>
    <w:rsid w:val="000826F3"/>
    <w:rsid w:val="00082F93"/>
    <w:rsid w:val="000830CB"/>
    <w:rsid w:val="00083A34"/>
    <w:rsid w:val="00083D18"/>
    <w:rsid w:val="000841F1"/>
    <w:rsid w:val="000847AB"/>
    <w:rsid w:val="00084C86"/>
    <w:rsid w:val="000852A2"/>
    <w:rsid w:val="00085358"/>
    <w:rsid w:val="000858BF"/>
    <w:rsid w:val="00085C30"/>
    <w:rsid w:val="00085D08"/>
    <w:rsid w:val="00086522"/>
    <w:rsid w:val="0008685C"/>
    <w:rsid w:val="00086AFE"/>
    <w:rsid w:val="00086BFA"/>
    <w:rsid w:val="0008717D"/>
    <w:rsid w:val="000874E4"/>
    <w:rsid w:val="00087B85"/>
    <w:rsid w:val="00087E00"/>
    <w:rsid w:val="00090281"/>
    <w:rsid w:val="00090DD8"/>
    <w:rsid w:val="000921BF"/>
    <w:rsid w:val="000923F3"/>
    <w:rsid w:val="0009258C"/>
    <w:rsid w:val="00092798"/>
    <w:rsid w:val="0009292D"/>
    <w:rsid w:val="00092AA4"/>
    <w:rsid w:val="00092B9F"/>
    <w:rsid w:val="00093CDF"/>
    <w:rsid w:val="000941C9"/>
    <w:rsid w:val="00094502"/>
    <w:rsid w:val="00094721"/>
    <w:rsid w:val="0009492C"/>
    <w:rsid w:val="00094CD2"/>
    <w:rsid w:val="000953A0"/>
    <w:rsid w:val="0009572E"/>
    <w:rsid w:val="000957A5"/>
    <w:rsid w:val="00095CA3"/>
    <w:rsid w:val="00096115"/>
    <w:rsid w:val="0009667C"/>
    <w:rsid w:val="00096938"/>
    <w:rsid w:val="00096A19"/>
    <w:rsid w:val="00096B26"/>
    <w:rsid w:val="00096F77"/>
    <w:rsid w:val="00097332"/>
    <w:rsid w:val="000973BC"/>
    <w:rsid w:val="00097AB9"/>
    <w:rsid w:val="00097AE4"/>
    <w:rsid w:val="000A02F3"/>
    <w:rsid w:val="000A06E3"/>
    <w:rsid w:val="000A1851"/>
    <w:rsid w:val="000A1D96"/>
    <w:rsid w:val="000A1EFF"/>
    <w:rsid w:val="000A2811"/>
    <w:rsid w:val="000A2997"/>
    <w:rsid w:val="000A2F0A"/>
    <w:rsid w:val="000A2F67"/>
    <w:rsid w:val="000A3A27"/>
    <w:rsid w:val="000A42F8"/>
    <w:rsid w:val="000A4FCA"/>
    <w:rsid w:val="000A5100"/>
    <w:rsid w:val="000A525F"/>
    <w:rsid w:val="000A53E2"/>
    <w:rsid w:val="000A555A"/>
    <w:rsid w:val="000A637B"/>
    <w:rsid w:val="000A70D4"/>
    <w:rsid w:val="000A7207"/>
    <w:rsid w:val="000A724B"/>
    <w:rsid w:val="000A7579"/>
    <w:rsid w:val="000B0E8A"/>
    <w:rsid w:val="000B1740"/>
    <w:rsid w:val="000B19F9"/>
    <w:rsid w:val="000B1AE7"/>
    <w:rsid w:val="000B1D66"/>
    <w:rsid w:val="000B2126"/>
    <w:rsid w:val="000B229E"/>
    <w:rsid w:val="000B22AB"/>
    <w:rsid w:val="000B25CB"/>
    <w:rsid w:val="000B27BA"/>
    <w:rsid w:val="000B2959"/>
    <w:rsid w:val="000B34F5"/>
    <w:rsid w:val="000B3B63"/>
    <w:rsid w:val="000B3B84"/>
    <w:rsid w:val="000B3E2D"/>
    <w:rsid w:val="000B3F8A"/>
    <w:rsid w:val="000B40F3"/>
    <w:rsid w:val="000B4626"/>
    <w:rsid w:val="000B4774"/>
    <w:rsid w:val="000B5134"/>
    <w:rsid w:val="000B5998"/>
    <w:rsid w:val="000B5B22"/>
    <w:rsid w:val="000B6269"/>
    <w:rsid w:val="000B6312"/>
    <w:rsid w:val="000B6E6A"/>
    <w:rsid w:val="000B7467"/>
    <w:rsid w:val="000B76C2"/>
    <w:rsid w:val="000B78B5"/>
    <w:rsid w:val="000C0036"/>
    <w:rsid w:val="000C02C5"/>
    <w:rsid w:val="000C0B83"/>
    <w:rsid w:val="000C1458"/>
    <w:rsid w:val="000C1641"/>
    <w:rsid w:val="000C1BC5"/>
    <w:rsid w:val="000C2A1A"/>
    <w:rsid w:val="000C2C8C"/>
    <w:rsid w:val="000C2E5C"/>
    <w:rsid w:val="000C3905"/>
    <w:rsid w:val="000C48AA"/>
    <w:rsid w:val="000C4DB9"/>
    <w:rsid w:val="000C51A6"/>
    <w:rsid w:val="000C52A4"/>
    <w:rsid w:val="000C5E62"/>
    <w:rsid w:val="000C6D20"/>
    <w:rsid w:val="000C7DD9"/>
    <w:rsid w:val="000D0056"/>
    <w:rsid w:val="000D0254"/>
    <w:rsid w:val="000D02CD"/>
    <w:rsid w:val="000D0862"/>
    <w:rsid w:val="000D0AD6"/>
    <w:rsid w:val="000D124A"/>
    <w:rsid w:val="000D1689"/>
    <w:rsid w:val="000D169D"/>
    <w:rsid w:val="000D1A50"/>
    <w:rsid w:val="000D1B62"/>
    <w:rsid w:val="000D1D3A"/>
    <w:rsid w:val="000D1DD4"/>
    <w:rsid w:val="000D2B2A"/>
    <w:rsid w:val="000D3A3E"/>
    <w:rsid w:val="000D4A6A"/>
    <w:rsid w:val="000D4A7F"/>
    <w:rsid w:val="000D5148"/>
    <w:rsid w:val="000D5239"/>
    <w:rsid w:val="000D5B75"/>
    <w:rsid w:val="000D5B9B"/>
    <w:rsid w:val="000D5CF4"/>
    <w:rsid w:val="000D61AE"/>
    <w:rsid w:val="000D655E"/>
    <w:rsid w:val="000D6607"/>
    <w:rsid w:val="000D7126"/>
    <w:rsid w:val="000D71BF"/>
    <w:rsid w:val="000D71DB"/>
    <w:rsid w:val="000D741A"/>
    <w:rsid w:val="000D7CAA"/>
    <w:rsid w:val="000D7F08"/>
    <w:rsid w:val="000E0902"/>
    <w:rsid w:val="000E0D16"/>
    <w:rsid w:val="000E11A9"/>
    <w:rsid w:val="000E131F"/>
    <w:rsid w:val="000E1D3E"/>
    <w:rsid w:val="000E1F0C"/>
    <w:rsid w:val="000E20DF"/>
    <w:rsid w:val="000E2381"/>
    <w:rsid w:val="000E24A6"/>
    <w:rsid w:val="000E2559"/>
    <w:rsid w:val="000E2DCB"/>
    <w:rsid w:val="000E32D7"/>
    <w:rsid w:val="000E3541"/>
    <w:rsid w:val="000E3693"/>
    <w:rsid w:val="000E4259"/>
    <w:rsid w:val="000E46A9"/>
    <w:rsid w:val="000E4891"/>
    <w:rsid w:val="000E4AF9"/>
    <w:rsid w:val="000E4EF3"/>
    <w:rsid w:val="000E5086"/>
    <w:rsid w:val="000E5F51"/>
    <w:rsid w:val="000E6071"/>
    <w:rsid w:val="000E6BA3"/>
    <w:rsid w:val="000E7253"/>
    <w:rsid w:val="000E7C0A"/>
    <w:rsid w:val="000E7D85"/>
    <w:rsid w:val="000F0F18"/>
    <w:rsid w:val="000F100D"/>
    <w:rsid w:val="000F128C"/>
    <w:rsid w:val="000F1C11"/>
    <w:rsid w:val="000F1CAD"/>
    <w:rsid w:val="000F22DC"/>
    <w:rsid w:val="000F267D"/>
    <w:rsid w:val="000F2823"/>
    <w:rsid w:val="000F289D"/>
    <w:rsid w:val="000F354A"/>
    <w:rsid w:val="000F3B05"/>
    <w:rsid w:val="000F3E38"/>
    <w:rsid w:val="000F45B0"/>
    <w:rsid w:val="000F469B"/>
    <w:rsid w:val="000F4D5A"/>
    <w:rsid w:val="000F501F"/>
    <w:rsid w:val="000F59B5"/>
    <w:rsid w:val="000F5F5A"/>
    <w:rsid w:val="000F609C"/>
    <w:rsid w:val="000F6192"/>
    <w:rsid w:val="000F6333"/>
    <w:rsid w:val="000F6B54"/>
    <w:rsid w:val="000F6BB8"/>
    <w:rsid w:val="000F70BD"/>
    <w:rsid w:val="000F7947"/>
    <w:rsid w:val="000F7959"/>
    <w:rsid w:val="00100207"/>
    <w:rsid w:val="001004B9"/>
    <w:rsid w:val="001010AA"/>
    <w:rsid w:val="00101354"/>
    <w:rsid w:val="00101BB5"/>
    <w:rsid w:val="0010200E"/>
    <w:rsid w:val="00102352"/>
    <w:rsid w:val="00102583"/>
    <w:rsid w:val="00102728"/>
    <w:rsid w:val="0010285B"/>
    <w:rsid w:val="00102928"/>
    <w:rsid w:val="00102A1F"/>
    <w:rsid w:val="00102B03"/>
    <w:rsid w:val="0010388F"/>
    <w:rsid w:val="0010391C"/>
    <w:rsid w:val="0010439A"/>
    <w:rsid w:val="00104A18"/>
    <w:rsid w:val="00104DDB"/>
    <w:rsid w:val="001053AB"/>
    <w:rsid w:val="00105B53"/>
    <w:rsid w:val="001060CE"/>
    <w:rsid w:val="00106720"/>
    <w:rsid w:val="00106BBC"/>
    <w:rsid w:val="0010761B"/>
    <w:rsid w:val="00107B86"/>
    <w:rsid w:val="00107BD6"/>
    <w:rsid w:val="00107E3D"/>
    <w:rsid w:val="00110096"/>
    <w:rsid w:val="0011013D"/>
    <w:rsid w:val="001102AB"/>
    <w:rsid w:val="00111C6D"/>
    <w:rsid w:val="00111EA8"/>
    <w:rsid w:val="00112A56"/>
    <w:rsid w:val="001134A6"/>
    <w:rsid w:val="001135AE"/>
    <w:rsid w:val="001135EF"/>
    <w:rsid w:val="0011392A"/>
    <w:rsid w:val="00113A10"/>
    <w:rsid w:val="00113B43"/>
    <w:rsid w:val="00114052"/>
    <w:rsid w:val="00114A31"/>
    <w:rsid w:val="00114D50"/>
    <w:rsid w:val="001156E4"/>
    <w:rsid w:val="00116DA1"/>
    <w:rsid w:val="00116EA3"/>
    <w:rsid w:val="00117073"/>
    <w:rsid w:val="00117234"/>
    <w:rsid w:val="001174D5"/>
    <w:rsid w:val="00120327"/>
    <w:rsid w:val="001204FF"/>
    <w:rsid w:val="00120654"/>
    <w:rsid w:val="00121058"/>
    <w:rsid w:val="0012144E"/>
    <w:rsid w:val="001219DC"/>
    <w:rsid w:val="001219F4"/>
    <w:rsid w:val="0012232D"/>
    <w:rsid w:val="00122881"/>
    <w:rsid w:val="00122A8C"/>
    <w:rsid w:val="00123667"/>
    <w:rsid w:val="00123D7F"/>
    <w:rsid w:val="00124396"/>
    <w:rsid w:val="00124415"/>
    <w:rsid w:val="001244BB"/>
    <w:rsid w:val="0012483C"/>
    <w:rsid w:val="00124873"/>
    <w:rsid w:val="00124E7D"/>
    <w:rsid w:val="00124F9F"/>
    <w:rsid w:val="0012505F"/>
    <w:rsid w:val="001251DE"/>
    <w:rsid w:val="0012522F"/>
    <w:rsid w:val="001257EF"/>
    <w:rsid w:val="0012594C"/>
    <w:rsid w:val="00125BB0"/>
    <w:rsid w:val="00126100"/>
    <w:rsid w:val="00126567"/>
    <w:rsid w:val="00126B2B"/>
    <w:rsid w:val="00126E5E"/>
    <w:rsid w:val="0012718E"/>
    <w:rsid w:val="00127846"/>
    <w:rsid w:val="00127969"/>
    <w:rsid w:val="00127CA4"/>
    <w:rsid w:val="00127F7A"/>
    <w:rsid w:val="0013034B"/>
    <w:rsid w:val="001306B5"/>
    <w:rsid w:val="00130D90"/>
    <w:rsid w:val="0013127E"/>
    <w:rsid w:val="0013176F"/>
    <w:rsid w:val="00131CEC"/>
    <w:rsid w:val="00132208"/>
    <w:rsid w:val="00132213"/>
    <w:rsid w:val="0013285F"/>
    <w:rsid w:val="00132EDE"/>
    <w:rsid w:val="00133003"/>
    <w:rsid w:val="00133594"/>
    <w:rsid w:val="001336A1"/>
    <w:rsid w:val="00133DE9"/>
    <w:rsid w:val="00133E2B"/>
    <w:rsid w:val="00134059"/>
    <w:rsid w:val="00134287"/>
    <w:rsid w:val="0013466C"/>
    <w:rsid w:val="00134923"/>
    <w:rsid w:val="001353D9"/>
    <w:rsid w:val="0013553B"/>
    <w:rsid w:val="00135A16"/>
    <w:rsid w:val="00135E33"/>
    <w:rsid w:val="00135F70"/>
    <w:rsid w:val="001360D8"/>
    <w:rsid w:val="00136337"/>
    <w:rsid w:val="001366C5"/>
    <w:rsid w:val="001368E6"/>
    <w:rsid w:val="00136D37"/>
    <w:rsid w:val="00137B49"/>
    <w:rsid w:val="00137D75"/>
    <w:rsid w:val="001404C3"/>
    <w:rsid w:val="00140556"/>
    <w:rsid w:val="001409F1"/>
    <w:rsid w:val="00140AE3"/>
    <w:rsid w:val="001412E4"/>
    <w:rsid w:val="001414B0"/>
    <w:rsid w:val="00141839"/>
    <w:rsid w:val="001418BF"/>
    <w:rsid w:val="00141EE7"/>
    <w:rsid w:val="0014243E"/>
    <w:rsid w:val="00142B2D"/>
    <w:rsid w:val="00142D13"/>
    <w:rsid w:val="00142D6C"/>
    <w:rsid w:val="00143059"/>
    <w:rsid w:val="001434E1"/>
    <w:rsid w:val="001434E6"/>
    <w:rsid w:val="00143798"/>
    <w:rsid w:val="00143920"/>
    <w:rsid w:val="00143E37"/>
    <w:rsid w:val="00143F16"/>
    <w:rsid w:val="001442E0"/>
    <w:rsid w:val="00144963"/>
    <w:rsid w:val="00144EF5"/>
    <w:rsid w:val="0014612E"/>
    <w:rsid w:val="0014643E"/>
    <w:rsid w:val="001468A2"/>
    <w:rsid w:val="00146FC7"/>
    <w:rsid w:val="00147A6B"/>
    <w:rsid w:val="00147D5F"/>
    <w:rsid w:val="00147E11"/>
    <w:rsid w:val="00150923"/>
    <w:rsid w:val="00151808"/>
    <w:rsid w:val="00151AF8"/>
    <w:rsid w:val="001520F9"/>
    <w:rsid w:val="00152373"/>
    <w:rsid w:val="001525ED"/>
    <w:rsid w:val="0015279F"/>
    <w:rsid w:val="00152DE9"/>
    <w:rsid w:val="00152E12"/>
    <w:rsid w:val="001530F5"/>
    <w:rsid w:val="001531E9"/>
    <w:rsid w:val="001532C0"/>
    <w:rsid w:val="001533B7"/>
    <w:rsid w:val="00153ED3"/>
    <w:rsid w:val="00154206"/>
    <w:rsid w:val="00154664"/>
    <w:rsid w:val="00154D23"/>
    <w:rsid w:val="001552E9"/>
    <w:rsid w:val="0015537F"/>
    <w:rsid w:val="001553E1"/>
    <w:rsid w:val="001554AE"/>
    <w:rsid w:val="00155582"/>
    <w:rsid w:val="00156E7A"/>
    <w:rsid w:val="00157157"/>
    <w:rsid w:val="00157246"/>
    <w:rsid w:val="001574EC"/>
    <w:rsid w:val="00157864"/>
    <w:rsid w:val="001603D3"/>
    <w:rsid w:val="00160CAE"/>
    <w:rsid w:val="00161A3D"/>
    <w:rsid w:val="00162087"/>
    <w:rsid w:val="00162875"/>
    <w:rsid w:val="00162A1A"/>
    <w:rsid w:val="00162A87"/>
    <w:rsid w:val="00162E1A"/>
    <w:rsid w:val="0016330E"/>
    <w:rsid w:val="001641C5"/>
    <w:rsid w:val="001642B0"/>
    <w:rsid w:val="00164556"/>
    <w:rsid w:val="00164806"/>
    <w:rsid w:val="00164B2B"/>
    <w:rsid w:val="0016569B"/>
    <w:rsid w:val="001656C0"/>
    <w:rsid w:val="001659FE"/>
    <w:rsid w:val="00166091"/>
    <w:rsid w:val="00166846"/>
    <w:rsid w:val="00166958"/>
    <w:rsid w:val="00166FB6"/>
    <w:rsid w:val="00167733"/>
    <w:rsid w:val="00167A95"/>
    <w:rsid w:val="00167F0C"/>
    <w:rsid w:val="00170396"/>
    <w:rsid w:val="00170432"/>
    <w:rsid w:val="00170651"/>
    <w:rsid w:val="00170A70"/>
    <w:rsid w:val="00170FE9"/>
    <w:rsid w:val="00171276"/>
    <w:rsid w:val="0017146F"/>
    <w:rsid w:val="00171551"/>
    <w:rsid w:val="00171897"/>
    <w:rsid w:val="00171B93"/>
    <w:rsid w:val="00171E68"/>
    <w:rsid w:val="001722C8"/>
    <w:rsid w:val="00172DB9"/>
    <w:rsid w:val="00172F14"/>
    <w:rsid w:val="001730A6"/>
    <w:rsid w:val="00173565"/>
    <w:rsid w:val="001739DD"/>
    <w:rsid w:val="00174D89"/>
    <w:rsid w:val="001751A4"/>
    <w:rsid w:val="001754E3"/>
    <w:rsid w:val="0017556F"/>
    <w:rsid w:val="00175967"/>
    <w:rsid w:val="00175CA7"/>
    <w:rsid w:val="00175D15"/>
    <w:rsid w:val="00175D3B"/>
    <w:rsid w:val="00176015"/>
    <w:rsid w:val="00176D87"/>
    <w:rsid w:val="00176FA1"/>
    <w:rsid w:val="00177A3E"/>
    <w:rsid w:val="00177DB4"/>
    <w:rsid w:val="001804FB"/>
    <w:rsid w:val="0018069B"/>
    <w:rsid w:val="00180DF6"/>
    <w:rsid w:val="00180FD7"/>
    <w:rsid w:val="001810ED"/>
    <w:rsid w:val="00181498"/>
    <w:rsid w:val="0018174D"/>
    <w:rsid w:val="00182514"/>
    <w:rsid w:val="00182CF6"/>
    <w:rsid w:val="00183590"/>
    <w:rsid w:val="00183687"/>
    <w:rsid w:val="001837F1"/>
    <w:rsid w:val="00183D0B"/>
    <w:rsid w:val="00183D42"/>
    <w:rsid w:val="00184768"/>
    <w:rsid w:val="00184D3B"/>
    <w:rsid w:val="0018587C"/>
    <w:rsid w:val="001860D3"/>
    <w:rsid w:val="001865C6"/>
    <w:rsid w:val="00186633"/>
    <w:rsid w:val="00186B02"/>
    <w:rsid w:val="00186C7B"/>
    <w:rsid w:val="00187076"/>
    <w:rsid w:val="001872D2"/>
    <w:rsid w:val="00187894"/>
    <w:rsid w:val="00187A39"/>
    <w:rsid w:val="00187CC2"/>
    <w:rsid w:val="00187EB4"/>
    <w:rsid w:val="00187FB8"/>
    <w:rsid w:val="0019023A"/>
    <w:rsid w:val="00190B53"/>
    <w:rsid w:val="00191070"/>
    <w:rsid w:val="001915C2"/>
    <w:rsid w:val="00191C67"/>
    <w:rsid w:val="00192148"/>
    <w:rsid w:val="001922BF"/>
    <w:rsid w:val="00192F6C"/>
    <w:rsid w:val="001930CF"/>
    <w:rsid w:val="00193CBF"/>
    <w:rsid w:val="00193F84"/>
    <w:rsid w:val="001941AF"/>
    <w:rsid w:val="00194583"/>
    <w:rsid w:val="001947BB"/>
    <w:rsid w:val="00194FA1"/>
    <w:rsid w:val="00195300"/>
    <w:rsid w:val="0019534E"/>
    <w:rsid w:val="0019562F"/>
    <w:rsid w:val="00195684"/>
    <w:rsid w:val="00195EE7"/>
    <w:rsid w:val="00196085"/>
    <w:rsid w:val="0019619F"/>
    <w:rsid w:val="001969A8"/>
    <w:rsid w:val="00196C20"/>
    <w:rsid w:val="00196C98"/>
    <w:rsid w:val="001970C2"/>
    <w:rsid w:val="00197860"/>
    <w:rsid w:val="001A0491"/>
    <w:rsid w:val="001A04F3"/>
    <w:rsid w:val="001A06F7"/>
    <w:rsid w:val="001A08D9"/>
    <w:rsid w:val="001A0E05"/>
    <w:rsid w:val="001A1500"/>
    <w:rsid w:val="001A1AB3"/>
    <w:rsid w:val="001A23EC"/>
    <w:rsid w:val="001A24A9"/>
    <w:rsid w:val="001A2847"/>
    <w:rsid w:val="001A396E"/>
    <w:rsid w:val="001A4039"/>
    <w:rsid w:val="001A46D9"/>
    <w:rsid w:val="001A4F4D"/>
    <w:rsid w:val="001A4F9D"/>
    <w:rsid w:val="001A529C"/>
    <w:rsid w:val="001A5309"/>
    <w:rsid w:val="001A5709"/>
    <w:rsid w:val="001A5E9F"/>
    <w:rsid w:val="001A6312"/>
    <w:rsid w:val="001A63DB"/>
    <w:rsid w:val="001A6439"/>
    <w:rsid w:val="001A6845"/>
    <w:rsid w:val="001A6F06"/>
    <w:rsid w:val="001A7E49"/>
    <w:rsid w:val="001B0A2F"/>
    <w:rsid w:val="001B0F3C"/>
    <w:rsid w:val="001B1F1E"/>
    <w:rsid w:val="001B20EF"/>
    <w:rsid w:val="001B229B"/>
    <w:rsid w:val="001B244B"/>
    <w:rsid w:val="001B2B2C"/>
    <w:rsid w:val="001B3168"/>
    <w:rsid w:val="001B33EC"/>
    <w:rsid w:val="001B3BFE"/>
    <w:rsid w:val="001B3F30"/>
    <w:rsid w:val="001B5076"/>
    <w:rsid w:val="001B519F"/>
    <w:rsid w:val="001B5E1A"/>
    <w:rsid w:val="001B61CC"/>
    <w:rsid w:val="001B61D5"/>
    <w:rsid w:val="001B64D7"/>
    <w:rsid w:val="001B6677"/>
    <w:rsid w:val="001B6A2A"/>
    <w:rsid w:val="001B6AFC"/>
    <w:rsid w:val="001B6CE2"/>
    <w:rsid w:val="001B706D"/>
    <w:rsid w:val="001B713A"/>
    <w:rsid w:val="001B714B"/>
    <w:rsid w:val="001B71B8"/>
    <w:rsid w:val="001B724B"/>
    <w:rsid w:val="001B75AB"/>
    <w:rsid w:val="001B7A21"/>
    <w:rsid w:val="001B7DF3"/>
    <w:rsid w:val="001B7F19"/>
    <w:rsid w:val="001C075B"/>
    <w:rsid w:val="001C0FED"/>
    <w:rsid w:val="001C1C78"/>
    <w:rsid w:val="001C1FE5"/>
    <w:rsid w:val="001C2742"/>
    <w:rsid w:val="001C2D49"/>
    <w:rsid w:val="001C2E63"/>
    <w:rsid w:val="001C358F"/>
    <w:rsid w:val="001C37CC"/>
    <w:rsid w:val="001C3B26"/>
    <w:rsid w:val="001C3C42"/>
    <w:rsid w:val="001C3D9C"/>
    <w:rsid w:val="001C3F1F"/>
    <w:rsid w:val="001C407C"/>
    <w:rsid w:val="001C427C"/>
    <w:rsid w:val="001C48D9"/>
    <w:rsid w:val="001C4995"/>
    <w:rsid w:val="001C4B18"/>
    <w:rsid w:val="001C4ECD"/>
    <w:rsid w:val="001C5467"/>
    <w:rsid w:val="001C56F2"/>
    <w:rsid w:val="001C591F"/>
    <w:rsid w:val="001C5AAF"/>
    <w:rsid w:val="001C5EA0"/>
    <w:rsid w:val="001C6172"/>
    <w:rsid w:val="001C624E"/>
    <w:rsid w:val="001C6A83"/>
    <w:rsid w:val="001C6AC7"/>
    <w:rsid w:val="001C7051"/>
    <w:rsid w:val="001C7066"/>
    <w:rsid w:val="001C72C5"/>
    <w:rsid w:val="001C73A2"/>
    <w:rsid w:val="001C7675"/>
    <w:rsid w:val="001C791E"/>
    <w:rsid w:val="001D053C"/>
    <w:rsid w:val="001D0BB0"/>
    <w:rsid w:val="001D108E"/>
    <w:rsid w:val="001D2112"/>
    <w:rsid w:val="001D27D0"/>
    <w:rsid w:val="001D2D1D"/>
    <w:rsid w:val="001D2F42"/>
    <w:rsid w:val="001D3207"/>
    <w:rsid w:val="001D3506"/>
    <w:rsid w:val="001D399B"/>
    <w:rsid w:val="001D3A3C"/>
    <w:rsid w:val="001D3F31"/>
    <w:rsid w:val="001D4073"/>
    <w:rsid w:val="001D44FC"/>
    <w:rsid w:val="001D56DC"/>
    <w:rsid w:val="001D56DD"/>
    <w:rsid w:val="001D5AA7"/>
    <w:rsid w:val="001D5C12"/>
    <w:rsid w:val="001D5EEC"/>
    <w:rsid w:val="001D67C2"/>
    <w:rsid w:val="001D6BF6"/>
    <w:rsid w:val="001D7878"/>
    <w:rsid w:val="001D7B50"/>
    <w:rsid w:val="001E00FF"/>
    <w:rsid w:val="001E1FE1"/>
    <w:rsid w:val="001E3459"/>
    <w:rsid w:val="001E4146"/>
    <w:rsid w:val="001E4D63"/>
    <w:rsid w:val="001E500A"/>
    <w:rsid w:val="001E5235"/>
    <w:rsid w:val="001E52E9"/>
    <w:rsid w:val="001E6246"/>
    <w:rsid w:val="001E650B"/>
    <w:rsid w:val="001E6594"/>
    <w:rsid w:val="001E6822"/>
    <w:rsid w:val="001E6A3F"/>
    <w:rsid w:val="001E6F7A"/>
    <w:rsid w:val="001E755C"/>
    <w:rsid w:val="001E75E6"/>
    <w:rsid w:val="001E76BB"/>
    <w:rsid w:val="001E7870"/>
    <w:rsid w:val="001E7C9C"/>
    <w:rsid w:val="001F07A6"/>
    <w:rsid w:val="001F095A"/>
    <w:rsid w:val="001F151C"/>
    <w:rsid w:val="001F21AB"/>
    <w:rsid w:val="001F228D"/>
    <w:rsid w:val="001F22B7"/>
    <w:rsid w:val="001F2810"/>
    <w:rsid w:val="001F300C"/>
    <w:rsid w:val="001F358D"/>
    <w:rsid w:val="001F37EB"/>
    <w:rsid w:val="001F39ED"/>
    <w:rsid w:val="001F5867"/>
    <w:rsid w:val="001F5EF5"/>
    <w:rsid w:val="001F6ACA"/>
    <w:rsid w:val="001F6F5F"/>
    <w:rsid w:val="001F6FE2"/>
    <w:rsid w:val="001F7F27"/>
    <w:rsid w:val="0020013C"/>
    <w:rsid w:val="00200278"/>
    <w:rsid w:val="00201606"/>
    <w:rsid w:val="00201B01"/>
    <w:rsid w:val="00201CF0"/>
    <w:rsid w:val="002021E1"/>
    <w:rsid w:val="00202355"/>
    <w:rsid w:val="00202A58"/>
    <w:rsid w:val="00202BD4"/>
    <w:rsid w:val="00202BE9"/>
    <w:rsid w:val="00203329"/>
    <w:rsid w:val="0020357B"/>
    <w:rsid w:val="002036A4"/>
    <w:rsid w:val="0020407B"/>
    <w:rsid w:val="002040C5"/>
    <w:rsid w:val="002047C5"/>
    <w:rsid w:val="00204F1D"/>
    <w:rsid w:val="00204F6C"/>
    <w:rsid w:val="0020504C"/>
    <w:rsid w:val="002050FD"/>
    <w:rsid w:val="00205183"/>
    <w:rsid w:val="00205200"/>
    <w:rsid w:val="00205EC7"/>
    <w:rsid w:val="00206274"/>
    <w:rsid w:val="0020644D"/>
    <w:rsid w:val="002065BA"/>
    <w:rsid w:val="00206860"/>
    <w:rsid w:val="00206C78"/>
    <w:rsid w:val="00206D37"/>
    <w:rsid w:val="00206F0E"/>
    <w:rsid w:val="002074CA"/>
    <w:rsid w:val="002077A1"/>
    <w:rsid w:val="0021034D"/>
    <w:rsid w:val="00210E44"/>
    <w:rsid w:val="002116CB"/>
    <w:rsid w:val="00211AA4"/>
    <w:rsid w:val="00211BC7"/>
    <w:rsid w:val="00211F04"/>
    <w:rsid w:val="002125DE"/>
    <w:rsid w:val="00212851"/>
    <w:rsid w:val="0021296C"/>
    <w:rsid w:val="002129A4"/>
    <w:rsid w:val="002129AA"/>
    <w:rsid w:val="00213456"/>
    <w:rsid w:val="00213EE1"/>
    <w:rsid w:val="002145E4"/>
    <w:rsid w:val="00214863"/>
    <w:rsid w:val="00214B22"/>
    <w:rsid w:val="0021535C"/>
    <w:rsid w:val="002159FE"/>
    <w:rsid w:val="00215B6A"/>
    <w:rsid w:val="002169B5"/>
    <w:rsid w:val="00216D08"/>
    <w:rsid w:val="00216ECA"/>
    <w:rsid w:val="00217202"/>
    <w:rsid w:val="00217E42"/>
    <w:rsid w:val="00217EEB"/>
    <w:rsid w:val="0022058F"/>
    <w:rsid w:val="00220F3C"/>
    <w:rsid w:val="00221184"/>
    <w:rsid w:val="002212AD"/>
    <w:rsid w:val="0022213F"/>
    <w:rsid w:val="002223DB"/>
    <w:rsid w:val="00222AD7"/>
    <w:rsid w:val="00222E32"/>
    <w:rsid w:val="00223454"/>
    <w:rsid w:val="00223EF2"/>
    <w:rsid w:val="00224107"/>
    <w:rsid w:val="00224172"/>
    <w:rsid w:val="00224522"/>
    <w:rsid w:val="00224534"/>
    <w:rsid w:val="00225797"/>
    <w:rsid w:val="00225A55"/>
    <w:rsid w:val="00225B1E"/>
    <w:rsid w:val="00226320"/>
    <w:rsid w:val="00226BE2"/>
    <w:rsid w:val="002272A9"/>
    <w:rsid w:val="00227670"/>
    <w:rsid w:val="00227AAD"/>
    <w:rsid w:val="00227E32"/>
    <w:rsid w:val="00230AB9"/>
    <w:rsid w:val="00230CB6"/>
    <w:rsid w:val="00230D04"/>
    <w:rsid w:val="00230E58"/>
    <w:rsid w:val="00231B09"/>
    <w:rsid w:val="00231C39"/>
    <w:rsid w:val="00231DCF"/>
    <w:rsid w:val="00231E09"/>
    <w:rsid w:val="00231E38"/>
    <w:rsid w:val="002327F9"/>
    <w:rsid w:val="0023294F"/>
    <w:rsid w:val="00232ABD"/>
    <w:rsid w:val="002332A2"/>
    <w:rsid w:val="00233510"/>
    <w:rsid w:val="00233669"/>
    <w:rsid w:val="002336B5"/>
    <w:rsid w:val="00233956"/>
    <w:rsid w:val="002339A6"/>
    <w:rsid w:val="00233CD3"/>
    <w:rsid w:val="002343AD"/>
    <w:rsid w:val="00234425"/>
    <w:rsid w:val="0023458B"/>
    <w:rsid w:val="00234749"/>
    <w:rsid w:val="00234E6C"/>
    <w:rsid w:val="002365AA"/>
    <w:rsid w:val="00236C45"/>
    <w:rsid w:val="00236EF8"/>
    <w:rsid w:val="002374A5"/>
    <w:rsid w:val="002401F0"/>
    <w:rsid w:val="00240B65"/>
    <w:rsid w:val="00240CE1"/>
    <w:rsid w:val="00241442"/>
    <w:rsid w:val="002415C5"/>
    <w:rsid w:val="002415FA"/>
    <w:rsid w:val="002422D2"/>
    <w:rsid w:val="002423CB"/>
    <w:rsid w:val="00242B8C"/>
    <w:rsid w:val="00242F03"/>
    <w:rsid w:val="002432D5"/>
    <w:rsid w:val="002435D2"/>
    <w:rsid w:val="00243781"/>
    <w:rsid w:val="00243895"/>
    <w:rsid w:val="00243BBF"/>
    <w:rsid w:val="00243C4E"/>
    <w:rsid w:val="002442E6"/>
    <w:rsid w:val="002447BA"/>
    <w:rsid w:val="00244AF8"/>
    <w:rsid w:val="00244B1B"/>
    <w:rsid w:val="00244CD3"/>
    <w:rsid w:val="00244FE9"/>
    <w:rsid w:val="00245007"/>
    <w:rsid w:val="002452F8"/>
    <w:rsid w:val="002456F4"/>
    <w:rsid w:val="00245ADE"/>
    <w:rsid w:val="00245B08"/>
    <w:rsid w:val="00245F61"/>
    <w:rsid w:val="00246632"/>
    <w:rsid w:val="002466CC"/>
    <w:rsid w:val="0024717A"/>
    <w:rsid w:val="00247CB1"/>
    <w:rsid w:val="002505D9"/>
    <w:rsid w:val="002510C7"/>
    <w:rsid w:val="00251299"/>
    <w:rsid w:val="00251DB8"/>
    <w:rsid w:val="00251EF2"/>
    <w:rsid w:val="002528C9"/>
    <w:rsid w:val="00252DA9"/>
    <w:rsid w:val="002531AD"/>
    <w:rsid w:val="0025418D"/>
    <w:rsid w:val="00254D44"/>
    <w:rsid w:val="00255367"/>
    <w:rsid w:val="002554AD"/>
    <w:rsid w:val="00255565"/>
    <w:rsid w:val="00256208"/>
    <w:rsid w:val="00256CC2"/>
    <w:rsid w:val="00256F00"/>
    <w:rsid w:val="00257317"/>
    <w:rsid w:val="002573EC"/>
    <w:rsid w:val="00257D0A"/>
    <w:rsid w:val="00260220"/>
    <w:rsid w:val="0026047A"/>
    <w:rsid w:val="002607B2"/>
    <w:rsid w:val="00261A5C"/>
    <w:rsid w:val="00261C88"/>
    <w:rsid w:val="0026202A"/>
    <w:rsid w:val="002620B7"/>
    <w:rsid w:val="00262947"/>
    <w:rsid w:val="00262A7B"/>
    <w:rsid w:val="00262C67"/>
    <w:rsid w:val="00263113"/>
    <w:rsid w:val="00263644"/>
    <w:rsid w:val="002638DC"/>
    <w:rsid w:val="0026424F"/>
    <w:rsid w:val="0026457D"/>
    <w:rsid w:val="0026500E"/>
    <w:rsid w:val="002652E6"/>
    <w:rsid w:val="00266205"/>
    <w:rsid w:val="002662B6"/>
    <w:rsid w:val="002664F5"/>
    <w:rsid w:val="002666DB"/>
    <w:rsid w:val="00266ABE"/>
    <w:rsid w:val="00266DEF"/>
    <w:rsid w:val="00266F94"/>
    <w:rsid w:val="0026793D"/>
    <w:rsid w:val="00270E72"/>
    <w:rsid w:val="00271A1F"/>
    <w:rsid w:val="00271CB3"/>
    <w:rsid w:val="0027260C"/>
    <w:rsid w:val="0027278F"/>
    <w:rsid w:val="00272951"/>
    <w:rsid w:val="00272D61"/>
    <w:rsid w:val="00273782"/>
    <w:rsid w:val="002741F2"/>
    <w:rsid w:val="00274236"/>
    <w:rsid w:val="0027443C"/>
    <w:rsid w:val="00274D9E"/>
    <w:rsid w:val="002750CF"/>
    <w:rsid w:val="0027510D"/>
    <w:rsid w:val="0027548A"/>
    <w:rsid w:val="002754F4"/>
    <w:rsid w:val="00275D7D"/>
    <w:rsid w:val="00276125"/>
    <w:rsid w:val="002765E2"/>
    <w:rsid w:val="00276617"/>
    <w:rsid w:val="00276C66"/>
    <w:rsid w:val="00277FB1"/>
    <w:rsid w:val="00280789"/>
    <w:rsid w:val="00281821"/>
    <w:rsid w:val="002819C9"/>
    <w:rsid w:val="00282A6E"/>
    <w:rsid w:val="00282C48"/>
    <w:rsid w:val="0028339A"/>
    <w:rsid w:val="002835FD"/>
    <w:rsid w:val="0028430C"/>
    <w:rsid w:val="00284815"/>
    <w:rsid w:val="00284871"/>
    <w:rsid w:val="00284E29"/>
    <w:rsid w:val="00285A00"/>
    <w:rsid w:val="00285A9F"/>
    <w:rsid w:val="00285B22"/>
    <w:rsid w:val="00285D12"/>
    <w:rsid w:val="00285DB4"/>
    <w:rsid w:val="00285EB8"/>
    <w:rsid w:val="00286584"/>
    <w:rsid w:val="002866BA"/>
    <w:rsid w:val="00287A72"/>
    <w:rsid w:val="00287BA1"/>
    <w:rsid w:val="00287F94"/>
    <w:rsid w:val="0029052D"/>
    <w:rsid w:val="00290BA1"/>
    <w:rsid w:val="002911A2"/>
    <w:rsid w:val="002913BC"/>
    <w:rsid w:val="002914EA"/>
    <w:rsid w:val="002922F2"/>
    <w:rsid w:val="002926D3"/>
    <w:rsid w:val="00292E18"/>
    <w:rsid w:val="00293100"/>
    <w:rsid w:val="002932B1"/>
    <w:rsid w:val="0029398C"/>
    <w:rsid w:val="00294CE0"/>
    <w:rsid w:val="002954B6"/>
    <w:rsid w:val="00295698"/>
    <w:rsid w:val="002956A4"/>
    <w:rsid w:val="00295758"/>
    <w:rsid w:val="00295EBB"/>
    <w:rsid w:val="00296187"/>
    <w:rsid w:val="002963D5"/>
    <w:rsid w:val="00296A84"/>
    <w:rsid w:val="00296CB3"/>
    <w:rsid w:val="00297706"/>
    <w:rsid w:val="00297905"/>
    <w:rsid w:val="00297E25"/>
    <w:rsid w:val="00297EB7"/>
    <w:rsid w:val="002A0534"/>
    <w:rsid w:val="002A0546"/>
    <w:rsid w:val="002A1483"/>
    <w:rsid w:val="002A15A9"/>
    <w:rsid w:val="002A18BE"/>
    <w:rsid w:val="002A222F"/>
    <w:rsid w:val="002A2DB4"/>
    <w:rsid w:val="002A3157"/>
    <w:rsid w:val="002A3269"/>
    <w:rsid w:val="002A3330"/>
    <w:rsid w:val="002A3420"/>
    <w:rsid w:val="002A3458"/>
    <w:rsid w:val="002A37EE"/>
    <w:rsid w:val="002A3D20"/>
    <w:rsid w:val="002A4380"/>
    <w:rsid w:val="002A45A2"/>
    <w:rsid w:val="002A4953"/>
    <w:rsid w:val="002A54CC"/>
    <w:rsid w:val="002A5563"/>
    <w:rsid w:val="002A6480"/>
    <w:rsid w:val="002A6C15"/>
    <w:rsid w:val="002A768D"/>
    <w:rsid w:val="002A785E"/>
    <w:rsid w:val="002A7B18"/>
    <w:rsid w:val="002B135C"/>
    <w:rsid w:val="002B17E5"/>
    <w:rsid w:val="002B1C04"/>
    <w:rsid w:val="002B238D"/>
    <w:rsid w:val="002B335C"/>
    <w:rsid w:val="002B3408"/>
    <w:rsid w:val="002B3C52"/>
    <w:rsid w:val="002B3E73"/>
    <w:rsid w:val="002B448C"/>
    <w:rsid w:val="002B48C8"/>
    <w:rsid w:val="002B4C67"/>
    <w:rsid w:val="002B5B34"/>
    <w:rsid w:val="002B61BB"/>
    <w:rsid w:val="002B6774"/>
    <w:rsid w:val="002B6999"/>
    <w:rsid w:val="002B6A70"/>
    <w:rsid w:val="002B6AD7"/>
    <w:rsid w:val="002B7024"/>
    <w:rsid w:val="002B7550"/>
    <w:rsid w:val="002B786D"/>
    <w:rsid w:val="002B789D"/>
    <w:rsid w:val="002C0840"/>
    <w:rsid w:val="002C0DD6"/>
    <w:rsid w:val="002C2237"/>
    <w:rsid w:val="002C2652"/>
    <w:rsid w:val="002C26B7"/>
    <w:rsid w:val="002C28DA"/>
    <w:rsid w:val="002C2A31"/>
    <w:rsid w:val="002C2A35"/>
    <w:rsid w:val="002C2FCC"/>
    <w:rsid w:val="002C33C8"/>
    <w:rsid w:val="002C36FE"/>
    <w:rsid w:val="002C3FF4"/>
    <w:rsid w:val="002C426F"/>
    <w:rsid w:val="002C451D"/>
    <w:rsid w:val="002C48E3"/>
    <w:rsid w:val="002C4C12"/>
    <w:rsid w:val="002C50DD"/>
    <w:rsid w:val="002C5235"/>
    <w:rsid w:val="002C5560"/>
    <w:rsid w:val="002C5711"/>
    <w:rsid w:val="002C5BEB"/>
    <w:rsid w:val="002C5F89"/>
    <w:rsid w:val="002C60B9"/>
    <w:rsid w:val="002C632B"/>
    <w:rsid w:val="002C648D"/>
    <w:rsid w:val="002C6DB2"/>
    <w:rsid w:val="002C7EA5"/>
    <w:rsid w:val="002D0236"/>
    <w:rsid w:val="002D028A"/>
    <w:rsid w:val="002D067F"/>
    <w:rsid w:val="002D06F2"/>
    <w:rsid w:val="002D1210"/>
    <w:rsid w:val="002D142B"/>
    <w:rsid w:val="002D1BAF"/>
    <w:rsid w:val="002D1D00"/>
    <w:rsid w:val="002D2A18"/>
    <w:rsid w:val="002D2EBA"/>
    <w:rsid w:val="002D3088"/>
    <w:rsid w:val="002D3204"/>
    <w:rsid w:val="002D3D4F"/>
    <w:rsid w:val="002D3F9A"/>
    <w:rsid w:val="002D4253"/>
    <w:rsid w:val="002D42C7"/>
    <w:rsid w:val="002D5036"/>
    <w:rsid w:val="002D52F5"/>
    <w:rsid w:val="002D5903"/>
    <w:rsid w:val="002D5A1D"/>
    <w:rsid w:val="002D615C"/>
    <w:rsid w:val="002D6680"/>
    <w:rsid w:val="002D70AB"/>
    <w:rsid w:val="002D7638"/>
    <w:rsid w:val="002D7882"/>
    <w:rsid w:val="002D7CF4"/>
    <w:rsid w:val="002D7D48"/>
    <w:rsid w:val="002D7D6E"/>
    <w:rsid w:val="002E071E"/>
    <w:rsid w:val="002E0AAA"/>
    <w:rsid w:val="002E0C81"/>
    <w:rsid w:val="002E12DE"/>
    <w:rsid w:val="002E12ED"/>
    <w:rsid w:val="002E12F2"/>
    <w:rsid w:val="002E2080"/>
    <w:rsid w:val="002E2FB5"/>
    <w:rsid w:val="002E3067"/>
    <w:rsid w:val="002E3DB7"/>
    <w:rsid w:val="002E4242"/>
    <w:rsid w:val="002E4B29"/>
    <w:rsid w:val="002E4C96"/>
    <w:rsid w:val="002E5271"/>
    <w:rsid w:val="002E55DC"/>
    <w:rsid w:val="002E5673"/>
    <w:rsid w:val="002E60C9"/>
    <w:rsid w:val="002E64E1"/>
    <w:rsid w:val="002E66E1"/>
    <w:rsid w:val="002E6729"/>
    <w:rsid w:val="002E676F"/>
    <w:rsid w:val="002E69C0"/>
    <w:rsid w:val="002E6E7A"/>
    <w:rsid w:val="002E7075"/>
    <w:rsid w:val="002E70B9"/>
    <w:rsid w:val="002E749A"/>
    <w:rsid w:val="002E75C0"/>
    <w:rsid w:val="002E7752"/>
    <w:rsid w:val="002E7AD7"/>
    <w:rsid w:val="002E7D41"/>
    <w:rsid w:val="002F00CA"/>
    <w:rsid w:val="002F0140"/>
    <w:rsid w:val="002F09E8"/>
    <w:rsid w:val="002F0F15"/>
    <w:rsid w:val="002F1098"/>
    <w:rsid w:val="002F171F"/>
    <w:rsid w:val="002F1F80"/>
    <w:rsid w:val="002F28DE"/>
    <w:rsid w:val="002F2E86"/>
    <w:rsid w:val="002F2FC9"/>
    <w:rsid w:val="002F3142"/>
    <w:rsid w:val="002F3601"/>
    <w:rsid w:val="002F385A"/>
    <w:rsid w:val="002F43CE"/>
    <w:rsid w:val="002F4837"/>
    <w:rsid w:val="002F4BF4"/>
    <w:rsid w:val="002F4D16"/>
    <w:rsid w:val="002F538F"/>
    <w:rsid w:val="002F5953"/>
    <w:rsid w:val="002F5FE2"/>
    <w:rsid w:val="002F64D0"/>
    <w:rsid w:val="002F652A"/>
    <w:rsid w:val="002F6682"/>
    <w:rsid w:val="002F6BA1"/>
    <w:rsid w:val="002F6C95"/>
    <w:rsid w:val="002F7207"/>
    <w:rsid w:val="002F7CA4"/>
    <w:rsid w:val="00300481"/>
    <w:rsid w:val="003008CC"/>
    <w:rsid w:val="003009EA"/>
    <w:rsid w:val="00300BA4"/>
    <w:rsid w:val="00300E5A"/>
    <w:rsid w:val="00300FF9"/>
    <w:rsid w:val="00301468"/>
    <w:rsid w:val="00301A25"/>
    <w:rsid w:val="00301B9A"/>
    <w:rsid w:val="00301BED"/>
    <w:rsid w:val="00301CEB"/>
    <w:rsid w:val="00301E42"/>
    <w:rsid w:val="003021E3"/>
    <w:rsid w:val="003023DB"/>
    <w:rsid w:val="00302A5A"/>
    <w:rsid w:val="00303055"/>
    <w:rsid w:val="003030C6"/>
    <w:rsid w:val="0030357A"/>
    <w:rsid w:val="003036DF"/>
    <w:rsid w:val="00303A9F"/>
    <w:rsid w:val="00303AFF"/>
    <w:rsid w:val="00303FE1"/>
    <w:rsid w:val="00304210"/>
    <w:rsid w:val="00304B2F"/>
    <w:rsid w:val="00304CE4"/>
    <w:rsid w:val="00304E39"/>
    <w:rsid w:val="0030517E"/>
    <w:rsid w:val="003052D6"/>
    <w:rsid w:val="003054D9"/>
    <w:rsid w:val="003059F3"/>
    <w:rsid w:val="00305B77"/>
    <w:rsid w:val="00305BD9"/>
    <w:rsid w:val="003062CD"/>
    <w:rsid w:val="00306B47"/>
    <w:rsid w:val="00306C24"/>
    <w:rsid w:val="00306C9A"/>
    <w:rsid w:val="00307540"/>
    <w:rsid w:val="00307733"/>
    <w:rsid w:val="00307EA0"/>
    <w:rsid w:val="0031079D"/>
    <w:rsid w:val="003108FF"/>
    <w:rsid w:val="00310A73"/>
    <w:rsid w:val="00311C8A"/>
    <w:rsid w:val="00311FB8"/>
    <w:rsid w:val="0031301A"/>
    <w:rsid w:val="003132DB"/>
    <w:rsid w:val="003135D7"/>
    <w:rsid w:val="00313882"/>
    <w:rsid w:val="00313D7D"/>
    <w:rsid w:val="003150C8"/>
    <w:rsid w:val="00315887"/>
    <w:rsid w:val="00315A29"/>
    <w:rsid w:val="00316133"/>
    <w:rsid w:val="00316436"/>
    <w:rsid w:val="00316585"/>
    <w:rsid w:val="00316B5F"/>
    <w:rsid w:val="00316CDE"/>
    <w:rsid w:val="00317010"/>
    <w:rsid w:val="00317439"/>
    <w:rsid w:val="0032035D"/>
    <w:rsid w:val="003205CE"/>
    <w:rsid w:val="003206FF"/>
    <w:rsid w:val="0032134D"/>
    <w:rsid w:val="003215CC"/>
    <w:rsid w:val="00321A50"/>
    <w:rsid w:val="003222CA"/>
    <w:rsid w:val="00322DB0"/>
    <w:rsid w:val="00323308"/>
    <w:rsid w:val="00324F8A"/>
    <w:rsid w:val="00325AFA"/>
    <w:rsid w:val="00325C0D"/>
    <w:rsid w:val="00325C9B"/>
    <w:rsid w:val="00325CC8"/>
    <w:rsid w:val="00326050"/>
    <w:rsid w:val="0032627B"/>
    <w:rsid w:val="003267DE"/>
    <w:rsid w:val="00326C4B"/>
    <w:rsid w:val="00326D0F"/>
    <w:rsid w:val="003274A7"/>
    <w:rsid w:val="00327B0A"/>
    <w:rsid w:val="003300AD"/>
    <w:rsid w:val="00330654"/>
    <w:rsid w:val="00330823"/>
    <w:rsid w:val="00331060"/>
    <w:rsid w:val="00331120"/>
    <w:rsid w:val="00331205"/>
    <w:rsid w:val="0033122D"/>
    <w:rsid w:val="00331271"/>
    <w:rsid w:val="00332003"/>
    <w:rsid w:val="0033220A"/>
    <w:rsid w:val="00332489"/>
    <w:rsid w:val="003324ED"/>
    <w:rsid w:val="003329B2"/>
    <w:rsid w:val="00332AE1"/>
    <w:rsid w:val="003336A9"/>
    <w:rsid w:val="0033388F"/>
    <w:rsid w:val="00333ACD"/>
    <w:rsid w:val="0033402D"/>
    <w:rsid w:val="0033505A"/>
    <w:rsid w:val="003351B1"/>
    <w:rsid w:val="0033582B"/>
    <w:rsid w:val="00335927"/>
    <w:rsid w:val="0033673E"/>
    <w:rsid w:val="00336DAE"/>
    <w:rsid w:val="00336E2E"/>
    <w:rsid w:val="00337427"/>
    <w:rsid w:val="0033776E"/>
    <w:rsid w:val="0033776F"/>
    <w:rsid w:val="00337EE8"/>
    <w:rsid w:val="0034002E"/>
    <w:rsid w:val="0034015E"/>
    <w:rsid w:val="003405AA"/>
    <w:rsid w:val="00340CAF"/>
    <w:rsid w:val="00341AF5"/>
    <w:rsid w:val="00341F61"/>
    <w:rsid w:val="0034227D"/>
    <w:rsid w:val="003424FA"/>
    <w:rsid w:val="00342D43"/>
    <w:rsid w:val="003439F3"/>
    <w:rsid w:val="00343B13"/>
    <w:rsid w:val="00344234"/>
    <w:rsid w:val="0034425A"/>
    <w:rsid w:val="003443FB"/>
    <w:rsid w:val="00344A31"/>
    <w:rsid w:val="00344A83"/>
    <w:rsid w:val="00344A92"/>
    <w:rsid w:val="00344CCB"/>
    <w:rsid w:val="003450EC"/>
    <w:rsid w:val="00345273"/>
    <w:rsid w:val="00345330"/>
    <w:rsid w:val="00346256"/>
    <w:rsid w:val="00346452"/>
    <w:rsid w:val="003468DE"/>
    <w:rsid w:val="00347263"/>
    <w:rsid w:val="00350524"/>
    <w:rsid w:val="00350A24"/>
    <w:rsid w:val="00350B09"/>
    <w:rsid w:val="003512DD"/>
    <w:rsid w:val="0035164E"/>
    <w:rsid w:val="00352189"/>
    <w:rsid w:val="003523EE"/>
    <w:rsid w:val="003524AC"/>
    <w:rsid w:val="003527DF"/>
    <w:rsid w:val="00352903"/>
    <w:rsid w:val="00352B68"/>
    <w:rsid w:val="00352D39"/>
    <w:rsid w:val="00352DB7"/>
    <w:rsid w:val="00353027"/>
    <w:rsid w:val="00353928"/>
    <w:rsid w:val="00354235"/>
    <w:rsid w:val="003542CC"/>
    <w:rsid w:val="0035502E"/>
    <w:rsid w:val="003550C1"/>
    <w:rsid w:val="00355449"/>
    <w:rsid w:val="003554BC"/>
    <w:rsid w:val="00355586"/>
    <w:rsid w:val="003555B0"/>
    <w:rsid w:val="00355A63"/>
    <w:rsid w:val="00355D64"/>
    <w:rsid w:val="0035651D"/>
    <w:rsid w:val="00356CCD"/>
    <w:rsid w:val="003573A8"/>
    <w:rsid w:val="003574C2"/>
    <w:rsid w:val="003578F3"/>
    <w:rsid w:val="00357E6B"/>
    <w:rsid w:val="003601D8"/>
    <w:rsid w:val="00360536"/>
    <w:rsid w:val="003612E2"/>
    <w:rsid w:val="003614CA"/>
    <w:rsid w:val="003619F4"/>
    <w:rsid w:val="00361A7B"/>
    <w:rsid w:val="00361D78"/>
    <w:rsid w:val="003627AD"/>
    <w:rsid w:val="00363096"/>
    <w:rsid w:val="003637B7"/>
    <w:rsid w:val="00363862"/>
    <w:rsid w:val="003638C7"/>
    <w:rsid w:val="003643A9"/>
    <w:rsid w:val="00364DB9"/>
    <w:rsid w:val="00365077"/>
    <w:rsid w:val="00365149"/>
    <w:rsid w:val="00365559"/>
    <w:rsid w:val="00365570"/>
    <w:rsid w:val="003655C0"/>
    <w:rsid w:val="00366199"/>
    <w:rsid w:val="00366405"/>
    <w:rsid w:val="003669D6"/>
    <w:rsid w:val="00366A7D"/>
    <w:rsid w:val="00366A91"/>
    <w:rsid w:val="0036706C"/>
    <w:rsid w:val="00367441"/>
    <w:rsid w:val="003674CD"/>
    <w:rsid w:val="003679AA"/>
    <w:rsid w:val="00367AEF"/>
    <w:rsid w:val="00367C63"/>
    <w:rsid w:val="00367D44"/>
    <w:rsid w:val="00370C18"/>
    <w:rsid w:val="00370D6A"/>
    <w:rsid w:val="00370DBD"/>
    <w:rsid w:val="003710A7"/>
    <w:rsid w:val="003714D6"/>
    <w:rsid w:val="003715CB"/>
    <w:rsid w:val="003718A9"/>
    <w:rsid w:val="00371E80"/>
    <w:rsid w:val="00371FC7"/>
    <w:rsid w:val="00372147"/>
    <w:rsid w:val="00372539"/>
    <w:rsid w:val="003727BB"/>
    <w:rsid w:val="00372AF0"/>
    <w:rsid w:val="00372BDB"/>
    <w:rsid w:val="00372CDC"/>
    <w:rsid w:val="0037310D"/>
    <w:rsid w:val="003732D0"/>
    <w:rsid w:val="00373663"/>
    <w:rsid w:val="00373BAF"/>
    <w:rsid w:val="00373BCF"/>
    <w:rsid w:val="003743C4"/>
    <w:rsid w:val="00374416"/>
    <w:rsid w:val="00374609"/>
    <w:rsid w:val="00374A0A"/>
    <w:rsid w:val="00375177"/>
    <w:rsid w:val="00375AEA"/>
    <w:rsid w:val="00375CE8"/>
    <w:rsid w:val="00376195"/>
    <w:rsid w:val="00376B30"/>
    <w:rsid w:val="00376CA4"/>
    <w:rsid w:val="00377253"/>
    <w:rsid w:val="0037727A"/>
    <w:rsid w:val="003772F1"/>
    <w:rsid w:val="00377470"/>
    <w:rsid w:val="003776F8"/>
    <w:rsid w:val="00377721"/>
    <w:rsid w:val="00377E89"/>
    <w:rsid w:val="00380395"/>
    <w:rsid w:val="003808DA"/>
    <w:rsid w:val="00380F00"/>
    <w:rsid w:val="003813AD"/>
    <w:rsid w:val="00381F7B"/>
    <w:rsid w:val="00382469"/>
    <w:rsid w:val="003824EE"/>
    <w:rsid w:val="00382538"/>
    <w:rsid w:val="0038253D"/>
    <w:rsid w:val="00382843"/>
    <w:rsid w:val="00382D5B"/>
    <w:rsid w:val="003832D5"/>
    <w:rsid w:val="003833CB"/>
    <w:rsid w:val="00383A4B"/>
    <w:rsid w:val="003843A7"/>
    <w:rsid w:val="00384428"/>
    <w:rsid w:val="00385048"/>
    <w:rsid w:val="00385C75"/>
    <w:rsid w:val="00386270"/>
    <w:rsid w:val="0038673F"/>
    <w:rsid w:val="0038683E"/>
    <w:rsid w:val="003868C4"/>
    <w:rsid w:val="00386C09"/>
    <w:rsid w:val="00386FDF"/>
    <w:rsid w:val="003875D7"/>
    <w:rsid w:val="003877C4"/>
    <w:rsid w:val="00390092"/>
    <w:rsid w:val="003905DA"/>
    <w:rsid w:val="0039075D"/>
    <w:rsid w:val="003908EA"/>
    <w:rsid w:val="003910C3"/>
    <w:rsid w:val="0039118F"/>
    <w:rsid w:val="00391277"/>
    <w:rsid w:val="00391315"/>
    <w:rsid w:val="00391EBD"/>
    <w:rsid w:val="003926D0"/>
    <w:rsid w:val="0039336A"/>
    <w:rsid w:val="0039337D"/>
    <w:rsid w:val="00393B52"/>
    <w:rsid w:val="00393FAD"/>
    <w:rsid w:val="0039427B"/>
    <w:rsid w:val="00394450"/>
    <w:rsid w:val="0039450C"/>
    <w:rsid w:val="003945A2"/>
    <w:rsid w:val="00394A61"/>
    <w:rsid w:val="00394F79"/>
    <w:rsid w:val="00395116"/>
    <w:rsid w:val="00395299"/>
    <w:rsid w:val="003952B0"/>
    <w:rsid w:val="00395490"/>
    <w:rsid w:val="00395701"/>
    <w:rsid w:val="003958AB"/>
    <w:rsid w:val="00395B5E"/>
    <w:rsid w:val="003963E4"/>
    <w:rsid w:val="00396C12"/>
    <w:rsid w:val="00396EED"/>
    <w:rsid w:val="0039714B"/>
    <w:rsid w:val="00397E28"/>
    <w:rsid w:val="003A0148"/>
    <w:rsid w:val="003A015D"/>
    <w:rsid w:val="003A02F0"/>
    <w:rsid w:val="003A05AF"/>
    <w:rsid w:val="003A0B68"/>
    <w:rsid w:val="003A107F"/>
    <w:rsid w:val="003A10E4"/>
    <w:rsid w:val="003A156B"/>
    <w:rsid w:val="003A19C4"/>
    <w:rsid w:val="003A1DFF"/>
    <w:rsid w:val="003A1E60"/>
    <w:rsid w:val="003A2112"/>
    <w:rsid w:val="003A2A2E"/>
    <w:rsid w:val="003A2CEB"/>
    <w:rsid w:val="003A31D8"/>
    <w:rsid w:val="003A3275"/>
    <w:rsid w:val="003A39D9"/>
    <w:rsid w:val="003A4B59"/>
    <w:rsid w:val="003A527E"/>
    <w:rsid w:val="003A5819"/>
    <w:rsid w:val="003A58D4"/>
    <w:rsid w:val="003A5D12"/>
    <w:rsid w:val="003A6452"/>
    <w:rsid w:val="003A6494"/>
    <w:rsid w:val="003A6499"/>
    <w:rsid w:val="003A6580"/>
    <w:rsid w:val="003A6C59"/>
    <w:rsid w:val="003A7350"/>
    <w:rsid w:val="003A7408"/>
    <w:rsid w:val="003A772C"/>
    <w:rsid w:val="003A7A77"/>
    <w:rsid w:val="003A7A93"/>
    <w:rsid w:val="003A7D81"/>
    <w:rsid w:val="003B06E5"/>
    <w:rsid w:val="003B08E1"/>
    <w:rsid w:val="003B1208"/>
    <w:rsid w:val="003B1373"/>
    <w:rsid w:val="003B1F00"/>
    <w:rsid w:val="003B221E"/>
    <w:rsid w:val="003B25CB"/>
    <w:rsid w:val="003B2725"/>
    <w:rsid w:val="003B2AEC"/>
    <w:rsid w:val="003B2E88"/>
    <w:rsid w:val="003B2F1F"/>
    <w:rsid w:val="003B3029"/>
    <w:rsid w:val="003B32D4"/>
    <w:rsid w:val="003B349C"/>
    <w:rsid w:val="003B34F8"/>
    <w:rsid w:val="003B36EB"/>
    <w:rsid w:val="003B38F0"/>
    <w:rsid w:val="003B3954"/>
    <w:rsid w:val="003B4267"/>
    <w:rsid w:val="003B43E1"/>
    <w:rsid w:val="003B4663"/>
    <w:rsid w:val="003B4B60"/>
    <w:rsid w:val="003B4B61"/>
    <w:rsid w:val="003B586B"/>
    <w:rsid w:val="003B586D"/>
    <w:rsid w:val="003B5C3C"/>
    <w:rsid w:val="003B5E1F"/>
    <w:rsid w:val="003B5FA0"/>
    <w:rsid w:val="003B6412"/>
    <w:rsid w:val="003B6A13"/>
    <w:rsid w:val="003B6D56"/>
    <w:rsid w:val="003B7126"/>
    <w:rsid w:val="003B716B"/>
    <w:rsid w:val="003B76C6"/>
    <w:rsid w:val="003B7B7B"/>
    <w:rsid w:val="003B7BB1"/>
    <w:rsid w:val="003C01C7"/>
    <w:rsid w:val="003C0255"/>
    <w:rsid w:val="003C08C1"/>
    <w:rsid w:val="003C0BFB"/>
    <w:rsid w:val="003C0FC0"/>
    <w:rsid w:val="003C1418"/>
    <w:rsid w:val="003C1A5D"/>
    <w:rsid w:val="003C1C72"/>
    <w:rsid w:val="003C1D23"/>
    <w:rsid w:val="003C1FD4"/>
    <w:rsid w:val="003C230A"/>
    <w:rsid w:val="003C2788"/>
    <w:rsid w:val="003C2C5D"/>
    <w:rsid w:val="003C2FC2"/>
    <w:rsid w:val="003C31B2"/>
    <w:rsid w:val="003C37C1"/>
    <w:rsid w:val="003C4709"/>
    <w:rsid w:val="003C4EE9"/>
    <w:rsid w:val="003C4F7A"/>
    <w:rsid w:val="003C51D9"/>
    <w:rsid w:val="003C58FE"/>
    <w:rsid w:val="003C5A95"/>
    <w:rsid w:val="003C6043"/>
    <w:rsid w:val="003C6CC5"/>
    <w:rsid w:val="003C7728"/>
    <w:rsid w:val="003D00E5"/>
    <w:rsid w:val="003D0276"/>
    <w:rsid w:val="003D0EE8"/>
    <w:rsid w:val="003D21EA"/>
    <w:rsid w:val="003D2B54"/>
    <w:rsid w:val="003D2BAA"/>
    <w:rsid w:val="003D2DB5"/>
    <w:rsid w:val="003D3487"/>
    <w:rsid w:val="003D39E1"/>
    <w:rsid w:val="003D3A1E"/>
    <w:rsid w:val="003D3BF8"/>
    <w:rsid w:val="003D3DD7"/>
    <w:rsid w:val="003D4B18"/>
    <w:rsid w:val="003D4D4D"/>
    <w:rsid w:val="003D515D"/>
    <w:rsid w:val="003D5480"/>
    <w:rsid w:val="003D551B"/>
    <w:rsid w:val="003D5789"/>
    <w:rsid w:val="003D6E32"/>
    <w:rsid w:val="003D7069"/>
    <w:rsid w:val="003D765A"/>
    <w:rsid w:val="003D7660"/>
    <w:rsid w:val="003D7CB4"/>
    <w:rsid w:val="003E03A8"/>
    <w:rsid w:val="003E04B6"/>
    <w:rsid w:val="003E0531"/>
    <w:rsid w:val="003E0755"/>
    <w:rsid w:val="003E0AE6"/>
    <w:rsid w:val="003E0BD8"/>
    <w:rsid w:val="003E198F"/>
    <w:rsid w:val="003E20FC"/>
    <w:rsid w:val="003E26D9"/>
    <w:rsid w:val="003E288C"/>
    <w:rsid w:val="003E29A5"/>
    <w:rsid w:val="003E2DFA"/>
    <w:rsid w:val="003E38C9"/>
    <w:rsid w:val="003E3ED6"/>
    <w:rsid w:val="003E4A05"/>
    <w:rsid w:val="003E53EE"/>
    <w:rsid w:val="003E5670"/>
    <w:rsid w:val="003E5766"/>
    <w:rsid w:val="003E6090"/>
    <w:rsid w:val="003E64B9"/>
    <w:rsid w:val="003E67C6"/>
    <w:rsid w:val="003E69D9"/>
    <w:rsid w:val="003E7043"/>
    <w:rsid w:val="003E79BA"/>
    <w:rsid w:val="003E7A71"/>
    <w:rsid w:val="003F062B"/>
    <w:rsid w:val="003F0B7C"/>
    <w:rsid w:val="003F0D95"/>
    <w:rsid w:val="003F10F3"/>
    <w:rsid w:val="003F176C"/>
    <w:rsid w:val="003F1DCB"/>
    <w:rsid w:val="003F240A"/>
    <w:rsid w:val="003F26F9"/>
    <w:rsid w:val="003F2764"/>
    <w:rsid w:val="003F2799"/>
    <w:rsid w:val="003F2A70"/>
    <w:rsid w:val="003F3405"/>
    <w:rsid w:val="003F34E6"/>
    <w:rsid w:val="003F36A0"/>
    <w:rsid w:val="003F3736"/>
    <w:rsid w:val="003F3CC9"/>
    <w:rsid w:val="003F4341"/>
    <w:rsid w:val="003F452E"/>
    <w:rsid w:val="003F4BCE"/>
    <w:rsid w:val="003F4D47"/>
    <w:rsid w:val="003F4DEB"/>
    <w:rsid w:val="003F4E1B"/>
    <w:rsid w:val="003F5B39"/>
    <w:rsid w:val="003F63B1"/>
    <w:rsid w:val="003F63DC"/>
    <w:rsid w:val="003F7083"/>
    <w:rsid w:val="003F71A3"/>
    <w:rsid w:val="003F75E5"/>
    <w:rsid w:val="003F7DF1"/>
    <w:rsid w:val="0040007F"/>
    <w:rsid w:val="00400611"/>
    <w:rsid w:val="00400A63"/>
    <w:rsid w:val="0040138B"/>
    <w:rsid w:val="00401588"/>
    <w:rsid w:val="00401820"/>
    <w:rsid w:val="00401F17"/>
    <w:rsid w:val="00401FD5"/>
    <w:rsid w:val="004020A2"/>
    <w:rsid w:val="00402591"/>
    <w:rsid w:val="00403463"/>
    <w:rsid w:val="0040363F"/>
    <w:rsid w:val="00404353"/>
    <w:rsid w:val="004045CA"/>
    <w:rsid w:val="004047D8"/>
    <w:rsid w:val="00404F7F"/>
    <w:rsid w:val="00405880"/>
    <w:rsid w:val="00405930"/>
    <w:rsid w:val="00405B65"/>
    <w:rsid w:val="00405C62"/>
    <w:rsid w:val="00405F7D"/>
    <w:rsid w:val="00407D0B"/>
    <w:rsid w:val="00407FC3"/>
    <w:rsid w:val="00410053"/>
    <w:rsid w:val="00410059"/>
    <w:rsid w:val="00410441"/>
    <w:rsid w:val="00410752"/>
    <w:rsid w:val="00410C4F"/>
    <w:rsid w:val="00410C89"/>
    <w:rsid w:val="00411A6D"/>
    <w:rsid w:val="00412A1A"/>
    <w:rsid w:val="00412A4F"/>
    <w:rsid w:val="00412FA0"/>
    <w:rsid w:val="0041329F"/>
    <w:rsid w:val="00413986"/>
    <w:rsid w:val="00413EF0"/>
    <w:rsid w:val="00414282"/>
    <w:rsid w:val="004148FA"/>
    <w:rsid w:val="00414DD9"/>
    <w:rsid w:val="00414E06"/>
    <w:rsid w:val="00414E28"/>
    <w:rsid w:val="004154E1"/>
    <w:rsid w:val="004156E7"/>
    <w:rsid w:val="00416474"/>
    <w:rsid w:val="00416687"/>
    <w:rsid w:val="0041684B"/>
    <w:rsid w:val="00416C2A"/>
    <w:rsid w:val="00417C8D"/>
    <w:rsid w:val="00417F85"/>
    <w:rsid w:val="0042000F"/>
    <w:rsid w:val="0042098B"/>
    <w:rsid w:val="004214E6"/>
    <w:rsid w:val="004219DB"/>
    <w:rsid w:val="004220EF"/>
    <w:rsid w:val="00422806"/>
    <w:rsid w:val="0042282D"/>
    <w:rsid w:val="00422FF0"/>
    <w:rsid w:val="004233C9"/>
    <w:rsid w:val="004235D0"/>
    <w:rsid w:val="004238BF"/>
    <w:rsid w:val="004238F7"/>
    <w:rsid w:val="00423E42"/>
    <w:rsid w:val="00423F9E"/>
    <w:rsid w:val="0042412B"/>
    <w:rsid w:val="004253AC"/>
    <w:rsid w:val="00427213"/>
    <w:rsid w:val="00427361"/>
    <w:rsid w:val="004274BD"/>
    <w:rsid w:val="004277B9"/>
    <w:rsid w:val="00427BFC"/>
    <w:rsid w:val="00427E08"/>
    <w:rsid w:val="0043028F"/>
    <w:rsid w:val="00430900"/>
    <w:rsid w:val="00430E86"/>
    <w:rsid w:val="00431185"/>
    <w:rsid w:val="0043128D"/>
    <w:rsid w:val="00431462"/>
    <w:rsid w:val="004317C3"/>
    <w:rsid w:val="00431FBE"/>
    <w:rsid w:val="00433440"/>
    <w:rsid w:val="004335B6"/>
    <w:rsid w:val="00433614"/>
    <w:rsid w:val="00433627"/>
    <w:rsid w:val="004336EF"/>
    <w:rsid w:val="00433724"/>
    <w:rsid w:val="004339C6"/>
    <w:rsid w:val="00433A5E"/>
    <w:rsid w:val="00433E2B"/>
    <w:rsid w:val="004340B8"/>
    <w:rsid w:val="00434713"/>
    <w:rsid w:val="0043483C"/>
    <w:rsid w:val="00434927"/>
    <w:rsid w:val="00434B1F"/>
    <w:rsid w:val="00434F6E"/>
    <w:rsid w:val="00435532"/>
    <w:rsid w:val="00435D5C"/>
    <w:rsid w:val="00435E53"/>
    <w:rsid w:val="004362D3"/>
    <w:rsid w:val="0043650B"/>
    <w:rsid w:val="00436A9B"/>
    <w:rsid w:val="00436BB1"/>
    <w:rsid w:val="00436DD2"/>
    <w:rsid w:val="00437066"/>
    <w:rsid w:val="004372C6"/>
    <w:rsid w:val="004378B4"/>
    <w:rsid w:val="00437A86"/>
    <w:rsid w:val="00437B70"/>
    <w:rsid w:val="00437D42"/>
    <w:rsid w:val="00437EA9"/>
    <w:rsid w:val="0044000B"/>
    <w:rsid w:val="0044020D"/>
    <w:rsid w:val="0044081E"/>
    <w:rsid w:val="00440D27"/>
    <w:rsid w:val="0044102F"/>
    <w:rsid w:val="0044155A"/>
    <w:rsid w:val="00441AAE"/>
    <w:rsid w:val="00441F2D"/>
    <w:rsid w:val="004424ED"/>
    <w:rsid w:val="00442A18"/>
    <w:rsid w:val="00442D28"/>
    <w:rsid w:val="00442E02"/>
    <w:rsid w:val="00442E79"/>
    <w:rsid w:val="00442EDB"/>
    <w:rsid w:val="00443B72"/>
    <w:rsid w:val="00443B88"/>
    <w:rsid w:val="00443C97"/>
    <w:rsid w:val="00443E56"/>
    <w:rsid w:val="004444B8"/>
    <w:rsid w:val="0044477D"/>
    <w:rsid w:val="004452BD"/>
    <w:rsid w:val="00445A35"/>
    <w:rsid w:val="00445C5D"/>
    <w:rsid w:val="00445F04"/>
    <w:rsid w:val="00445F47"/>
    <w:rsid w:val="00446C0E"/>
    <w:rsid w:val="00447008"/>
    <w:rsid w:val="00447415"/>
    <w:rsid w:val="004475EA"/>
    <w:rsid w:val="00447634"/>
    <w:rsid w:val="00447802"/>
    <w:rsid w:val="00447892"/>
    <w:rsid w:val="004479BD"/>
    <w:rsid w:val="00447A20"/>
    <w:rsid w:val="00447D61"/>
    <w:rsid w:val="0045050D"/>
    <w:rsid w:val="0045081A"/>
    <w:rsid w:val="00450B04"/>
    <w:rsid w:val="00450B7A"/>
    <w:rsid w:val="004513D0"/>
    <w:rsid w:val="00451505"/>
    <w:rsid w:val="00451B9E"/>
    <w:rsid w:val="00451ED3"/>
    <w:rsid w:val="00452011"/>
    <w:rsid w:val="0045239D"/>
    <w:rsid w:val="004526E5"/>
    <w:rsid w:val="00452A57"/>
    <w:rsid w:val="00452F13"/>
    <w:rsid w:val="0045392E"/>
    <w:rsid w:val="00454284"/>
    <w:rsid w:val="004542B0"/>
    <w:rsid w:val="00454825"/>
    <w:rsid w:val="00454B22"/>
    <w:rsid w:val="004552C0"/>
    <w:rsid w:val="0045544A"/>
    <w:rsid w:val="0045671A"/>
    <w:rsid w:val="004577D9"/>
    <w:rsid w:val="0045782A"/>
    <w:rsid w:val="00457FDE"/>
    <w:rsid w:val="004608E3"/>
    <w:rsid w:val="00460D22"/>
    <w:rsid w:val="00460ED1"/>
    <w:rsid w:val="0046157E"/>
    <w:rsid w:val="004616F2"/>
    <w:rsid w:val="004619CE"/>
    <w:rsid w:val="00461C57"/>
    <w:rsid w:val="00462289"/>
    <w:rsid w:val="0046240A"/>
    <w:rsid w:val="004624DB"/>
    <w:rsid w:val="00462C7A"/>
    <w:rsid w:val="00463760"/>
    <w:rsid w:val="00463E1F"/>
    <w:rsid w:val="004643D4"/>
    <w:rsid w:val="00464543"/>
    <w:rsid w:val="0046466F"/>
    <w:rsid w:val="004649FC"/>
    <w:rsid w:val="00464A90"/>
    <w:rsid w:val="00465219"/>
    <w:rsid w:val="00465395"/>
    <w:rsid w:val="00465C1B"/>
    <w:rsid w:val="00465E78"/>
    <w:rsid w:val="00466BB7"/>
    <w:rsid w:val="00466DDA"/>
    <w:rsid w:val="004673ED"/>
    <w:rsid w:val="004674A3"/>
    <w:rsid w:val="004674CD"/>
    <w:rsid w:val="00467C7F"/>
    <w:rsid w:val="00467DBB"/>
    <w:rsid w:val="0047048F"/>
    <w:rsid w:val="00470525"/>
    <w:rsid w:val="004706FA"/>
    <w:rsid w:val="004710E5"/>
    <w:rsid w:val="00471295"/>
    <w:rsid w:val="004717DE"/>
    <w:rsid w:val="00471982"/>
    <w:rsid w:val="00471A69"/>
    <w:rsid w:val="00471FAD"/>
    <w:rsid w:val="00472777"/>
    <w:rsid w:val="004729F6"/>
    <w:rsid w:val="00473002"/>
    <w:rsid w:val="004731A7"/>
    <w:rsid w:val="004731F3"/>
    <w:rsid w:val="00473A7E"/>
    <w:rsid w:val="0047436A"/>
    <w:rsid w:val="004749E4"/>
    <w:rsid w:val="00474E55"/>
    <w:rsid w:val="00474FF2"/>
    <w:rsid w:val="004751BF"/>
    <w:rsid w:val="00475775"/>
    <w:rsid w:val="00475D42"/>
    <w:rsid w:val="00476020"/>
    <w:rsid w:val="0047626D"/>
    <w:rsid w:val="00476404"/>
    <w:rsid w:val="00476D93"/>
    <w:rsid w:val="00477EE9"/>
    <w:rsid w:val="00480238"/>
    <w:rsid w:val="00480270"/>
    <w:rsid w:val="004808BB"/>
    <w:rsid w:val="00480DF7"/>
    <w:rsid w:val="00481018"/>
    <w:rsid w:val="00481FCD"/>
    <w:rsid w:val="00482145"/>
    <w:rsid w:val="00482A25"/>
    <w:rsid w:val="00482A84"/>
    <w:rsid w:val="00482A97"/>
    <w:rsid w:val="00482D55"/>
    <w:rsid w:val="0048314B"/>
    <w:rsid w:val="00483873"/>
    <w:rsid w:val="004838B8"/>
    <w:rsid w:val="00483907"/>
    <w:rsid w:val="00483C53"/>
    <w:rsid w:val="0048461E"/>
    <w:rsid w:val="00484C11"/>
    <w:rsid w:val="004853D2"/>
    <w:rsid w:val="00485876"/>
    <w:rsid w:val="004867CE"/>
    <w:rsid w:val="004868D9"/>
    <w:rsid w:val="00486D33"/>
    <w:rsid w:val="0048724B"/>
    <w:rsid w:val="0048729E"/>
    <w:rsid w:val="0048739E"/>
    <w:rsid w:val="004874D4"/>
    <w:rsid w:val="00487692"/>
    <w:rsid w:val="0048775C"/>
    <w:rsid w:val="00490043"/>
    <w:rsid w:val="004907AF"/>
    <w:rsid w:val="00490958"/>
    <w:rsid w:val="00490D62"/>
    <w:rsid w:val="00490E07"/>
    <w:rsid w:val="00490F97"/>
    <w:rsid w:val="00491190"/>
    <w:rsid w:val="004918E6"/>
    <w:rsid w:val="00491C76"/>
    <w:rsid w:val="00491D8A"/>
    <w:rsid w:val="00491EA0"/>
    <w:rsid w:val="00492316"/>
    <w:rsid w:val="00492CBB"/>
    <w:rsid w:val="00492E60"/>
    <w:rsid w:val="00492FDC"/>
    <w:rsid w:val="0049343B"/>
    <w:rsid w:val="00493B48"/>
    <w:rsid w:val="00493C91"/>
    <w:rsid w:val="00493F5F"/>
    <w:rsid w:val="00494DF8"/>
    <w:rsid w:val="004958AA"/>
    <w:rsid w:val="00495A8B"/>
    <w:rsid w:val="00496D42"/>
    <w:rsid w:val="0049725F"/>
    <w:rsid w:val="004979A6"/>
    <w:rsid w:val="00497B97"/>
    <w:rsid w:val="00497EDE"/>
    <w:rsid w:val="004A0019"/>
    <w:rsid w:val="004A03E1"/>
    <w:rsid w:val="004A0852"/>
    <w:rsid w:val="004A0BE0"/>
    <w:rsid w:val="004A0C02"/>
    <w:rsid w:val="004A0DDE"/>
    <w:rsid w:val="004A119B"/>
    <w:rsid w:val="004A1564"/>
    <w:rsid w:val="004A201E"/>
    <w:rsid w:val="004A2459"/>
    <w:rsid w:val="004A27A3"/>
    <w:rsid w:val="004A2892"/>
    <w:rsid w:val="004A2B40"/>
    <w:rsid w:val="004A3366"/>
    <w:rsid w:val="004A3394"/>
    <w:rsid w:val="004A4140"/>
    <w:rsid w:val="004A4156"/>
    <w:rsid w:val="004A41DF"/>
    <w:rsid w:val="004A441D"/>
    <w:rsid w:val="004A48FE"/>
    <w:rsid w:val="004A4B07"/>
    <w:rsid w:val="004A4D3D"/>
    <w:rsid w:val="004A4EE9"/>
    <w:rsid w:val="004A51B9"/>
    <w:rsid w:val="004A52C4"/>
    <w:rsid w:val="004A5CD6"/>
    <w:rsid w:val="004A6BF0"/>
    <w:rsid w:val="004A6D73"/>
    <w:rsid w:val="004A73D1"/>
    <w:rsid w:val="004A78C4"/>
    <w:rsid w:val="004A7B6B"/>
    <w:rsid w:val="004A7EFA"/>
    <w:rsid w:val="004B0372"/>
    <w:rsid w:val="004B0E36"/>
    <w:rsid w:val="004B0E5F"/>
    <w:rsid w:val="004B1559"/>
    <w:rsid w:val="004B16EA"/>
    <w:rsid w:val="004B190D"/>
    <w:rsid w:val="004B2A8A"/>
    <w:rsid w:val="004B2CE7"/>
    <w:rsid w:val="004B2D2E"/>
    <w:rsid w:val="004B337C"/>
    <w:rsid w:val="004B34CC"/>
    <w:rsid w:val="004B37C1"/>
    <w:rsid w:val="004B388D"/>
    <w:rsid w:val="004B4111"/>
    <w:rsid w:val="004B43D8"/>
    <w:rsid w:val="004B4D16"/>
    <w:rsid w:val="004B4EB1"/>
    <w:rsid w:val="004B4FA0"/>
    <w:rsid w:val="004B5AAD"/>
    <w:rsid w:val="004B6152"/>
    <w:rsid w:val="004B681A"/>
    <w:rsid w:val="004B6A59"/>
    <w:rsid w:val="004B6AB7"/>
    <w:rsid w:val="004C01C1"/>
    <w:rsid w:val="004C0864"/>
    <w:rsid w:val="004C08D8"/>
    <w:rsid w:val="004C0ABA"/>
    <w:rsid w:val="004C0FEF"/>
    <w:rsid w:val="004C2258"/>
    <w:rsid w:val="004C22FC"/>
    <w:rsid w:val="004C241C"/>
    <w:rsid w:val="004C254B"/>
    <w:rsid w:val="004C2F13"/>
    <w:rsid w:val="004C3A2A"/>
    <w:rsid w:val="004C3C19"/>
    <w:rsid w:val="004C3CAE"/>
    <w:rsid w:val="004C414A"/>
    <w:rsid w:val="004C41A0"/>
    <w:rsid w:val="004C421B"/>
    <w:rsid w:val="004C4457"/>
    <w:rsid w:val="004C44AA"/>
    <w:rsid w:val="004C4C28"/>
    <w:rsid w:val="004C5231"/>
    <w:rsid w:val="004C55B8"/>
    <w:rsid w:val="004C5BB5"/>
    <w:rsid w:val="004C5D4D"/>
    <w:rsid w:val="004C5DB4"/>
    <w:rsid w:val="004C66DD"/>
    <w:rsid w:val="004C6F64"/>
    <w:rsid w:val="004C75E8"/>
    <w:rsid w:val="004C789D"/>
    <w:rsid w:val="004C796C"/>
    <w:rsid w:val="004D0348"/>
    <w:rsid w:val="004D041A"/>
    <w:rsid w:val="004D054B"/>
    <w:rsid w:val="004D07A5"/>
    <w:rsid w:val="004D150F"/>
    <w:rsid w:val="004D1660"/>
    <w:rsid w:val="004D1788"/>
    <w:rsid w:val="004D2296"/>
    <w:rsid w:val="004D3512"/>
    <w:rsid w:val="004D383F"/>
    <w:rsid w:val="004D3B2C"/>
    <w:rsid w:val="004D3DA0"/>
    <w:rsid w:val="004D48C1"/>
    <w:rsid w:val="004D491A"/>
    <w:rsid w:val="004D4AFF"/>
    <w:rsid w:val="004D5290"/>
    <w:rsid w:val="004D5297"/>
    <w:rsid w:val="004D5550"/>
    <w:rsid w:val="004D5813"/>
    <w:rsid w:val="004D5C13"/>
    <w:rsid w:val="004D66A4"/>
    <w:rsid w:val="004D679F"/>
    <w:rsid w:val="004D6883"/>
    <w:rsid w:val="004D68F5"/>
    <w:rsid w:val="004D6AED"/>
    <w:rsid w:val="004D6B7C"/>
    <w:rsid w:val="004D70B1"/>
    <w:rsid w:val="004D7771"/>
    <w:rsid w:val="004D79BE"/>
    <w:rsid w:val="004D7C78"/>
    <w:rsid w:val="004D7D6F"/>
    <w:rsid w:val="004E0D75"/>
    <w:rsid w:val="004E1B83"/>
    <w:rsid w:val="004E25E4"/>
    <w:rsid w:val="004E2DC3"/>
    <w:rsid w:val="004E2E87"/>
    <w:rsid w:val="004E30E2"/>
    <w:rsid w:val="004E32C8"/>
    <w:rsid w:val="004E359A"/>
    <w:rsid w:val="004E383C"/>
    <w:rsid w:val="004E38F0"/>
    <w:rsid w:val="004E3DDF"/>
    <w:rsid w:val="004E3F35"/>
    <w:rsid w:val="004E49D3"/>
    <w:rsid w:val="004E4B19"/>
    <w:rsid w:val="004E4D76"/>
    <w:rsid w:val="004E4E2E"/>
    <w:rsid w:val="004E4E4D"/>
    <w:rsid w:val="004E507C"/>
    <w:rsid w:val="004E5624"/>
    <w:rsid w:val="004E5CD6"/>
    <w:rsid w:val="004E63F2"/>
    <w:rsid w:val="004E65DF"/>
    <w:rsid w:val="004E6EA4"/>
    <w:rsid w:val="004E7611"/>
    <w:rsid w:val="004E7A68"/>
    <w:rsid w:val="004E7C3C"/>
    <w:rsid w:val="004F058A"/>
    <w:rsid w:val="004F0D6D"/>
    <w:rsid w:val="004F0F0E"/>
    <w:rsid w:val="004F1677"/>
    <w:rsid w:val="004F1985"/>
    <w:rsid w:val="004F214F"/>
    <w:rsid w:val="004F26E7"/>
    <w:rsid w:val="004F28B3"/>
    <w:rsid w:val="004F29DC"/>
    <w:rsid w:val="004F3A8D"/>
    <w:rsid w:val="004F3C28"/>
    <w:rsid w:val="004F3CCE"/>
    <w:rsid w:val="004F415E"/>
    <w:rsid w:val="004F494F"/>
    <w:rsid w:val="004F526D"/>
    <w:rsid w:val="004F57B3"/>
    <w:rsid w:val="004F5955"/>
    <w:rsid w:val="004F5DB5"/>
    <w:rsid w:val="004F6808"/>
    <w:rsid w:val="004F6866"/>
    <w:rsid w:val="004F6868"/>
    <w:rsid w:val="004F68FC"/>
    <w:rsid w:val="004F69ED"/>
    <w:rsid w:val="004F738A"/>
    <w:rsid w:val="004F7A9E"/>
    <w:rsid w:val="004F7CE3"/>
    <w:rsid w:val="004F7E84"/>
    <w:rsid w:val="00500137"/>
    <w:rsid w:val="005001BF"/>
    <w:rsid w:val="00500823"/>
    <w:rsid w:val="00500829"/>
    <w:rsid w:val="00500A41"/>
    <w:rsid w:val="00500BAC"/>
    <w:rsid w:val="00500FF1"/>
    <w:rsid w:val="0050162F"/>
    <w:rsid w:val="00501804"/>
    <w:rsid w:val="005019AC"/>
    <w:rsid w:val="005020FD"/>
    <w:rsid w:val="00502188"/>
    <w:rsid w:val="005022D2"/>
    <w:rsid w:val="0050252E"/>
    <w:rsid w:val="00502E43"/>
    <w:rsid w:val="00502E9D"/>
    <w:rsid w:val="0050340E"/>
    <w:rsid w:val="00503889"/>
    <w:rsid w:val="00503A87"/>
    <w:rsid w:val="005043DC"/>
    <w:rsid w:val="005047C2"/>
    <w:rsid w:val="0050499C"/>
    <w:rsid w:val="00504CC9"/>
    <w:rsid w:val="005052F1"/>
    <w:rsid w:val="0050538A"/>
    <w:rsid w:val="00505E73"/>
    <w:rsid w:val="00505F90"/>
    <w:rsid w:val="00506131"/>
    <w:rsid w:val="00506888"/>
    <w:rsid w:val="00506FC3"/>
    <w:rsid w:val="005070EB"/>
    <w:rsid w:val="0050764B"/>
    <w:rsid w:val="00507B91"/>
    <w:rsid w:val="00510021"/>
    <w:rsid w:val="005103BA"/>
    <w:rsid w:val="00510921"/>
    <w:rsid w:val="0051118B"/>
    <w:rsid w:val="005114DF"/>
    <w:rsid w:val="005117F8"/>
    <w:rsid w:val="00511AB4"/>
    <w:rsid w:val="00512697"/>
    <w:rsid w:val="00512794"/>
    <w:rsid w:val="00512B67"/>
    <w:rsid w:val="00513425"/>
    <w:rsid w:val="00513C7C"/>
    <w:rsid w:val="00514284"/>
    <w:rsid w:val="005142D7"/>
    <w:rsid w:val="00514801"/>
    <w:rsid w:val="00514F65"/>
    <w:rsid w:val="005151EC"/>
    <w:rsid w:val="005156B2"/>
    <w:rsid w:val="00515A5C"/>
    <w:rsid w:val="005161D4"/>
    <w:rsid w:val="00516672"/>
    <w:rsid w:val="0051696B"/>
    <w:rsid w:val="00516ADA"/>
    <w:rsid w:val="00516B4A"/>
    <w:rsid w:val="005171A2"/>
    <w:rsid w:val="00517365"/>
    <w:rsid w:val="00517A66"/>
    <w:rsid w:val="00517A88"/>
    <w:rsid w:val="005201DE"/>
    <w:rsid w:val="005206B8"/>
    <w:rsid w:val="005208C1"/>
    <w:rsid w:val="00520934"/>
    <w:rsid w:val="00520D1D"/>
    <w:rsid w:val="005213DE"/>
    <w:rsid w:val="0052152A"/>
    <w:rsid w:val="005216F4"/>
    <w:rsid w:val="0052176D"/>
    <w:rsid w:val="00522320"/>
    <w:rsid w:val="00522508"/>
    <w:rsid w:val="005236A0"/>
    <w:rsid w:val="005236E7"/>
    <w:rsid w:val="0052374A"/>
    <w:rsid w:val="0052406D"/>
    <w:rsid w:val="005245B8"/>
    <w:rsid w:val="0052503E"/>
    <w:rsid w:val="0052642B"/>
    <w:rsid w:val="00526FA0"/>
    <w:rsid w:val="00527C49"/>
    <w:rsid w:val="00531132"/>
    <w:rsid w:val="00531BA6"/>
    <w:rsid w:val="0053248F"/>
    <w:rsid w:val="0053268C"/>
    <w:rsid w:val="005327B9"/>
    <w:rsid w:val="00532B24"/>
    <w:rsid w:val="00532CE8"/>
    <w:rsid w:val="00533348"/>
    <w:rsid w:val="00533C49"/>
    <w:rsid w:val="00533EBA"/>
    <w:rsid w:val="00533F28"/>
    <w:rsid w:val="00534094"/>
    <w:rsid w:val="00534AAF"/>
    <w:rsid w:val="00534E1D"/>
    <w:rsid w:val="00534F45"/>
    <w:rsid w:val="005350B7"/>
    <w:rsid w:val="00535797"/>
    <w:rsid w:val="0053593A"/>
    <w:rsid w:val="005359CE"/>
    <w:rsid w:val="00535B0A"/>
    <w:rsid w:val="00535B28"/>
    <w:rsid w:val="005361E6"/>
    <w:rsid w:val="00536493"/>
    <w:rsid w:val="005365B4"/>
    <w:rsid w:val="00536816"/>
    <w:rsid w:val="00536887"/>
    <w:rsid w:val="00536935"/>
    <w:rsid w:val="00536B6D"/>
    <w:rsid w:val="00536D5F"/>
    <w:rsid w:val="00536FA7"/>
    <w:rsid w:val="005371D7"/>
    <w:rsid w:val="00537251"/>
    <w:rsid w:val="00537C20"/>
    <w:rsid w:val="005407DD"/>
    <w:rsid w:val="00540815"/>
    <w:rsid w:val="005408D2"/>
    <w:rsid w:val="00541293"/>
    <w:rsid w:val="005414E3"/>
    <w:rsid w:val="00542627"/>
    <w:rsid w:val="00542873"/>
    <w:rsid w:val="00542BEE"/>
    <w:rsid w:val="00542E3C"/>
    <w:rsid w:val="00542FA9"/>
    <w:rsid w:val="00543232"/>
    <w:rsid w:val="00543606"/>
    <w:rsid w:val="00543CAD"/>
    <w:rsid w:val="0054422E"/>
    <w:rsid w:val="0054426F"/>
    <w:rsid w:val="005443C7"/>
    <w:rsid w:val="00544708"/>
    <w:rsid w:val="00544762"/>
    <w:rsid w:val="00545063"/>
    <w:rsid w:val="005452CA"/>
    <w:rsid w:val="00545747"/>
    <w:rsid w:val="00545A47"/>
    <w:rsid w:val="00545F84"/>
    <w:rsid w:val="00545FDA"/>
    <w:rsid w:val="00545FE3"/>
    <w:rsid w:val="00546A42"/>
    <w:rsid w:val="005503F1"/>
    <w:rsid w:val="00550636"/>
    <w:rsid w:val="005516E2"/>
    <w:rsid w:val="00551838"/>
    <w:rsid w:val="00551D1B"/>
    <w:rsid w:val="00551DCF"/>
    <w:rsid w:val="00551FB7"/>
    <w:rsid w:val="00552A11"/>
    <w:rsid w:val="005530D0"/>
    <w:rsid w:val="0055345E"/>
    <w:rsid w:val="005543F7"/>
    <w:rsid w:val="00554CDC"/>
    <w:rsid w:val="00555EF1"/>
    <w:rsid w:val="00556592"/>
    <w:rsid w:val="00556694"/>
    <w:rsid w:val="0055698E"/>
    <w:rsid w:val="00556EE2"/>
    <w:rsid w:val="00557BD9"/>
    <w:rsid w:val="0056043F"/>
    <w:rsid w:val="0056062E"/>
    <w:rsid w:val="00560636"/>
    <w:rsid w:val="005606A4"/>
    <w:rsid w:val="005608DC"/>
    <w:rsid w:val="00560AA3"/>
    <w:rsid w:val="00561342"/>
    <w:rsid w:val="0056172E"/>
    <w:rsid w:val="0056180B"/>
    <w:rsid w:val="00561AFA"/>
    <w:rsid w:val="00562A7D"/>
    <w:rsid w:val="00562B1B"/>
    <w:rsid w:val="00562DC0"/>
    <w:rsid w:val="00562EF0"/>
    <w:rsid w:val="00562F05"/>
    <w:rsid w:val="00563288"/>
    <w:rsid w:val="00563524"/>
    <w:rsid w:val="00563CBF"/>
    <w:rsid w:val="00563E9F"/>
    <w:rsid w:val="00563F4A"/>
    <w:rsid w:val="005642F2"/>
    <w:rsid w:val="00564985"/>
    <w:rsid w:val="00564A2F"/>
    <w:rsid w:val="00564B0D"/>
    <w:rsid w:val="00564E7A"/>
    <w:rsid w:val="00565D08"/>
    <w:rsid w:val="005663B1"/>
    <w:rsid w:val="005669DC"/>
    <w:rsid w:val="00566C88"/>
    <w:rsid w:val="00567625"/>
    <w:rsid w:val="00567D4C"/>
    <w:rsid w:val="00570828"/>
    <w:rsid w:val="00570F0B"/>
    <w:rsid w:val="00571124"/>
    <w:rsid w:val="0057178C"/>
    <w:rsid w:val="00571B0A"/>
    <w:rsid w:val="00571F11"/>
    <w:rsid w:val="00572A9C"/>
    <w:rsid w:val="00572F23"/>
    <w:rsid w:val="00572FE3"/>
    <w:rsid w:val="00573153"/>
    <w:rsid w:val="00573545"/>
    <w:rsid w:val="00573658"/>
    <w:rsid w:val="00573ACC"/>
    <w:rsid w:val="00573D86"/>
    <w:rsid w:val="00573E94"/>
    <w:rsid w:val="0057404E"/>
    <w:rsid w:val="0057420A"/>
    <w:rsid w:val="00574A5C"/>
    <w:rsid w:val="00574C64"/>
    <w:rsid w:val="00575C1F"/>
    <w:rsid w:val="0057605B"/>
    <w:rsid w:val="005763F9"/>
    <w:rsid w:val="00576FF6"/>
    <w:rsid w:val="00577321"/>
    <w:rsid w:val="0057753F"/>
    <w:rsid w:val="005776FC"/>
    <w:rsid w:val="005778DD"/>
    <w:rsid w:val="00580158"/>
    <w:rsid w:val="005801A7"/>
    <w:rsid w:val="00580907"/>
    <w:rsid w:val="00580952"/>
    <w:rsid w:val="005812C1"/>
    <w:rsid w:val="00581E35"/>
    <w:rsid w:val="00581F16"/>
    <w:rsid w:val="00582614"/>
    <w:rsid w:val="005826B4"/>
    <w:rsid w:val="00582E5C"/>
    <w:rsid w:val="00583522"/>
    <w:rsid w:val="00583B52"/>
    <w:rsid w:val="00583EBF"/>
    <w:rsid w:val="005840E8"/>
    <w:rsid w:val="00584325"/>
    <w:rsid w:val="005845F0"/>
    <w:rsid w:val="005846C2"/>
    <w:rsid w:val="00584894"/>
    <w:rsid w:val="00584BBC"/>
    <w:rsid w:val="00584BDE"/>
    <w:rsid w:val="0058551E"/>
    <w:rsid w:val="005857E9"/>
    <w:rsid w:val="00585C91"/>
    <w:rsid w:val="00586170"/>
    <w:rsid w:val="00586452"/>
    <w:rsid w:val="0058680E"/>
    <w:rsid w:val="005871AF"/>
    <w:rsid w:val="00587720"/>
    <w:rsid w:val="00587A79"/>
    <w:rsid w:val="00587DEE"/>
    <w:rsid w:val="00587E6A"/>
    <w:rsid w:val="00590194"/>
    <w:rsid w:val="00590874"/>
    <w:rsid w:val="00590A22"/>
    <w:rsid w:val="00590C4B"/>
    <w:rsid w:val="0059227F"/>
    <w:rsid w:val="005922C8"/>
    <w:rsid w:val="005923C1"/>
    <w:rsid w:val="00592B9F"/>
    <w:rsid w:val="00592CF5"/>
    <w:rsid w:val="0059310F"/>
    <w:rsid w:val="00593908"/>
    <w:rsid w:val="005939D5"/>
    <w:rsid w:val="00593B0C"/>
    <w:rsid w:val="00594854"/>
    <w:rsid w:val="00594B51"/>
    <w:rsid w:val="00594B55"/>
    <w:rsid w:val="00594D8D"/>
    <w:rsid w:val="00595679"/>
    <w:rsid w:val="0059595C"/>
    <w:rsid w:val="00595CCC"/>
    <w:rsid w:val="00596544"/>
    <w:rsid w:val="00596964"/>
    <w:rsid w:val="00596CB0"/>
    <w:rsid w:val="00596D05"/>
    <w:rsid w:val="00596F11"/>
    <w:rsid w:val="00597589"/>
    <w:rsid w:val="0059763E"/>
    <w:rsid w:val="00597A0B"/>
    <w:rsid w:val="005A03E8"/>
    <w:rsid w:val="005A06E5"/>
    <w:rsid w:val="005A0926"/>
    <w:rsid w:val="005A0FA5"/>
    <w:rsid w:val="005A14F7"/>
    <w:rsid w:val="005A1B7B"/>
    <w:rsid w:val="005A1C4C"/>
    <w:rsid w:val="005A1E5A"/>
    <w:rsid w:val="005A206B"/>
    <w:rsid w:val="005A25F3"/>
    <w:rsid w:val="005A2FC2"/>
    <w:rsid w:val="005A2FD8"/>
    <w:rsid w:val="005A320B"/>
    <w:rsid w:val="005A3AAB"/>
    <w:rsid w:val="005A3DB5"/>
    <w:rsid w:val="005A3E51"/>
    <w:rsid w:val="005A47DE"/>
    <w:rsid w:val="005A4A97"/>
    <w:rsid w:val="005A4D4B"/>
    <w:rsid w:val="005A5076"/>
    <w:rsid w:val="005A5359"/>
    <w:rsid w:val="005A556D"/>
    <w:rsid w:val="005A5F6E"/>
    <w:rsid w:val="005A63E2"/>
    <w:rsid w:val="005A6594"/>
    <w:rsid w:val="005A7790"/>
    <w:rsid w:val="005A788C"/>
    <w:rsid w:val="005A7C7F"/>
    <w:rsid w:val="005A7DFB"/>
    <w:rsid w:val="005B0B3F"/>
    <w:rsid w:val="005B0B8E"/>
    <w:rsid w:val="005B13EA"/>
    <w:rsid w:val="005B17C5"/>
    <w:rsid w:val="005B19E5"/>
    <w:rsid w:val="005B2238"/>
    <w:rsid w:val="005B232D"/>
    <w:rsid w:val="005B23AE"/>
    <w:rsid w:val="005B2A96"/>
    <w:rsid w:val="005B2C73"/>
    <w:rsid w:val="005B2D4E"/>
    <w:rsid w:val="005B31DE"/>
    <w:rsid w:val="005B3B3A"/>
    <w:rsid w:val="005B3CBF"/>
    <w:rsid w:val="005B51A2"/>
    <w:rsid w:val="005B6896"/>
    <w:rsid w:val="005B696B"/>
    <w:rsid w:val="005B6F19"/>
    <w:rsid w:val="005B6F57"/>
    <w:rsid w:val="005B72A8"/>
    <w:rsid w:val="005B758A"/>
    <w:rsid w:val="005B7C36"/>
    <w:rsid w:val="005C0AED"/>
    <w:rsid w:val="005C166F"/>
    <w:rsid w:val="005C16A4"/>
    <w:rsid w:val="005C1812"/>
    <w:rsid w:val="005C1F90"/>
    <w:rsid w:val="005C234E"/>
    <w:rsid w:val="005C2371"/>
    <w:rsid w:val="005C2932"/>
    <w:rsid w:val="005C300D"/>
    <w:rsid w:val="005C3324"/>
    <w:rsid w:val="005C3389"/>
    <w:rsid w:val="005C355D"/>
    <w:rsid w:val="005C4B1E"/>
    <w:rsid w:val="005C5019"/>
    <w:rsid w:val="005C5653"/>
    <w:rsid w:val="005C6053"/>
    <w:rsid w:val="005C688A"/>
    <w:rsid w:val="005C6DC1"/>
    <w:rsid w:val="005C77B1"/>
    <w:rsid w:val="005D0523"/>
    <w:rsid w:val="005D0526"/>
    <w:rsid w:val="005D06AA"/>
    <w:rsid w:val="005D0C3D"/>
    <w:rsid w:val="005D0D11"/>
    <w:rsid w:val="005D0F35"/>
    <w:rsid w:val="005D110A"/>
    <w:rsid w:val="005D141C"/>
    <w:rsid w:val="005D1514"/>
    <w:rsid w:val="005D1897"/>
    <w:rsid w:val="005D1B16"/>
    <w:rsid w:val="005D1BDE"/>
    <w:rsid w:val="005D1D2B"/>
    <w:rsid w:val="005D1F9C"/>
    <w:rsid w:val="005D1FE1"/>
    <w:rsid w:val="005D2724"/>
    <w:rsid w:val="005D2986"/>
    <w:rsid w:val="005D3277"/>
    <w:rsid w:val="005D4296"/>
    <w:rsid w:val="005D4363"/>
    <w:rsid w:val="005D477D"/>
    <w:rsid w:val="005D500A"/>
    <w:rsid w:val="005D50F2"/>
    <w:rsid w:val="005D53E0"/>
    <w:rsid w:val="005D53FC"/>
    <w:rsid w:val="005D55DA"/>
    <w:rsid w:val="005D62AF"/>
    <w:rsid w:val="005D62B3"/>
    <w:rsid w:val="005D64B6"/>
    <w:rsid w:val="005D70C4"/>
    <w:rsid w:val="005D70EE"/>
    <w:rsid w:val="005D722F"/>
    <w:rsid w:val="005D7BDE"/>
    <w:rsid w:val="005D7E9A"/>
    <w:rsid w:val="005E0156"/>
    <w:rsid w:val="005E0A26"/>
    <w:rsid w:val="005E0BC2"/>
    <w:rsid w:val="005E0E57"/>
    <w:rsid w:val="005E173E"/>
    <w:rsid w:val="005E1A61"/>
    <w:rsid w:val="005E1E43"/>
    <w:rsid w:val="005E1F9F"/>
    <w:rsid w:val="005E2179"/>
    <w:rsid w:val="005E2887"/>
    <w:rsid w:val="005E29F6"/>
    <w:rsid w:val="005E2D5B"/>
    <w:rsid w:val="005E2E4D"/>
    <w:rsid w:val="005E357B"/>
    <w:rsid w:val="005E3645"/>
    <w:rsid w:val="005E4870"/>
    <w:rsid w:val="005E4DAE"/>
    <w:rsid w:val="005E5B63"/>
    <w:rsid w:val="005E5E4B"/>
    <w:rsid w:val="005E65C0"/>
    <w:rsid w:val="005E6E0A"/>
    <w:rsid w:val="005E7490"/>
    <w:rsid w:val="005E754E"/>
    <w:rsid w:val="005E78CB"/>
    <w:rsid w:val="005E7916"/>
    <w:rsid w:val="005F06D2"/>
    <w:rsid w:val="005F0875"/>
    <w:rsid w:val="005F1182"/>
    <w:rsid w:val="005F11FC"/>
    <w:rsid w:val="005F18A4"/>
    <w:rsid w:val="005F1C20"/>
    <w:rsid w:val="005F25F3"/>
    <w:rsid w:val="005F2B11"/>
    <w:rsid w:val="005F2DC4"/>
    <w:rsid w:val="005F316A"/>
    <w:rsid w:val="005F329D"/>
    <w:rsid w:val="005F32C4"/>
    <w:rsid w:val="005F39F7"/>
    <w:rsid w:val="005F3AB6"/>
    <w:rsid w:val="005F405A"/>
    <w:rsid w:val="005F4965"/>
    <w:rsid w:val="005F4CAE"/>
    <w:rsid w:val="005F4E13"/>
    <w:rsid w:val="005F501C"/>
    <w:rsid w:val="005F5051"/>
    <w:rsid w:val="005F5BE5"/>
    <w:rsid w:val="005F5CF3"/>
    <w:rsid w:val="005F5DDD"/>
    <w:rsid w:val="005F5E9F"/>
    <w:rsid w:val="005F6AE4"/>
    <w:rsid w:val="006002CC"/>
    <w:rsid w:val="006016EA"/>
    <w:rsid w:val="00601E8F"/>
    <w:rsid w:val="006020ED"/>
    <w:rsid w:val="00602358"/>
    <w:rsid w:val="0060248A"/>
    <w:rsid w:val="006027BC"/>
    <w:rsid w:val="00602A41"/>
    <w:rsid w:val="00602D54"/>
    <w:rsid w:val="006031B6"/>
    <w:rsid w:val="00603485"/>
    <w:rsid w:val="00603728"/>
    <w:rsid w:val="00603C3E"/>
    <w:rsid w:val="00605358"/>
    <w:rsid w:val="006054F0"/>
    <w:rsid w:val="00605D48"/>
    <w:rsid w:val="00605D95"/>
    <w:rsid w:val="006060DE"/>
    <w:rsid w:val="006064AA"/>
    <w:rsid w:val="0060663A"/>
    <w:rsid w:val="00606902"/>
    <w:rsid w:val="00606A42"/>
    <w:rsid w:val="00606BC8"/>
    <w:rsid w:val="00606C0F"/>
    <w:rsid w:val="00606E7C"/>
    <w:rsid w:val="0060704B"/>
    <w:rsid w:val="00607100"/>
    <w:rsid w:val="006074CA"/>
    <w:rsid w:val="00607DC4"/>
    <w:rsid w:val="00610270"/>
    <w:rsid w:val="00610550"/>
    <w:rsid w:val="00610599"/>
    <w:rsid w:val="00610868"/>
    <w:rsid w:val="00610DFA"/>
    <w:rsid w:val="006110EC"/>
    <w:rsid w:val="0061178B"/>
    <w:rsid w:val="00611A8E"/>
    <w:rsid w:val="00611D52"/>
    <w:rsid w:val="0061237F"/>
    <w:rsid w:val="00612405"/>
    <w:rsid w:val="0061379B"/>
    <w:rsid w:val="00614896"/>
    <w:rsid w:val="00614B61"/>
    <w:rsid w:val="00614C4E"/>
    <w:rsid w:val="006150EF"/>
    <w:rsid w:val="00615A63"/>
    <w:rsid w:val="00616050"/>
    <w:rsid w:val="00616999"/>
    <w:rsid w:val="00616AAC"/>
    <w:rsid w:val="00616F98"/>
    <w:rsid w:val="00617267"/>
    <w:rsid w:val="00617541"/>
    <w:rsid w:val="0061756D"/>
    <w:rsid w:val="00617B2C"/>
    <w:rsid w:val="0062001B"/>
    <w:rsid w:val="00620020"/>
    <w:rsid w:val="00620043"/>
    <w:rsid w:val="0062009C"/>
    <w:rsid w:val="006203D2"/>
    <w:rsid w:val="0062076F"/>
    <w:rsid w:val="00620CBF"/>
    <w:rsid w:val="00620D38"/>
    <w:rsid w:val="00620F99"/>
    <w:rsid w:val="00621858"/>
    <w:rsid w:val="006218AE"/>
    <w:rsid w:val="00621CC0"/>
    <w:rsid w:val="00621D30"/>
    <w:rsid w:val="0062266F"/>
    <w:rsid w:val="00622676"/>
    <w:rsid w:val="006229E7"/>
    <w:rsid w:val="006233B7"/>
    <w:rsid w:val="00623CAE"/>
    <w:rsid w:val="00623E0E"/>
    <w:rsid w:val="006242ED"/>
    <w:rsid w:val="0062453F"/>
    <w:rsid w:val="00624603"/>
    <w:rsid w:val="006247EE"/>
    <w:rsid w:val="00624DD6"/>
    <w:rsid w:val="00624DE0"/>
    <w:rsid w:val="0062542E"/>
    <w:rsid w:val="00625705"/>
    <w:rsid w:val="006259DF"/>
    <w:rsid w:val="00625C68"/>
    <w:rsid w:val="006262C9"/>
    <w:rsid w:val="006263AA"/>
    <w:rsid w:val="0062654B"/>
    <w:rsid w:val="006265C7"/>
    <w:rsid w:val="006272E4"/>
    <w:rsid w:val="006275A8"/>
    <w:rsid w:val="0062799F"/>
    <w:rsid w:val="00627B2D"/>
    <w:rsid w:val="00627D36"/>
    <w:rsid w:val="00631019"/>
    <w:rsid w:val="006312B2"/>
    <w:rsid w:val="00631A7C"/>
    <w:rsid w:val="00632339"/>
    <w:rsid w:val="006323A7"/>
    <w:rsid w:val="0063261D"/>
    <w:rsid w:val="00633004"/>
    <w:rsid w:val="00633400"/>
    <w:rsid w:val="00633B83"/>
    <w:rsid w:val="00633DBD"/>
    <w:rsid w:val="0063418B"/>
    <w:rsid w:val="006349DD"/>
    <w:rsid w:val="00634E77"/>
    <w:rsid w:val="00635F1D"/>
    <w:rsid w:val="00636246"/>
    <w:rsid w:val="0063657E"/>
    <w:rsid w:val="006371A7"/>
    <w:rsid w:val="006371B3"/>
    <w:rsid w:val="006378AB"/>
    <w:rsid w:val="00637924"/>
    <w:rsid w:val="00637C05"/>
    <w:rsid w:val="00637D05"/>
    <w:rsid w:val="00637D41"/>
    <w:rsid w:val="00640419"/>
    <w:rsid w:val="006405F5"/>
    <w:rsid w:val="00640C88"/>
    <w:rsid w:val="0064113E"/>
    <w:rsid w:val="00641ACC"/>
    <w:rsid w:val="0064233A"/>
    <w:rsid w:val="00642ECC"/>
    <w:rsid w:val="0064300B"/>
    <w:rsid w:val="006434D7"/>
    <w:rsid w:val="00643BE8"/>
    <w:rsid w:val="0064420B"/>
    <w:rsid w:val="00644C31"/>
    <w:rsid w:val="00644ED9"/>
    <w:rsid w:val="0064593F"/>
    <w:rsid w:val="00645CEE"/>
    <w:rsid w:val="00646436"/>
    <w:rsid w:val="00646A92"/>
    <w:rsid w:val="00646CF5"/>
    <w:rsid w:val="00646EEC"/>
    <w:rsid w:val="00647256"/>
    <w:rsid w:val="00647DCE"/>
    <w:rsid w:val="00647F47"/>
    <w:rsid w:val="00647FC9"/>
    <w:rsid w:val="006512B0"/>
    <w:rsid w:val="006512F1"/>
    <w:rsid w:val="0065175C"/>
    <w:rsid w:val="00651E8C"/>
    <w:rsid w:val="0065247D"/>
    <w:rsid w:val="0065248D"/>
    <w:rsid w:val="00652F61"/>
    <w:rsid w:val="00653055"/>
    <w:rsid w:val="0065311E"/>
    <w:rsid w:val="00653889"/>
    <w:rsid w:val="00653EF0"/>
    <w:rsid w:val="00653F1E"/>
    <w:rsid w:val="006542CA"/>
    <w:rsid w:val="00654365"/>
    <w:rsid w:val="00654525"/>
    <w:rsid w:val="00654F36"/>
    <w:rsid w:val="00655087"/>
    <w:rsid w:val="00655314"/>
    <w:rsid w:val="0065598C"/>
    <w:rsid w:val="00655B00"/>
    <w:rsid w:val="00655BCB"/>
    <w:rsid w:val="006562AC"/>
    <w:rsid w:val="0065644C"/>
    <w:rsid w:val="006567F9"/>
    <w:rsid w:val="00656C3A"/>
    <w:rsid w:val="00657057"/>
    <w:rsid w:val="006572D2"/>
    <w:rsid w:val="006609D6"/>
    <w:rsid w:val="00660C52"/>
    <w:rsid w:val="00660F08"/>
    <w:rsid w:val="006620A8"/>
    <w:rsid w:val="0066230D"/>
    <w:rsid w:val="00662B34"/>
    <w:rsid w:val="00662F19"/>
    <w:rsid w:val="006631B3"/>
    <w:rsid w:val="00663A50"/>
    <w:rsid w:val="00663A6B"/>
    <w:rsid w:val="00663C3B"/>
    <w:rsid w:val="006640D6"/>
    <w:rsid w:val="0066436A"/>
    <w:rsid w:val="00664664"/>
    <w:rsid w:val="00664A02"/>
    <w:rsid w:val="00664A07"/>
    <w:rsid w:val="00664F49"/>
    <w:rsid w:val="00665244"/>
    <w:rsid w:val="006653AF"/>
    <w:rsid w:val="006659EE"/>
    <w:rsid w:val="00666113"/>
    <w:rsid w:val="00666489"/>
    <w:rsid w:val="00667C6E"/>
    <w:rsid w:val="00667DBF"/>
    <w:rsid w:val="006702AE"/>
    <w:rsid w:val="006704B7"/>
    <w:rsid w:val="00670809"/>
    <w:rsid w:val="006708C7"/>
    <w:rsid w:val="00670FBB"/>
    <w:rsid w:val="00671A78"/>
    <w:rsid w:val="00671ED2"/>
    <w:rsid w:val="00671F12"/>
    <w:rsid w:val="006724CD"/>
    <w:rsid w:val="00672A70"/>
    <w:rsid w:val="00673100"/>
    <w:rsid w:val="00673201"/>
    <w:rsid w:val="006734A2"/>
    <w:rsid w:val="00673733"/>
    <w:rsid w:val="0067401D"/>
    <w:rsid w:val="0067413E"/>
    <w:rsid w:val="006757CE"/>
    <w:rsid w:val="00675ECA"/>
    <w:rsid w:val="00676316"/>
    <w:rsid w:val="006769CE"/>
    <w:rsid w:val="00676BA1"/>
    <w:rsid w:val="00676CC2"/>
    <w:rsid w:val="0067759E"/>
    <w:rsid w:val="00677B3A"/>
    <w:rsid w:val="00677D6A"/>
    <w:rsid w:val="00680069"/>
    <w:rsid w:val="00680BDC"/>
    <w:rsid w:val="00680DAE"/>
    <w:rsid w:val="00680EF3"/>
    <w:rsid w:val="00680FA8"/>
    <w:rsid w:val="006810C1"/>
    <w:rsid w:val="00681202"/>
    <w:rsid w:val="0068189B"/>
    <w:rsid w:val="006819CF"/>
    <w:rsid w:val="00682640"/>
    <w:rsid w:val="00682A65"/>
    <w:rsid w:val="00683016"/>
    <w:rsid w:val="00683B47"/>
    <w:rsid w:val="00683D4C"/>
    <w:rsid w:val="00684E68"/>
    <w:rsid w:val="0068577A"/>
    <w:rsid w:val="006862C0"/>
    <w:rsid w:val="0068631F"/>
    <w:rsid w:val="0068648E"/>
    <w:rsid w:val="006876D7"/>
    <w:rsid w:val="00690134"/>
    <w:rsid w:val="00690D62"/>
    <w:rsid w:val="00690F69"/>
    <w:rsid w:val="00692847"/>
    <w:rsid w:val="0069293D"/>
    <w:rsid w:val="006933DD"/>
    <w:rsid w:val="0069384A"/>
    <w:rsid w:val="00693B67"/>
    <w:rsid w:val="00693C0D"/>
    <w:rsid w:val="00693F03"/>
    <w:rsid w:val="006945A6"/>
    <w:rsid w:val="00694D4A"/>
    <w:rsid w:val="00695408"/>
    <w:rsid w:val="0069569B"/>
    <w:rsid w:val="00695C61"/>
    <w:rsid w:val="00695E4F"/>
    <w:rsid w:val="00695F34"/>
    <w:rsid w:val="00696E27"/>
    <w:rsid w:val="00696ED3"/>
    <w:rsid w:val="0069714C"/>
    <w:rsid w:val="006A056A"/>
    <w:rsid w:val="006A1A3C"/>
    <w:rsid w:val="006A2C86"/>
    <w:rsid w:val="006A399A"/>
    <w:rsid w:val="006A3CC1"/>
    <w:rsid w:val="006A421A"/>
    <w:rsid w:val="006A4842"/>
    <w:rsid w:val="006A4908"/>
    <w:rsid w:val="006A4A21"/>
    <w:rsid w:val="006A4C25"/>
    <w:rsid w:val="006A4D46"/>
    <w:rsid w:val="006A4D7E"/>
    <w:rsid w:val="006A4F2D"/>
    <w:rsid w:val="006A5081"/>
    <w:rsid w:val="006A5216"/>
    <w:rsid w:val="006A5335"/>
    <w:rsid w:val="006A54EA"/>
    <w:rsid w:val="006A57DF"/>
    <w:rsid w:val="006A5E9B"/>
    <w:rsid w:val="006A609F"/>
    <w:rsid w:val="006A61BE"/>
    <w:rsid w:val="006A6685"/>
    <w:rsid w:val="006A66BA"/>
    <w:rsid w:val="006A674E"/>
    <w:rsid w:val="006A6D9B"/>
    <w:rsid w:val="006A6F51"/>
    <w:rsid w:val="006A7943"/>
    <w:rsid w:val="006B001D"/>
    <w:rsid w:val="006B01CA"/>
    <w:rsid w:val="006B0402"/>
    <w:rsid w:val="006B0F51"/>
    <w:rsid w:val="006B192D"/>
    <w:rsid w:val="006B2050"/>
    <w:rsid w:val="006B2842"/>
    <w:rsid w:val="006B3231"/>
    <w:rsid w:val="006B324A"/>
    <w:rsid w:val="006B3D86"/>
    <w:rsid w:val="006B4A46"/>
    <w:rsid w:val="006B5505"/>
    <w:rsid w:val="006B582A"/>
    <w:rsid w:val="006B5D37"/>
    <w:rsid w:val="006B5E36"/>
    <w:rsid w:val="006B63F7"/>
    <w:rsid w:val="006B66A5"/>
    <w:rsid w:val="006B6ADA"/>
    <w:rsid w:val="006B6AF3"/>
    <w:rsid w:val="006B6D9C"/>
    <w:rsid w:val="006B7124"/>
    <w:rsid w:val="006B748A"/>
    <w:rsid w:val="006B75D2"/>
    <w:rsid w:val="006B766C"/>
    <w:rsid w:val="006B7809"/>
    <w:rsid w:val="006C0061"/>
    <w:rsid w:val="006C04C5"/>
    <w:rsid w:val="006C0962"/>
    <w:rsid w:val="006C09EA"/>
    <w:rsid w:val="006C0D07"/>
    <w:rsid w:val="006C1524"/>
    <w:rsid w:val="006C1E8D"/>
    <w:rsid w:val="006C1FC2"/>
    <w:rsid w:val="006C1FEA"/>
    <w:rsid w:val="006C200B"/>
    <w:rsid w:val="006C24DB"/>
    <w:rsid w:val="006C25A7"/>
    <w:rsid w:val="006C29F3"/>
    <w:rsid w:val="006C2BA2"/>
    <w:rsid w:val="006C3067"/>
    <w:rsid w:val="006C317F"/>
    <w:rsid w:val="006C3279"/>
    <w:rsid w:val="006C3393"/>
    <w:rsid w:val="006C33D9"/>
    <w:rsid w:val="006C37F3"/>
    <w:rsid w:val="006C39DA"/>
    <w:rsid w:val="006C39ED"/>
    <w:rsid w:val="006C3A61"/>
    <w:rsid w:val="006C3F0F"/>
    <w:rsid w:val="006C4140"/>
    <w:rsid w:val="006C41D4"/>
    <w:rsid w:val="006C4B0C"/>
    <w:rsid w:val="006C4D2F"/>
    <w:rsid w:val="006C4F2A"/>
    <w:rsid w:val="006C52BA"/>
    <w:rsid w:val="006C5630"/>
    <w:rsid w:val="006C5C2D"/>
    <w:rsid w:val="006C648A"/>
    <w:rsid w:val="006C6663"/>
    <w:rsid w:val="006C6B38"/>
    <w:rsid w:val="006C6C11"/>
    <w:rsid w:val="006C6E9E"/>
    <w:rsid w:val="006C71DA"/>
    <w:rsid w:val="006C7530"/>
    <w:rsid w:val="006C78B5"/>
    <w:rsid w:val="006C7C6B"/>
    <w:rsid w:val="006C7FBD"/>
    <w:rsid w:val="006D0082"/>
    <w:rsid w:val="006D0763"/>
    <w:rsid w:val="006D085C"/>
    <w:rsid w:val="006D1057"/>
    <w:rsid w:val="006D1993"/>
    <w:rsid w:val="006D24B3"/>
    <w:rsid w:val="006D2706"/>
    <w:rsid w:val="006D29D7"/>
    <w:rsid w:val="006D2B79"/>
    <w:rsid w:val="006D3879"/>
    <w:rsid w:val="006D43FD"/>
    <w:rsid w:val="006D4500"/>
    <w:rsid w:val="006D4E31"/>
    <w:rsid w:val="006D560C"/>
    <w:rsid w:val="006D5F1F"/>
    <w:rsid w:val="006D639E"/>
    <w:rsid w:val="006D644F"/>
    <w:rsid w:val="006D6706"/>
    <w:rsid w:val="006D760C"/>
    <w:rsid w:val="006D77FE"/>
    <w:rsid w:val="006D7AAA"/>
    <w:rsid w:val="006D7EB7"/>
    <w:rsid w:val="006E11B0"/>
    <w:rsid w:val="006E15E6"/>
    <w:rsid w:val="006E2280"/>
    <w:rsid w:val="006E25AF"/>
    <w:rsid w:val="006E2AA4"/>
    <w:rsid w:val="006E2E62"/>
    <w:rsid w:val="006E2FD5"/>
    <w:rsid w:val="006E305A"/>
    <w:rsid w:val="006E30AC"/>
    <w:rsid w:val="006E34FD"/>
    <w:rsid w:val="006E3C5E"/>
    <w:rsid w:val="006E3FFD"/>
    <w:rsid w:val="006E43A5"/>
    <w:rsid w:val="006E46BB"/>
    <w:rsid w:val="006E485B"/>
    <w:rsid w:val="006E4C08"/>
    <w:rsid w:val="006E4D7F"/>
    <w:rsid w:val="006E4EAC"/>
    <w:rsid w:val="006E5482"/>
    <w:rsid w:val="006E5CF2"/>
    <w:rsid w:val="006E61F6"/>
    <w:rsid w:val="006E6681"/>
    <w:rsid w:val="006E73F9"/>
    <w:rsid w:val="006E7DB2"/>
    <w:rsid w:val="006F008E"/>
    <w:rsid w:val="006F0246"/>
    <w:rsid w:val="006F0A88"/>
    <w:rsid w:val="006F0C7D"/>
    <w:rsid w:val="006F19D2"/>
    <w:rsid w:val="006F1EAC"/>
    <w:rsid w:val="006F25F6"/>
    <w:rsid w:val="006F34EC"/>
    <w:rsid w:val="006F373A"/>
    <w:rsid w:val="006F3913"/>
    <w:rsid w:val="006F3A2B"/>
    <w:rsid w:val="006F41EC"/>
    <w:rsid w:val="006F420B"/>
    <w:rsid w:val="006F457D"/>
    <w:rsid w:val="006F4896"/>
    <w:rsid w:val="006F4982"/>
    <w:rsid w:val="006F4CA0"/>
    <w:rsid w:val="006F52C6"/>
    <w:rsid w:val="006F57BA"/>
    <w:rsid w:val="006F57E7"/>
    <w:rsid w:val="006F57EF"/>
    <w:rsid w:val="006F591F"/>
    <w:rsid w:val="006F5C12"/>
    <w:rsid w:val="006F601C"/>
    <w:rsid w:val="006F647E"/>
    <w:rsid w:val="006F6B0A"/>
    <w:rsid w:val="006F7D35"/>
    <w:rsid w:val="0070000D"/>
    <w:rsid w:val="00700490"/>
    <w:rsid w:val="00700C20"/>
    <w:rsid w:val="00700C79"/>
    <w:rsid w:val="0070130B"/>
    <w:rsid w:val="007017DD"/>
    <w:rsid w:val="00701870"/>
    <w:rsid w:val="00701F9F"/>
    <w:rsid w:val="00702097"/>
    <w:rsid w:val="007020CF"/>
    <w:rsid w:val="007023AD"/>
    <w:rsid w:val="00702687"/>
    <w:rsid w:val="00703050"/>
    <w:rsid w:val="0070334C"/>
    <w:rsid w:val="007038FC"/>
    <w:rsid w:val="00703BFA"/>
    <w:rsid w:val="0070420E"/>
    <w:rsid w:val="007048F2"/>
    <w:rsid w:val="0070594D"/>
    <w:rsid w:val="00705E00"/>
    <w:rsid w:val="00706211"/>
    <w:rsid w:val="00706357"/>
    <w:rsid w:val="00706DB1"/>
    <w:rsid w:val="00706ED2"/>
    <w:rsid w:val="00707F6B"/>
    <w:rsid w:val="00710429"/>
    <w:rsid w:val="007105AC"/>
    <w:rsid w:val="00710C0D"/>
    <w:rsid w:val="00710CE8"/>
    <w:rsid w:val="007111D1"/>
    <w:rsid w:val="007112E3"/>
    <w:rsid w:val="0071179A"/>
    <w:rsid w:val="007119D3"/>
    <w:rsid w:val="00711AE7"/>
    <w:rsid w:val="00712012"/>
    <w:rsid w:val="007123EA"/>
    <w:rsid w:val="00712570"/>
    <w:rsid w:val="007126D1"/>
    <w:rsid w:val="0071364C"/>
    <w:rsid w:val="00713816"/>
    <w:rsid w:val="00713F42"/>
    <w:rsid w:val="0071421C"/>
    <w:rsid w:val="0071423B"/>
    <w:rsid w:val="00714E5D"/>
    <w:rsid w:val="00715B2B"/>
    <w:rsid w:val="007161D2"/>
    <w:rsid w:val="007166A9"/>
    <w:rsid w:val="00716BA2"/>
    <w:rsid w:val="00716FD3"/>
    <w:rsid w:val="00717120"/>
    <w:rsid w:val="00717743"/>
    <w:rsid w:val="007177BE"/>
    <w:rsid w:val="0072022C"/>
    <w:rsid w:val="007212B5"/>
    <w:rsid w:val="007214B3"/>
    <w:rsid w:val="00721BA9"/>
    <w:rsid w:val="00721C86"/>
    <w:rsid w:val="00721F21"/>
    <w:rsid w:val="00722249"/>
    <w:rsid w:val="007222CF"/>
    <w:rsid w:val="00722441"/>
    <w:rsid w:val="00722BD4"/>
    <w:rsid w:val="007231E7"/>
    <w:rsid w:val="00723288"/>
    <w:rsid w:val="007240D7"/>
    <w:rsid w:val="00724637"/>
    <w:rsid w:val="00724824"/>
    <w:rsid w:val="00724C35"/>
    <w:rsid w:val="00724EDC"/>
    <w:rsid w:val="007254D8"/>
    <w:rsid w:val="00725697"/>
    <w:rsid w:val="00725809"/>
    <w:rsid w:val="00725C2E"/>
    <w:rsid w:val="00725FC1"/>
    <w:rsid w:val="007260AD"/>
    <w:rsid w:val="00726127"/>
    <w:rsid w:val="00726374"/>
    <w:rsid w:val="007264EA"/>
    <w:rsid w:val="00726546"/>
    <w:rsid w:val="00726916"/>
    <w:rsid w:val="00726BDF"/>
    <w:rsid w:val="007270C2"/>
    <w:rsid w:val="007273C6"/>
    <w:rsid w:val="00727EB5"/>
    <w:rsid w:val="007300AF"/>
    <w:rsid w:val="0073042B"/>
    <w:rsid w:val="00730522"/>
    <w:rsid w:val="007309F4"/>
    <w:rsid w:val="00730E7D"/>
    <w:rsid w:val="00731E0E"/>
    <w:rsid w:val="00732214"/>
    <w:rsid w:val="00732447"/>
    <w:rsid w:val="007330E1"/>
    <w:rsid w:val="007330ED"/>
    <w:rsid w:val="00733D98"/>
    <w:rsid w:val="00733EF6"/>
    <w:rsid w:val="007342F3"/>
    <w:rsid w:val="00734303"/>
    <w:rsid w:val="007349D4"/>
    <w:rsid w:val="0073502C"/>
    <w:rsid w:val="00735826"/>
    <w:rsid w:val="007359B5"/>
    <w:rsid w:val="007367D0"/>
    <w:rsid w:val="007378DF"/>
    <w:rsid w:val="00737CD6"/>
    <w:rsid w:val="00740885"/>
    <w:rsid w:val="0074169D"/>
    <w:rsid w:val="0074222F"/>
    <w:rsid w:val="00742345"/>
    <w:rsid w:val="007427C6"/>
    <w:rsid w:val="00742B77"/>
    <w:rsid w:val="00743446"/>
    <w:rsid w:val="00743CA9"/>
    <w:rsid w:val="00743DBA"/>
    <w:rsid w:val="00744283"/>
    <w:rsid w:val="0074440A"/>
    <w:rsid w:val="00744AF3"/>
    <w:rsid w:val="00744AFE"/>
    <w:rsid w:val="007455E7"/>
    <w:rsid w:val="007459F9"/>
    <w:rsid w:val="00745B34"/>
    <w:rsid w:val="00745B4A"/>
    <w:rsid w:val="0074674E"/>
    <w:rsid w:val="007467BC"/>
    <w:rsid w:val="007468B8"/>
    <w:rsid w:val="007468F7"/>
    <w:rsid w:val="00747033"/>
    <w:rsid w:val="0074725F"/>
    <w:rsid w:val="00747717"/>
    <w:rsid w:val="00747A40"/>
    <w:rsid w:val="00747C01"/>
    <w:rsid w:val="00750C57"/>
    <w:rsid w:val="00750D94"/>
    <w:rsid w:val="0075120D"/>
    <w:rsid w:val="0075151D"/>
    <w:rsid w:val="00751565"/>
    <w:rsid w:val="00753166"/>
    <w:rsid w:val="007538CA"/>
    <w:rsid w:val="00753B1D"/>
    <w:rsid w:val="00754316"/>
    <w:rsid w:val="00754370"/>
    <w:rsid w:val="00754666"/>
    <w:rsid w:val="007549D5"/>
    <w:rsid w:val="00754A81"/>
    <w:rsid w:val="00754BE1"/>
    <w:rsid w:val="00755328"/>
    <w:rsid w:val="0075539E"/>
    <w:rsid w:val="007554B2"/>
    <w:rsid w:val="007555C4"/>
    <w:rsid w:val="00755996"/>
    <w:rsid w:val="00755A6C"/>
    <w:rsid w:val="00755ABE"/>
    <w:rsid w:val="00755CE5"/>
    <w:rsid w:val="00755DBC"/>
    <w:rsid w:val="00756792"/>
    <w:rsid w:val="00756A9E"/>
    <w:rsid w:val="00756BBB"/>
    <w:rsid w:val="00756E05"/>
    <w:rsid w:val="00757189"/>
    <w:rsid w:val="0075761F"/>
    <w:rsid w:val="007576CF"/>
    <w:rsid w:val="00757EA5"/>
    <w:rsid w:val="007604CA"/>
    <w:rsid w:val="007612E1"/>
    <w:rsid w:val="00761567"/>
    <w:rsid w:val="00761BA5"/>
    <w:rsid w:val="00761D04"/>
    <w:rsid w:val="007622EC"/>
    <w:rsid w:val="00762B5A"/>
    <w:rsid w:val="00762ED7"/>
    <w:rsid w:val="00762ED8"/>
    <w:rsid w:val="00762FB0"/>
    <w:rsid w:val="0076301D"/>
    <w:rsid w:val="00763238"/>
    <w:rsid w:val="007635E5"/>
    <w:rsid w:val="00763713"/>
    <w:rsid w:val="007637D2"/>
    <w:rsid w:val="00763849"/>
    <w:rsid w:val="00764715"/>
    <w:rsid w:val="00764C82"/>
    <w:rsid w:val="00765F2A"/>
    <w:rsid w:val="00766017"/>
    <w:rsid w:val="00766144"/>
    <w:rsid w:val="007665EE"/>
    <w:rsid w:val="007667D4"/>
    <w:rsid w:val="00766C92"/>
    <w:rsid w:val="00767299"/>
    <w:rsid w:val="00767314"/>
    <w:rsid w:val="00767AF8"/>
    <w:rsid w:val="007709E2"/>
    <w:rsid w:val="0077129E"/>
    <w:rsid w:val="00772AF6"/>
    <w:rsid w:val="00773246"/>
    <w:rsid w:val="00773370"/>
    <w:rsid w:val="0077398D"/>
    <w:rsid w:val="007749E4"/>
    <w:rsid w:val="007753C1"/>
    <w:rsid w:val="00775719"/>
    <w:rsid w:val="007758D1"/>
    <w:rsid w:val="007759FE"/>
    <w:rsid w:val="00775B2C"/>
    <w:rsid w:val="00776058"/>
    <w:rsid w:val="0077625A"/>
    <w:rsid w:val="00776A1C"/>
    <w:rsid w:val="00776BDC"/>
    <w:rsid w:val="00776D91"/>
    <w:rsid w:val="00776ECE"/>
    <w:rsid w:val="0077704E"/>
    <w:rsid w:val="00777154"/>
    <w:rsid w:val="0077727C"/>
    <w:rsid w:val="00777317"/>
    <w:rsid w:val="007777B4"/>
    <w:rsid w:val="007804C3"/>
    <w:rsid w:val="0078080F"/>
    <w:rsid w:val="0078083A"/>
    <w:rsid w:val="00780B0F"/>
    <w:rsid w:val="00780CAD"/>
    <w:rsid w:val="0078130F"/>
    <w:rsid w:val="00781690"/>
    <w:rsid w:val="00782EEE"/>
    <w:rsid w:val="0078310D"/>
    <w:rsid w:val="0078364A"/>
    <w:rsid w:val="00783C13"/>
    <w:rsid w:val="00784940"/>
    <w:rsid w:val="00784A89"/>
    <w:rsid w:val="00784E35"/>
    <w:rsid w:val="007852E6"/>
    <w:rsid w:val="00785A47"/>
    <w:rsid w:val="007861CF"/>
    <w:rsid w:val="00786DE4"/>
    <w:rsid w:val="00787AD9"/>
    <w:rsid w:val="00787AF0"/>
    <w:rsid w:val="00787C04"/>
    <w:rsid w:val="00787C24"/>
    <w:rsid w:val="00787CBF"/>
    <w:rsid w:val="00787E39"/>
    <w:rsid w:val="00787FA9"/>
    <w:rsid w:val="00790BDA"/>
    <w:rsid w:val="0079102A"/>
    <w:rsid w:val="007911F0"/>
    <w:rsid w:val="0079140F"/>
    <w:rsid w:val="0079156E"/>
    <w:rsid w:val="00791B90"/>
    <w:rsid w:val="0079222E"/>
    <w:rsid w:val="007922FB"/>
    <w:rsid w:val="0079296A"/>
    <w:rsid w:val="00792A9F"/>
    <w:rsid w:val="00792BA7"/>
    <w:rsid w:val="00793590"/>
    <w:rsid w:val="00793591"/>
    <w:rsid w:val="00793A30"/>
    <w:rsid w:val="00793F2A"/>
    <w:rsid w:val="007948E9"/>
    <w:rsid w:val="00794FCB"/>
    <w:rsid w:val="00795277"/>
    <w:rsid w:val="00796118"/>
    <w:rsid w:val="0079639B"/>
    <w:rsid w:val="00796673"/>
    <w:rsid w:val="0079689E"/>
    <w:rsid w:val="00796990"/>
    <w:rsid w:val="00797324"/>
    <w:rsid w:val="00797B59"/>
    <w:rsid w:val="007A00B6"/>
    <w:rsid w:val="007A014C"/>
    <w:rsid w:val="007A083B"/>
    <w:rsid w:val="007A0841"/>
    <w:rsid w:val="007A0ACF"/>
    <w:rsid w:val="007A0CB0"/>
    <w:rsid w:val="007A0F17"/>
    <w:rsid w:val="007A15E8"/>
    <w:rsid w:val="007A1BAF"/>
    <w:rsid w:val="007A1C4E"/>
    <w:rsid w:val="007A2F98"/>
    <w:rsid w:val="007A341D"/>
    <w:rsid w:val="007A3745"/>
    <w:rsid w:val="007A3B2D"/>
    <w:rsid w:val="007A3FC4"/>
    <w:rsid w:val="007A49DF"/>
    <w:rsid w:val="007A4D14"/>
    <w:rsid w:val="007A5CE6"/>
    <w:rsid w:val="007A682D"/>
    <w:rsid w:val="007A68DA"/>
    <w:rsid w:val="007A7119"/>
    <w:rsid w:val="007A75BD"/>
    <w:rsid w:val="007A7A09"/>
    <w:rsid w:val="007A7A9E"/>
    <w:rsid w:val="007A7B85"/>
    <w:rsid w:val="007A7DE8"/>
    <w:rsid w:val="007B0131"/>
    <w:rsid w:val="007B09AB"/>
    <w:rsid w:val="007B0D27"/>
    <w:rsid w:val="007B0E29"/>
    <w:rsid w:val="007B1CA5"/>
    <w:rsid w:val="007B1EDA"/>
    <w:rsid w:val="007B2116"/>
    <w:rsid w:val="007B283F"/>
    <w:rsid w:val="007B2D90"/>
    <w:rsid w:val="007B3B3A"/>
    <w:rsid w:val="007B3DBE"/>
    <w:rsid w:val="007B4363"/>
    <w:rsid w:val="007B4555"/>
    <w:rsid w:val="007B492A"/>
    <w:rsid w:val="007B59B4"/>
    <w:rsid w:val="007B5A2E"/>
    <w:rsid w:val="007B6237"/>
    <w:rsid w:val="007B6A4B"/>
    <w:rsid w:val="007B7B8F"/>
    <w:rsid w:val="007B7E16"/>
    <w:rsid w:val="007C0110"/>
    <w:rsid w:val="007C0220"/>
    <w:rsid w:val="007C026D"/>
    <w:rsid w:val="007C03A6"/>
    <w:rsid w:val="007C0632"/>
    <w:rsid w:val="007C0668"/>
    <w:rsid w:val="007C0980"/>
    <w:rsid w:val="007C0F2B"/>
    <w:rsid w:val="007C2D91"/>
    <w:rsid w:val="007C2EE2"/>
    <w:rsid w:val="007C2F4D"/>
    <w:rsid w:val="007C3313"/>
    <w:rsid w:val="007C3BBF"/>
    <w:rsid w:val="007C4FEC"/>
    <w:rsid w:val="007C5573"/>
    <w:rsid w:val="007C5700"/>
    <w:rsid w:val="007C5E6E"/>
    <w:rsid w:val="007C6159"/>
    <w:rsid w:val="007C6835"/>
    <w:rsid w:val="007C6F9B"/>
    <w:rsid w:val="007C70F7"/>
    <w:rsid w:val="007C718D"/>
    <w:rsid w:val="007C7390"/>
    <w:rsid w:val="007C7AE1"/>
    <w:rsid w:val="007D04BB"/>
    <w:rsid w:val="007D052D"/>
    <w:rsid w:val="007D143F"/>
    <w:rsid w:val="007D1448"/>
    <w:rsid w:val="007D1568"/>
    <w:rsid w:val="007D1E72"/>
    <w:rsid w:val="007D2001"/>
    <w:rsid w:val="007D269C"/>
    <w:rsid w:val="007D2D1A"/>
    <w:rsid w:val="007D2DD3"/>
    <w:rsid w:val="007D32DA"/>
    <w:rsid w:val="007D3841"/>
    <w:rsid w:val="007D3967"/>
    <w:rsid w:val="007D3C1C"/>
    <w:rsid w:val="007D446A"/>
    <w:rsid w:val="007D449C"/>
    <w:rsid w:val="007D4682"/>
    <w:rsid w:val="007D46BF"/>
    <w:rsid w:val="007D4C3B"/>
    <w:rsid w:val="007D4CD4"/>
    <w:rsid w:val="007D600D"/>
    <w:rsid w:val="007D6B74"/>
    <w:rsid w:val="007D723E"/>
    <w:rsid w:val="007D72BE"/>
    <w:rsid w:val="007D72FA"/>
    <w:rsid w:val="007D747C"/>
    <w:rsid w:val="007D78E2"/>
    <w:rsid w:val="007D7BF3"/>
    <w:rsid w:val="007E053B"/>
    <w:rsid w:val="007E0792"/>
    <w:rsid w:val="007E0BE0"/>
    <w:rsid w:val="007E0CA6"/>
    <w:rsid w:val="007E0DC9"/>
    <w:rsid w:val="007E13C1"/>
    <w:rsid w:val="007E15E8"/>
    <w:rsid w:val="007E1A0B"/>
    <w:rsid w:val="007E274E"/>
    <w:rsid w:val="007E29F7"/>
    <w:rsid w:val="007E3554"/>
    <w:rsid w:val="007E3679"/>
    <w:rsid w:val="007E37D8"/>
    <w:rsid w:val="007E3811"/>
    <w:rsid w:val="007E4993"/>
    <w:rsid w:val="007E4D31"/>
    <w:rsid w:val="007E4D8E"/>
    <w:rsid w:val="007E4F08"/>
    <w:rsid w:val="007E5048"/>
    <w:rsid w:val="007E5BCE"/>
    <w:rsid w:val="007E6275"/>
    <w:rsid w:val="007E62BE"/>
    <w:rsid w:val="007E653B"/>
    <w:rsid w:val="007E6FCA"/>
    <w:rsid w:val="007E751A"/>
    <w:rsid w:val="007E763A"/>
    <w:rsid w:val="007F02F3"/>
    <w:rsid w:val="007F04BE"/>
    <w:rsid w:val="007F071D"/>
    <w:rsid w:val="007F0C2E"/>
    <w:rsid w:val="007F0DF8"/>
    <w:rsid w:val="007F1003"/>
    <w:rsid w:val="007F10A8"/>
    <w:rsid w:val="007F122A"/>
    <w:rsid w:val="007F1384"/>
    <w:rsid w:val="007F1EA2"/>
    <w:rsid w:val="007F1FC2"/>
    <w:rsid w:val="007F270D"/>
    <w:rsid w:val="007F2D04"/>
    <w:rsid w:val="007F3297"/>
    <w:rsid w:val="007F361D"/>
    <w:rsid w:val="007F364E"/>
    <w:rsid w:val="007F3A64"/>
    <w:rsid w:val="007F3BC6"/>
    <w:rsid w:val="007F3CB1"/>
    <w:rsid w:val="007F3F14"/>
    <w:rsid w:val="007F3FFE"/>
    <w:rsid w:val="007F4091"/>
    <w:rsid w:val="007F41F7"/>
    <w:rsid w:val="007F4D10"/>
    <w:rsid w:val="007F5B5A"/>
    <w:rsid w:val="007F6193"/>
    <w:rsid w:val="007F65C1"/>
    <w:rsid w:val="007F6C65"/>
    <w:rsid w:val="007F6F19"/>
    <w:rsid w:val="007F70D1"/>
    <w:rsid w:val="007F7EA0"/>
    <w:rsid w:val="00800093"/>
    <w:rsid w:val="0080016B"/>
    <w:rsid w:val="00800A64"/>
    <w:rsid w:val="00800F8F"/>
    <w:rsid w:val="008010F8"/>
    <w:rsid w:val="0080148F"/>
    <w:rsid w:val="00801A45"/>
    <w:rsid w:val="00802BD7"/>
    <w:rsid w:val="00802BDD"/>
    <w:rsid w:val="00802BF9"/>
    <w:rsid w:val="008034B8"/>
    <w:rsid w:val="00803A71"/>
    <w:rsid w:val="00803F3F"/>
    <w:rsid w:val="0080403F"/>
    <w:rsid w:val="0080411F"/>
    <w:rsid w:val="0080467E"/>
    <w:rsid w:val="008049FA"/>
    <w:rsid w:val="00804B0E"/>
    <w:rsid w:val="00804B5A"/>
    <w:rsid w:val="00804F20"/>
    <w:rsid w:val="00805485"/>
    <w:rsid w:val="008056B3"/>
    <w:rsid w:val="00805A62"/>
    <w:rsid w:val="00806443"/>
    <w:rsid w:val="008065D9"/>
    <w:rsid w:val="008066C6"/>
    <w:rsid w:val="0080688C"/>
    <w:rsid w:val="00806F2F"/>
    <w:rsid w:val="008070DF"/>
    <w:rsid w:val="00807255"/>
    <w:rsid w:val="008079DF"/>
    <w:rsid w:val="00807DDA"/>
    <w:rsid w:val="00807E9A"/>
    <w:rsid w:val="00807F51"/>
    <w:rsid w:val="0081018F"/>
    <w:rsid w:val="0081096C"/>
    <w:rsid w:val="00811B00"/>
    <w:rsid w:val="00812147"/>
    <w:rsid w:val="00812532"/>
    <w:rsid w:val="008133E2"/>
    <w:rsid w:val="0081363A"/>
    <w:rsid w:val="00814396"/>
    <w:rsid w:val="0081461A"/>
    <w:rsid w:val="00814686"/>
    <w:rsid w:val="0081468C"/>
    <w:rsid w:val="00814763"/>
    <w:rsid w:val="00815185"/>
    <w:rsid w:val="008152DC"/>
    <w:rsid w:val="0081553C"/>
    <w:rsid w:val="0081584F"/>
    <w:rsid w:val="00815C9F"/>
    <w:rsid w:val="008161C6"/>
    <w:rsid w:val="00816406"/>
    <w:rsid w:val="00816C56"/>
    <w:rsid w:val="00817B59"/>
    <w:rsid w:val="00817FDB"/>
    <w:rsid w:val="008204D2"/>
    <w:rsid w:val="00820560"/>
    <w:rsid w:val="00820811"/>
    <w:rsid w:val="0082090C"/>
    <w:rsid w:val="0082095A"/>
    <w:rsid w:val="0082106F"/>
    <w:rsid w:val="008210FF"/>
    <w:rsid w:val="008213A4"/>
    <w:rsid w:val="00821516"/>
    <w:rsid w:val="00821845"/>
    <w:rsid w:val="00821A03"/>
    <w:rsid w:val="00822115"/>
    <w:rsid w:val="00822163"/>
    <w:rsid w:val="008222A8"/>
    <w:rsid w:val="00822832"/>
    <w:rsid w:val="00822F51"/>
    <w:rsid w:val="008230B0"/>
    <w:rsid w:val="00823E2D"/>
    <w:rsid w:val="008241E0"/>
    <w:rsid w:val="00824435"/>
    <w:rsid w:val="00824B68"/>
    <w:rsid w:val="00825562"/>
    <w:rsid w:val="00825971"/>
    <w:rsid w:val="00825A3F"/>
    <w:rsid w:val="00825AB9"/>
    <w:rsid w:val="00825FF4"/>
    <w:rsid w:val="008261D2"/>
    <w:rsid w:val="008263D5"/>
    <w:rsid w:val="00826936"/>
    <w:rsid w:val="008279E8"/>
    <w:rsid w:val="008302E5"/>
    <w:rsid w:val="00830E79"/>
    <w:rsid w:val="00831021"/>
    <w:rsid w:val="008311E9"/>
    <w:rsid w:val="00831469"/>
    <w:rsid w:val="0083148F"/>
    <w:rsid w:val="008316BD"/>
    <w:rsid w:val="0083186F"/>
    <w:rsid w:val="00831973"/>
    <w:rsid w:val="00831F98"/>
    <w:rsid w:val="008321FA"/>
    <w:rsid w:val="0083286F"/>
    <w:rsid w:val="00832ACE"/>
    <w:rsid w:val="00832C1F"/>
    <w:rsid w:val="00832D2F"/>
    <w:rsid w:val="00832F04"/>
    <w:rsid w:val="008332B6"/>
    <w:rsid w:val="00833B1C"/>
    <w:rsid w:val="00834179"/>
    <w:rsid w:val="0083540E"/>
    <w:rsid w:val="0083544A"/>
    <w:rsid w:val="00835B9C"/>
    <w:rsid w:val="00835BB6"/>
    <w:rsid w:val="00835C08"/>
    <w:rsid w:val="00835D26"/>
    <w:rsid w:val="008362D6"/>
    <w:rsid w:val="00836630"/>
    <w:rsid w:val="0083732E"/>
    <w:rsid w:val="00837964"/>
    <w:rsid w:val="00840581"/>
    <w:rsid w:val="00840800"/>
    <w:rsid w:val="008408DF"/>
    <w:rsid w:val="008410BE"/>
    <w:rsid w:val="008412FB"/>
    <w:rsid w:val="0084152A"/>
    <w:rsid w:val="008418CA"/>
    <w:rsid w:val="00841B51"/>
    <w:rsid w:val="00841FB8"/>
    <w:rsid w:val="00842BFB"/>
    <w:rsid w:val="00843294"/>
    <w:rsid w:val="0084364B"/>
    <w:rsid w:val="00843F05"/>
    <w:rsid w:val="00843F67"/>
    <w:rsid w:val="008444A6"/>
    <w:rsid w:val="008445DB"/>
    <w:rsid w:val="008446A3"/>
    <w:rsid w:val="00844847"/>
    <w:rsid w:val="00844ADB"/>
    <w:rsid w:val="00844C3D"/>
    <w:rsid w:val="00845B82"/>
    <w:rsid w:val="00845FF1"/>
    <w:rsid w:val="00846085"/>
    <w:rsid w:val="0084618B"/>
    <w:rsid w:val="00846726"/>
    <w:rsid w:val="00846754"/>
    <w:rsid w:val="008467FC"/>
    <w:rsid w:val="0084687F"/>
    <w:rsid w:val="00846D53"/>
    <w:rsid w:val="00847610"/>
    <w:rsid w:val="008478A5"/>
    <w:rsid w:val="00847B07"/>
    <w:rsid w:val="00847CA7"/>
    <w:rsid w:val="008502A8"/>
    <w:rsid w:val="00850A52"/>
    <w:rsid w:val="00850B7F"/>
    <w:rsid w:val="0085148F"/>
    <w:rsid w:val="008516B4"/>
    <w:rsid w:val="008519E8"/>
    <w:rsid w:val="00851C60"/>
    <w:rsid w:val="00851D41"/>
    <w:rsid w:val="00851DBE"/>
    <w:rsid w:val="00851DF2"/>
    <w:rsid w:val="00851E60"/>
    <w:rsid w:val="008522FB"/>
    <w:rsid w:val="00852B4E"/>
    <w:rsid w:val="00852D50"/>
    <w:rsid w:val="00852DD8"/>
    <w:rsid w:val="0085321F"/>
    <w:rsid w:val="0085377A"/>
    <w:rsid w:val="0085388C"/>
    <w:rsid w:val="008544A1"/>
    <w:rsid w:val="00854D25"/>
    <w:rsid w:val="008552E5"/>
    <w:rsid w:val="00855C81"/>
    <w:rsid w:val="00855D02"/>
    <w:rsid w:val="00855F7F"/>
    <w:rsid w:val="008560B9"/>
    <w:rsid w:val="0085663D"/>
    <w:rsid w:val="008568E2"/>
    <w:rsid w:val="00856913"/>
    <w:rsid w:val="00856E37"/>
    <w:rsid w:val="008578E6"/>
    <w:rsid w:val="00857B60"/>
    <w:rsid w:val="00857C09"/>
    <w:rsid w:val="008604ED"/>
    <w:rsid w:val="00861109"/>
    <w:rsid w:val="00861ED5"/>
    <w:rsid w:val="00861FE0"/>
    <w:rsid w:val="00862422"/>
    <w:rsid w:val="00862E3D"/>
    <w:rsid w:val="008632DA"/>
    <w:rsid w:val="008637A7"/>
    <w:rsid w:val="00863BBA"/>
    <w:rsid w:val="00863C3C"/>
    <w:rsid w:val="00863D0E"/>
    <w:rsid w:val="00864D23"/>
    <w:rsid w:val="00864FA9"/>
    <w:rsid w:val="008653E3"/>
    <w:rsid w:val="00865697"/>
    <w:rsid w:val="00865768"/>
    <w:rsid w:val="00865B11"/>
    <w:rsid w:val="008661A2"/>
    <w:rsid w:val="00866B9D"/>
    <w:rsid w:val="008674DA"/>
    <w:rsid w:val="00867DC5"/>
    <w:rsid w:val="008708AF"/>
    <w:rsid w:val="00870D9D"/>
    <w:rsid w:val="0087143F"/>
    <w:rsid w:val="00871443"/>
    <w:rsid w:val="0087174C"/>
    <w:rsid w:val="00871778"/>
    <w:rsid w:val="00871E1B"/>
    <w:rsid w:val="00872464"/>
    <w:rsid w:val="00872519"/>
    <w:rsid w:val="00872DA1"/>
    <w:rsid w:val="00873C32"/>
    <w:rsid w:val="00873C66"/>
    <w:rsid w:val="00873CFA"/>
    <w:rsid w:val="00873E0A"/>
    <w:rsid w:val="00873EAF"/>
    <w:rsid w:val="00874036"/>
    <w:rsid w:val="008740E5"/>
    <w:rsid w:val="00874BED"/>
    <w:rsid w:val="008750DF"/>
    <w:rsid w:val="0087552E"/>
    <w:rsid w:val="0087689F"/>
    <w:rsid w:val="008768ED"/>
    <w:rsid w:val="00876AFF"/>
    <w:rsid w:val="00876B70"/>
    <w:rsid w:val="00876BF6"/>
    <w:rsid w:val="00876DD6"/>
    <w:rsid w:val="00877510"/>
    <w:rsid w:val="00877DBD"/>
    <w:rsid w:val="008800DD"/>
    <w:rsid w:val="00880692"/>
    <w:rsid w:val="00880A91"/>
    <w:rsid w:val="00881666"/>
    <w:rsid w:val="00881FAE"/>
    <w:rsid w:val="008828EF"/>
    <w:rsid w:val="00882AED"/>
    <w:rsid w:val="00883066"/>
    <w:rsid w:val="008839A3"/>
    <w:rsid w:val="00884B70"/>
    <w:rsid w:val="00885190"/>
    <w:rsid w:val="00885B06"/>
    <w:rsid w:val="00885C7E"/>
    <w:rsid w:val="0088622F"/>
    <w:rsid w:val="008869CA"/>
    <w:rsid w:val="00886A8B"/>
    <w:rsid w:val="00886B54"/>
    <w:rsid w:val="008871F4"/>
    <w:rsid w:val="0088785A"/>
    <w:rsid w:val="00887B26"/>
    <w:rsid w:val="00890035"/>
    <w:rsid w:val="00890065"/>
    <w:rsid w:val="0089035F"/>
    <w:rsid w:val="00890587"/>
    <w:rsid w:val="00890FA0"/>
    <w:rsid w:val="0089139D"/>
    <w:rsid w:val="008913F1"/>
    <w:rsid w:val="00891A24"/>
    <w:rsid w:val="00891FD6"/>
    <w:rsid w:val="00892077"/>
    <w:rsid w:val="00892486"/>
    <w:rsid w:val="0089275E"/>
    <w:rsid w:val="00892A77"/>
    <w:rsid w:val="0089314E"/>
    <w:rsid w:val="00893535"/>
    <w:rsid w:val="00894233"/>
    <w:rsid w:val="008942F5"/>
    <w:rsid w:val="00894383"/>
    <w:rsid w:val="008945D4"/>
    <w:rsid w:val="00894DBF"/>
    <w:rsid w:val="00894EA9"/>
    <w:rsid w:val="00895556"/>
    <w:rsid w:val="008956CB"/>
    <w:rsid w:val="00895A2A"/>
    <w:rsid w:val="00895AEE"/>
    <w:rsid w:val="00895C02"/>
    <w:rsid w:val="00895FE6"/>
    <w:rsid w:val="00896098"/>
    <w:rsid w:val="00896629"/>
    <w:rsid w:val="00896AB8"/>
    <w:rsid w:val="00896EFC"/>
    <w:rsid w:val="00896FC9"/>
    <w:rsid w:val="00897336"/>
    <w:rsid w:val="0089761E"/>
    <w:rsid w:val="00897693"/>
    <w:rsid w:val="00897983"/>
    <w:rsid w:val="00897ACD"/>
    <w:rsid w:val="00897C49"/>
    <w:rsid w:val="00897FA1"/>
    <w:rsid w:val="008A034E"/>
    <w:rsid w:val="008A0680"/>
    <w:rsid w:val="008A0BDD"/>
    <w:rsid w:val="008A1055"/>
    <w:rsid w:val="008A26D2"/>
    <w:rsid w:val="008A28EF"/>
    <w:rsid w:val="008A2AF3"/>
    <w:rsid w:val="008A2CAA"/>
    <w:rsid w:val="008A400E"/>
    <w:rsid w:val="008A4C2E"/>
    <w:rsid w:val="008A4E1C"/>
    <w:rsid w:val="008A55FF"/>
    <w:rsid w:val="008A573A"/>
    <w:rsid w:val="008A65DE"/>
    <w:rsid w:val="008A6971"/>
    <w:rsid w:val="008A6F2D"/>
    <w:rsid w:val="008A6F3E"/>
    <w:rsid w:val="008A7A56"/>
    <w:rsid w:val="008B0849"/>
    <w:rsid w:val="008B1384"/>
    <w:rsid w:val="008B1386"/>
    <w:rsid w:val="008B1507"/>
    <w:rsid w:val="008B165E"/>
    <w:rsid w:val="008B1B4A"/>
    <w:rsid w:val="008B1C3B"/>
    <w:rsid w:val="008B20D9"/>
    <w:rsid w:val="008B241A"/>
    <w:rsid w:val="008B25C8"/>
    <w:rsid w:val="008B26EF"/>
    <w:rsid w:val="008B287C"/>
    <w:rsid w:val="008B3553"/>
    <w:rsid w:val="008B35B7"/>
    <w:rsid w:val="008B3AE5"/>
    <w:rsid w:val="008B3F34"/>
    <w:rsid w:val="008B45AF"/>
    <w:rsid w:val="008B493A"/>
    <w:rsid w:val="008B4D99"/>
    <w:rsid w:val="008B5039"/>
    <w:rsid w:val="008B50C9"/>
    <w:rsid w:val="008B57DD"/>
    <w:rsid w:val="008B6A5A"/>
    <w:rsid w:val="008B6B16"/>
    <w:rsid w:val="008B6E92"/>
    <w:rsid w:val="008B6E95"/>
    <w:rsid w:val="008B6F84"/>
    <w:rsid w:val="008B7185"/>
    <w:rsid w:val="008B7190"/>
    <w:rsid w:val="008B71CD"/>
    <w:rsid w:val="008B758E"/>
    <w:rsid w:val="008B77F4"/>
    <w:rsid w:val="008B79FE"/>
    <w:rsid w:val="008B7CB3"/>
    <w:rsid w:val="008C0504"/>
    <w:rsid w:val="008C05B1"/>
    <w:rsid w:val="008C05F3"/>
    <w:rsid w:val="008C0886"/>
    <w:rsid w:val="008C0901"/>
    <w:rsid w:val="008C0C11"/>
    <w:rsid w:val="008C0CF9"/>
    <w:rsid w:val="008C1179"/>
    <w:rsid w:val="008C156B"/>
    <w:rsid w:val="008C1C56"/>
    <w:rsid w:val="008C2083"/>
    <w:rsid w:val="008C22FE"/>
    <w:rsid w:val="008C2618"/>
    <w:rsid w:val="008C2B80"/>
    <w:rsid w:val="008C3265"/>
    <w:rsid w:val="008C3282"/>
    <w:rsid w:val="008C33B2"/>
    <w:rsid w:val="008C395F"/>
    <w:rsid w:val="008C39B8"/>
    <w:rsid w:val="008C3B0C"/>
    <w:rsid w:val="008C3BED"/>
    <w:rsid w:val="008C3DBC"/>
    <w:rsid w:val="008C3DC6"/>
    <w:rsid w:val="008C40B8"/>
    <w:rsid w:val="008C4141"/>
    <w:rsid w:val="008C4195"/>
    <w:rsid w:val="008C488D"/>
    <w:rsid w:val="008C48E8"/>
    <w:rsid w:val="008C4A15"/>
    <w:rsid w:val="008C4D54"/>
    <w:rsid w:val="008C4FC6"/>
    <w:rsid w:val="008C546D"/>
    <w:rsid w:val="008C5935"/>
    <w:rsid w:val="008C638F"/>
    <w:rsid w:val="008C6A76"/>
    <w:rsid w:val="008C700A"/>
    <w:rsid w:val="008C71ED"/>
    <w:rsid w:val="008C756A"/>
    <w:rsid w:val="008C7CDB"/>
    <w:rsid w:val="008D0F42"/>
    <w:rsid w:val="008D176E"/>
    <w:rsid w:val="008D1AF8"/>
    <w:rsid w:val="008D20E2"/>
    <w:rsid w:val="008D32B3"/>
    <w:rsid w:val="008D369B"/>
    <w:rsid w:val="008D3A0E"/>
    <w:rsid w:val="008D3C38"/>
    <w:rsid w:val="008D486A"/>
    <w:rsid w:val="008D5A01"/>
    <w:rsid w:val="008D5DAC"/>
    <w:rsid w:val="008D6A2A"/>
    <w:rsid w:val="008D6B41"/>
    <w:rsid w:val="008D71E0"/>
    <w:rsid w:val="008D731D"/>
    <w:rsid w:val="008D7597"/>
    <w:rsid w:val="008D77E1"/>
    <w:rsid w:val="008D785D"/>
    <w:rsid w:val="008D7D3D"/>
    <w:rsid w:val="008D7EF3"/>
    <w:rsid w:val="008E0004"/>
    <w:rsid w:val="008E00D4"/>
    <w:rsid w:val="008E0B36"/>
    <w:rsid w:val="008E0CDF"/>
    <w:rsid w:val="008E0F88"/>
    <w:rsid w:val="008E1248"/>
    <w:rsid w:val="008E1660"/>
    <w:rsid w:val="008E191A"/>
    <w:rsid w:val="008E193B"/>
    <w:rsid w:val="008E1C2D"/>
    <w:rsid w:val="008E1C3D"/>
    <w:rsid w:val="008E1DA8"/>
    <w:rsid w:val="008E26D9"/>
    <w:rsid w:val="008E272A"/>
    <w:rsid w:val="008E2868"/>
    <w:rsid w:val="008E2B92"/>
    <w:rsid w:val="008E3036"/>
    <w:rsid w:val="008E37C8"/>
    <w:rsid w:val="008E3FA8"/>
    <w:rsid w:val="008E3FDB"/>
    <w:rsid w:val="008E41BE"/>
    <w:rsid w:val="008E450D"/>
    <w:rsid w:val="008E49D4"/>
    <w:rsid w:val="008E4B32"/>
    <w:rsid w:val="008E4FBA"/>
    <w:rsid w:val="008E5967"/>
    <w:rsid w:val="008E5EF7"/>
    <w:rsid w:val="008E60C4"/>
    <w:rsid w:val="008E613A"/>
    <w:rsid w:val="008E64B5"/>
    <w:rsid w:val="008E66A2"/>
    <w:rsid w:val="008E709E"/>
    <w:rsid w:val="008E7A4F"/>
    <w:rsid w:val="008F0AED"/>
    <w:rsid w:val="008F1009"/>
    <w:rsid w:val="008F14D8"/>
    <w:rsid w:val="008F15FE"/>
    <w:rsid w:val="008F1699"/>
    <w:rsid w:val="008F1900"/>
    <w:rsid w:val="008F1AAE"/>
    <w:rsid w:val="008F1EEC"/>
    <w:rsid w:val="008F23E0"/>
    <w:rsid w:val="008F29AC"/>
    <w:rsid w:val="008F2D66"/>
    <w:rsid w:val="008F41BC"/>
    <w:rsid w:val="008F4EFC"/>
    <w:rsid w:val="008F5660"/>
    <w:rsid w:val="008F5EA9"/>
    <w:rsid w:val="008F6603"/>
    <w:rsid w:val="008F677E"/>
    <w:rsid w:val="008F688A"/>
    <w:rsid w:val="008F690D"/>
    <w:rsid w:val="008F6C56"/>
    <w:rsid w:val="008F6E47"/>
    <w:rsid w:val="008F79DF"/>
    <w:rsid w:val="008F7C5D"/>
    <w:rsid w:val="0090028B"/>
    <w:rsid w:val="00901072"/>
    <w:rsid w:val="00901245"/>
    <w:rsid w:val="00901427"/>
    <w:rsid w:val="00901AF1"/>
    <w:rsid w:val="0090220D"/>
    <w:rsid w:val="00902465"/>
    <w:rsid w:val="00902665"/>
    <w:rsid w:val="00902D54"/>
    <w:rsid w:val="00903CC8"/>
    <w:rsid w:val="0090430B"/>
    <w:rsid w:val="0090457E"/>
    <w:rsid w:val="009049C0"/>
    <w:rsid w:val="00904C43"/>
    <w:rsid w:val="00904EE1"/>
    <w:rsid w:val="009054EB"/>
    <w:rsid w:val="0090593F"/>
    <w:rsid w:val="00905C6A"/>
    <w:rsid w:val="009068AD"/>
    <w:rsid w:val="009070CC"/>
    <w:rsid w:val="0090744B"/>
    <w:rsid w:val="009074A2"/>
    <w:rsid w:val="0090767B"/>
    <w:rsid w:val="009105F4"/>
    <w:rsid w:val="009109F7"/>
    <w:rsid w:val="00910A66"/>
    <w:rsid w:val="00911915"/>
    <w:rsid w:val="00911B13"/>
    <w:rsid w:val="00911B46"/>
    <w:rsid w:val="00911B8A"/>
    <w:rsid w:val="00911C91"/>
    <w:rsid w:val="00911D12"/>
    <w:rsid w:val="00912645"/>
    <w:rsid w:val="0091286E"/>
    <w:rsid w:val="0091313A"/>
    <w:rsid w:val="0091344F"/>
    <w:rsid w:val="0091389D"/>
    <w:rsid w:val="00913A55"/>
    <w:rsid w:val="0091463B"/>
    <w:rsid w:val="009146A8"/>
    <w:rsid w:val="00914AFF"/>
    <w:rsid w:val="00914CAD"/>
    <w:rsid w:val="00914DDE"/>
    <w:rsid w:val="00914E2D"/>
    <w:rsid w:val="00915540"/>
    <w:rsid w:val="009155FA"/>
    <w:rsid w:val="009156D8"/>
    <w:rsid w:val="009159B2"/>
    <w:rsid w:val="00915D5E"/>
    <w:rsid w:val="009160D3"/>
    <w:rsid w:val="009165EB"/>
    <w:rsid w:val="0091672D"/>
    <w:rsid w:val="00916851"/>
    <w:rsid w:val="00916961"/>
    <w:rsid w:val="00916C37"/>
    <w:rsid w:val="00917010"/>
    <w:rsid w:val="009177E3"/>
    <w:rsid w:val="00917BFA"/>
    <w:rsid w:val="009207E2"/>
    <w:rsid w:val="00920D03"/>
    <w:rsid w:val="0092109E"/>
    <w:rsid w:val="009210D1"/>
    <w:rsid w:val="009213CC"/>
    <w:rsid w:val="009219EC"/>
    <w:rsid w:val="009223F7"/>
    <w:rsid w:val="00922411"/>
    <w:rsid w:val="009227A5"/>
    <w:rsid w:val="00922ED2"/>
    <w:rsid w:val="00923078"/>
    <w:rsid w:val="00923263"/>
    <w:rsid w:val="00923721"/>
    <w:rsid w:val="009238E9"/>
    <w:rsid w:val="009239D8"/>
    <w:rsid w:val="00923D6D"/>
    <w:rsid w:val="009241D4"/>
    <w:rsid w:val="00924286"/>
    <w:rsid w:val="0092471A"/>
    <w:rsid w:val="00924C35"/>
    <w:rsid w:val="00924D4C"/>
    <w:rsid w:val="00924DEE"/>
    <w:rsid w:val="0092538C"/>
    <w:rsid w:val="00925663"/>
    <w:rsid w:val="00925B23"/>
    <w:rsid w:val="009260D8"/>
    <w:rsid w:val="00926BBE"/>
    <w:rsid w:val="00926C62"/>
    <w:rsid w:val="00926F28"/>
    <w:rsid w:val="009271D2"/>
    <w:rsid w:val="00927651"/>
    <w:rsid w:val="0092778B"/>
    <w:rsid w:val="00927986"/>
    <w:rsid w:val="00930CC1"/>
    <w:rsid w:val="009312C6"/>
    <w:rsid w:val="009315D3"/>
    <w:rsid w:val="009325AE"/>
    <w:rsid w:val="00932826"/>
    <w:rsid w:val="0093308C"/>
    <w:rsid w:val="009334C0"/>
    <w:rsid w:val="0093361E"/>
    <w:rsid w:val="00933927"/>
    <w:rsid w:val="0093394B"/>
    <w:rsid w:val="00933A93"/>
    <w:rsid w:val="00934023"/>
    <w:rsid w:val="00934263"/>
    <w:rsid w:val="00934298"/>
    <w:rsid w:val="0093467B"/>
    <w:rsid w:val="00934938"/>
    <w:rsid w:val="009355A8"/>
    <w:rsid w:val="00935D71"/>
    <w:rsid w:val="00935F4C"/>
    <w:rsid w:val="0093641B"/>
    <w:rsid w:val="009369EF"/>
    <w:rsid w:val="00936E3B"/>
    <w:rsid w:val="0093722F"/>
    <w:rsid w:val="009373AB"/>
    <w:rsid w:val="00937592"/>
    <w:rsid w:val="00937A03"/>
    <w:rsid w:val="00937A98"/>
    <w:rsid w:val="00937BDB"/>
    <w:rsid w:val="00937CCE"/>
    <w:rsid w:val="00937CD0"/>
    <w:rsid w:val="00937E62"/>
    <w:rsid w:val="00940A9C"/>
    <w:rsid w:val="00940EAE"/>
    <w:rsid w:val="0094204C"/>
    <w:rsid w:val="009421E0"/>
    <w:rsid w:val="0094242F"/>
    <w:rsid w:val="009428FF"/>
    <w:rsid w:val="00943A67"/>
    <w:rsid w:val="0094447A"/>
    <w:rsid w:val="0094473B"/>
    <w:rsid w:val="00944B88"/>
    <w:rsid w:val="00944E62"/>
    <w:rsid w:val="00944F80"/>
    <w:rsid w:val="00945346"/>
    <w:rsid w:val="0094562B"/>
    <w:rsid w:val="009459B8"/>
    <w:rsid w:val="00945A4A"/>
    <w:rsid w:val="00945B36"/>
    <w:rsid w:val="00946023"/>
    <w:rsid w:val="00946044"/>
    <w:rsid w:val="00946465"/>
    <w:rsid w:val="00946B29"/>
    <w:rsid w:val="009470CA"/>
    <w:rsid w:val="0094737C"/>
    <w:rsid w:val="00947BED"/>
    <w:rsid w:val="00950D95"/>
    <w:rsid w:val="0095137C"/>
    <w:rsid w:val="009513D9"/>
    <w:rsid w:val="00951E1D"/>
    <w:rsid w:val="00952670"/>
    <w:rsid w:val="00952B73"/>
    <w:rsid w:val="00952E2E"/>
    <w:rsid w:val="0095312A"/>
    <w:rsid w:val="00953267"/>
    <w:rsid w:val="009533F8"/>
    <w:rsid w:val="0095380A"/>
    <w:rsid w:val="009543D5"/>
    <w:rsid w:val="009546F2"/>
    <w:rsid w:val="009548D9"/>
    <w:rsid w:val="009549DF"/>
    <w:rsid w:val="00955531"/>
    <w:rsid w:val="009555B3"/>
    <w:rsid w:val="0095594B"/>
    <w:rsid w:val="00955AA5"/>
    <w:rsid w:val="00956090"/>
    <w:rsid w:val="009567F7"/>
    <w:rsid w:val="00956F67"/>
    <w:rsid w:val="00957672"/>
    <w:rsid w:val="00957887"/>
    <w:rsid w:val="00957EAC"/>
    <w:rsid w:val="00957F8D"/>
    <w:rsid w:val="00960271"/>
    <w:rsid w:val="00960331"/>
    <w:rsid w:val="0096050B"/>
    <w:rsid w:val="009605AC"/>
    <w:rsid w:val="009605B2"/>
    <w:rsid w:val="00960BDD"/>
    <w:rsid w:val="009618A1"/>
    <w:rsid w:val="00961C4B"/>
    <w:rsid w:val="00961CE5"/>
    <w:rsid w:val="00961D2B"/>
    <w:rsid w:val="0096203F"/>
    <w:rsid w:val="00962CE1"/>
    <w:rsid w:val="0096354C"/>
    <w:rsid w:val="009636AE"/>
    <w:rsid w:val="0096498E"/>
    <w:rsid w:val="00964A61"/>
    <w:rsid w:val="009651A9"/>
    <w:rsid w:val="00965F62"/>
    <w:rsid w:val="009666E8"/>
    <w:rsid w:val="00966B95"/>
    <w:rsid w:val="00966DCE"/>
    <w:rsid w:val="009674A7"/>
    <w:rsid w:val="0096757D"/>
    <w:rsid w:val="0096781A"/>
    <w:rsid w:val="00967B3A"/>
    <w:rsid w:val="00970122"/>
    <w:rsid w:val="009706D4"/>
    <w:rsid w:val="009712B1"/>
    <w:rsid w:val="009714D9"/>
    <w:rsid w:val="0097153B"/>
    <w:rsid w:val="0097190D"/>
    <w:rsid w:val="00971D96"/>
    <w:rsid w:val="00971EEF"/>
    <w:rsid w:val="00971FAC"/>
    <w:rsid w:val="00972848"/>
    <w:rsid w:val="00973401"/>
    <w:rsid w:val="0097379A"/>
    <w:rsid w:val="0097389A"/>
    <w:rsid w:val="009739D1"/>
    <w:rsid w:val="00973DF5"/>
    <w:rsid w:val="00973FA7"/>
    <w:rsid w:val="009743DC"/>
    <w:rsid w:val="00974F24"/>
    <w:rsid w:val="0097555C"/>
    <w:rsid w:val="00975566"/>
    <w:rsid w:val="00975593"/>
    <w:rsid w:val="00975BE9"/>
    <w:rsid w:val="00976525"/>
    <w:rsid w:val="0097727F"/>
    <w:rsid w:val="009772BA"/>
    <w:rsid w:val="00977D79"/>
    <w:rsid w:val="00977E05"/>
    <w:rsid w:val="00977E69"/>
    <w:rsid w:val="009801D5"/>
    <w:rsid w:val="0098043F"/>
    <w:rsid w:val="00980B6B"/>
    <w:rsid w:val="00980F35"/>
    <w:rsid w:val="00982505"/>
    <w:rsid w:val="009825AF"/>
    <w:rsid w:val="009827BD"/>
    <w:rsid w:val="00983082"/>
    <w:rsid w:val="00983479"/>
    <w:rsid w:val="00983C25"/>
    <w:rsid w:val="009849E1"/>
    <w:rsid w:val="00984CCE"/>
    <w:rsid w:val="009852A4"/>
    <w:rsid w:val="0098532C"/>
    <w:rsid w:val="009853AC"/>
    <w:rsid w:val="00985861"/>
    <w:rsid w:val="0098587D"/>
    <w:rsid w:val="0098597C"/>
    <w:rsid w:val="00986050"/>
    <w:rsid w:val="0098620E"/>
    <w:rsid w:val="00986670"/>
    <w:rsid w:val="00986DF0"/>
    <w:rsid w:val="0098757D"/>
    <w:rsid w:val="00987706"/>
    <w:rsid w:val="00987F1E"/>
    <w:rsid w:val="0099070F"/>
    <w:rsid w:val="00990B5A"/>
    <w:rsid w:val="00990F48"/>
    <w:rsid w:val="009917B9"/>
    <w:rsid w:val="00991E94"/>
    <w:rsid w:val="00991ED7"/>
    <w:rsid w:val="0099221B"/>
    <w:rsid w:val="009922F6"/>
    <w:rsid w:val="00993CC6"/>
    <w:rsid w:val="00993CF0"/>
    <w:rsid w:val="00993E0A"/>
    <w:rsid w:val="00994751"/>
    <w:rsid w:val="00994A6A"/>
    <w:rsid w:val="00994CC1"/>
    <w:rsid w:val="00994D58"/>
    <w:rsid w:val="0099581B"/>
    <w:rsid w:val="00995A57"/>
    <w:rsid w:val="00995CAA"/>
    <w:rsid w:val="00995DC5"/>
    <w:rsid w:val="00996427"/>
    <w:rsid w:val="0099672A"/>
    <w:rsid w:val="00996972"/>
    <w:rsid w:val="0099736A"/>
    <w:rsid w:val="009975A8"/>
    <w:rsid w:val="009A0413"/>
    <w:rsid w:val="009A06C9"/>
    <w:rsid w:val="009A0A97"/>
    <w:rsid w:val="009A0DDF"/>
    <w:rsid w:val="009A100E"/>
    <w:rsid w:val="009A1127"/>
    <w:rsid w:val="009A13C6"/>
    <w:rsid w:val="009A15FB"/>
    <w:rsid w:val="009A1C6D"/>
    <w:rsid w:val="009A1DEE"/>
    <w:rsid w:val="009A1DF3"/>
    <w:rsid w:val="009A2030"/>
    <w:rsid w:val="009A22FB"/>
    <w:rsid w:val="009A302A"/>
    <w:rsid w:val="009A3261"/>
    <w:rsid w:val="009A3629"/>
    <w:rsid w:val="009A3720"/>
    <w:rsid w:val="009A3B5A"/>
    <w:rsid w:val="009A3D59"/>
    <w:rsid w:val="009A3D93"/>
    <w:rsid w:val="009A47A7"/>
    <w:rsid w:val="009A4CCC"/>
    <w:rsid w:val="009A4D26"/>
    <w:rsid w:val="009A5201"/>
    <w:rsid w:val="009A55CD"/>
    <w:rsid w:val="009A6272"/>
    <w:rsid w:val="009A667F"/>
    <w:rsid w:val="009A692C"/>
    <w:rsid w:val="009A753E"/>
    <w:rsid w:val="009A7C1F"/>
    <w:rsid w:val="009B04AF"/>
    <w:rsid w:val="009B0BD7"/>
    <w:rsid w:val="009B0CB5"/>
    <w:rsid w:val="009B1058"/>
    <w:rsid w:val="009B108D"/>
    <w:rsid w:val="009B14ED"/>
    <w:rsid w:val="009B1959"/>
    <w:rsid w:val="009B1C43"/>
    <w:rsid w:val="009B1E94"/>
    <w:rsid w:val="009B1FB8"/>
    <w:rsid w:val="009B2544"/>
    <w:rsid w:val="009B2B71"/>
    <w:rsid w:val="009B2CD3"/>
    <w:rsid w:val="009B322C"/>
    <w:rsid w:val="009B3377"/>
    <w:rsid w:val="009B370D"/>
    <w:rsid w:val="009B3AAB"/>
    <w:rsid w:val="009B3CE1"/>
    <w:rsid w:val="009B3E23"/>
    <w:rsid w:val="009B403A"/>
    <w:rsid w:val="009B4971"/>
    <w:rsid w:val="009B4C0D"/>
    <w:rsid w:val="009B4E1C"/>
    <w:rsid w:val="009B5280"/>
    <w:rsid w:val="009B55B2"/>
    <w:rsid w:val="009B581D"/>
    <w:rsid w:val="009B620C"/>
    <w:rsid w:val="009B622C"/>
    <w:rsid w:val="009B634F"/>
    <w:rsid w:val="009B6553"/>
    <w:rsid w:val="009B6860"/>
    <w:rsid w:val="009B69BC"/>
    <w:rsid w:val="009B6C94"/>
    <w:rsid w:val="009B74EC"/>
    <w:rsid w:val="009B7603"/>
    <w:rsid w:val="009B78E1"/>
    <w:rsid w:val="009B7D4E"/>
    <w:rsid w:val="009C06AB"/>
    <w:rsid w:val="009C08DC"/>
    <w:rsid w:val="009C0A73"/>
    <w:rsid w:val="009C0C96"/>
    <w:rsid w:val="009C0CE0"/>
    <w:rsid w:val="009C0E23"/>
    <w:rsid w:val="009C1BBD"/>
    <w:rsid w:val="009C1FCC"/>
    <w:rsid w:val="009C27F1"/>
    <w:rsid w:val="009C3148"/>
    <w:rsid w:val="009C3A12"/>
    <w:rsid w:val="009C3C49"/>
    <w:rsid w:val="009C3EA5"/>
    <w:rsid w:val="009C408C"/>
    <w:rsid w:val="009C4692"/>
    <w:rsid w:val="009C46DF"/>
    <w:rsid w:val="009C4748"/>
    <w:rsid w:val="009C47AD"/>
    <w:rsid w:val="009C4B46"/>
    <w:rsid w:val="009C51F4"/>
    <w:rsid w:val="009C54F4"/>
    <w:rsid w:val="009C5B79"/>
    <w:rsid w:val="009C60E1"/>
    <w:rsid w:val="009C6109"/>
    <w:rsid w:val="009C6475"/>
    <w:rsid w:val="009C654D"/>
    <w:rsid w:val="009C6585"/>
    <w:rsid w:val="009C6A98"/>
    <w:rsid w:val="009C733E"/>
    <w:rsid w:val="009C753E"/>
    <w:rsid w:val="009D007B"/>
    <w:rsid w:val="009D030F"/>
    <w:rsid w:val="009D0460"/>
    <w:rsid w:val="009D08EE"/>
    <w:rsid w:val="009D15C0"/>
    <w:rsid w:val="009D1B30"/>
    <w:rsid w:val="009D1BA0"/>
    <w:rsid w:val="009D2CA6"/>
    <w:rsid w:val="009D30B7"/>
    <w:rsid w:val="009D3247"/>
    <w:rsid w:val="009D3317"/>
    <w:rsid w:val="009D3363"/>
    <w:rsid w:val="009D36BD"/>
    <w:rsid w:val="009D3E67"/>
    <w:rsid w:val="009D44C5"/>
    <w:rsid w:val="009D4590"/>
    <w:rsid w:val="009D46DC"/>
    <w:rsid w:val="009D4E57"/>
    <w:rsid w:val="009D528F"/>
    <w:rsid w:val="009D56EA"/>
    <w:rsid w:val="009D5E7D"/>
    <w:rsid w:val="009D60AF"/>
    <w:rsid w:val="009D659A"/>
    <w:rsid w:val="009D68B0"/>
    <w:rsid w:val="009D69CB"/>
    <w:rsid w:val="009D6C39"/>
    <w:rsid w:val="009D6D07"/>
    <w:rsid w:val="009D6FD6"/>
    <w:rsid w:val="009D7188"/>
    <w:rsid w:val="009D7A6F"/>
    <w:rsid w:val="009D7A85"/>
    <w:rsid w:val="009D7E49"/>
    <w:rsid w:val="009E027F"/>
    <w:rsid w:val="009E0620"/>
    <w:rsid w:val="009E0B5D"/>
    <w:rsid w:val="009E0CA5"/>
    <w:rsid w:val="009E0D52"/>
    <w:rsid w:val="009E0D89"/>
    <w:rsid w:val="009E121E"/>
    <w:rsid w:val="009E1C94"/>
    <w:rsid w:val="009E1CF0"/>
    <w:rsid w:val="009E1F40"/>
    <w:rsid w:val="009E2A9F"/>
    <w:rsid w:val="009E3035"/>
    <w:rsid w:val="009E39F9"/>
    <w:rsid w:val="009E3A9D"/>
    <w:rsid w:val="009E4C48"/>
    <w:rsid w:val="009E4EC9"/>
    <w:rsid w:val="009E569F"/>
    <w:rsid w:val="009E620F"/>
    <w:rsid w:val="009E625C"/>
    <w:rsid w:val="009E6263"/>
    <w:rsid w:val="009E694D"/>
    <w:rsid w:val="009E7055"/>
    <w:rsid w:val="009E7777"/>
    <w:rsid w:val="009F06B9"/>
    <w:rsid w:val="009F0C33"/>
    <w:rsid w:val="009F0F99"/>
    <w:rsid w:val="009F150A"/>
    <w:rsid w:val="009F16D1"/>
    <w:rsid w:val="009F185D"/>
    <w:rsid w:val="009F1A5B"/>
    <w:rsid w:val="009F1C44"/>
    <w:rsid w:val="009F1D2E"/>
    <w:rsid w:val="009F22D2"/>
    <w:rsid w:val="009F3331"/>
    <w:rsid w:val="009F38BC"/>
    <w:rsid w:val="009F3ED3"/>
    <w:rsid w:val="009F4295"/>
    <w:rsid w:val="009F4720"/>
    <w:rsid w:val="009F4D71"/>
    <w:rsid w:val="009F4FD5"/>
    <w:rsid w:val="009F5570"/>
    <w:rsid w:val="009F607F"/>
    <w:rsid w:val="009F62C2"/>
    <w:rsid w:val="009F669A"/>
    <w:rsid w:val="009F6EB5"/>
    <w:rsid w:val="009F6F77"/>
    <w:rsid w:val="009F763C"/>
    <w:rsid w:val="009F78A6"/>
    <w:rsid w:val="009F79D3"/>
    <w:rsid w:val="009F7A2D"/>
    <w:rsid w:val="00A00860"/>
    <w:rsid w:val="00A00C6F"/>
    <w:rsid w:val="00A013FC"/>
    <w:rsid w:val="00A01582"/>
    <w:rsid w:val="00A0169C"/>
    <w:rsid w:val="00A01903"/>
    <w:rsid w:val="00A01A51"/>
    <w:rsid w:val="00A01DA5"/>
    <w:rsid w:val="00A027F5"/>
    <w:rsid w:val="00A02A95"/>
    <w:rsid w:val="00A03866"/>
    <w:rsid w:val="00A03BA8"/>
    <w:rsid w:val="00A03DB5"/>
    <w:rsid w:val="00A03F28"/>
    <w:rsid w:val="00A044B3"/>
    <w:rsid w:val="00A04FD5"/>
    <w:rsid w:val="00A0620D"/>
    <w:rsid w:val="00A06500"/>
    <w:rsid w:val="00A07043"/>
    <w:rsid w:val="00A07258"/>
    <w:rsid w:val="00A07288"/>
    <w:rsid w:val="00A073BB"/>
    <w:rsid w:val="00A076E9"/>
    <w:rsid w:val="00A10AB0"/>
    <w:rsid w:val="00A10B1A"/>
    <w:rsid w:val="00A10BAA"/>
    <w:rsid w:val="00A10F05"/>
    <w:rsid w:val="00A1208A"/>
    <w:rsid w:val="00A1254F"/>
    <w:rsid w:val="00A12B4F"/>
    <w:rsid w:val="00A12F0A"/>
    <w:rsid w:val="00A136C0"/>
    <w:rsid w:val="00A13D2C"/>
    <w:rsid w:val="00A13FAE"/>
    <w:rsid w:val="00A14663"/>
    <w:rsid w:val="00A148AA"/>
    <w:rsid w:val="00A14A95"/>
    <w:rsid w:val="00A14E4F"/>
    <w:rsid w:val="00A1555D"/>
    <w:rsid w:val="00A16B59"/>
    <w:rsid w:val="00A16CA4"/>
    <w:rsid w:val="00A16F1A"/>
    <w:rsid w:val="00A170C5"/>
    <w:rsid w:val="00A17191"/>
    <w:rsid w:val="00A174B0"/>
    <w:rsid w:val="00A17717"/>
    <w:rsid w:val="00A177B1"/>
    <w:rsid w:val="00A1780D"/>
    <w:rsid w:val="00A17DE8"/>
    <w:rsid w:val="00A17F0B"/>
    <w:rsid w:val="00A2095F"/>
    <w:rsid w:val="00A212BD"/>
    <w:rsid w:val="00A212FD"/>
    <w:rsid w:val="00A21DD7"/>
    <w:rsid w:val="00A22311"/>
    <w:rsid w:val="00A223DD"/>
    <w:rsid w:val="00A2256D"/>
    <w:rsid w:val="00A2256E"/>
    <w:rsid w:val="00A22ADB"/>
    <w:rsid w:val="00A233A6"/>
    <w:rsid w:val="00A238DB"/>
    <w:rsid w:val="00A23C3A"/>
    <w:rsid w:val="00A24AA5"/>
    <w:rsid w:val="00A24CDD"/>
    <w:rsid w:val="00A24CFF"/>
    <w:rsid w:val="00A24F56"/>
    <w:rsid w:val="00A2505A"/>
    <w:rsid w:val="00A25357"/>
    <w:rsid w:val="00A25665"/>
    <w:rsid w:val="00A25ED4"/>
    <w:rsid w:val="00A26235"/>
    <w:rsid w:val="00A26419"/>
    <w:rsid w:val="00A269DC"/>
    <w:rsid w:val="00A272AC"/>
    <w:rsid w:val="00A27620"/>
    <w:rsid w:val="00A276DC"/>
    <w:rsid w:val="00A279D4"/>
    <w:rsid w:val="00A27C7B"/>
    <w:rsid w:val="00A30331"/>
    <w:rsid w:val="00A30503"/>
    <w:rsid w:val="00A30901"/>
    <w:rsid w:val="00A30E25"/>
    <w:rsid w:val="00A30EA0"/>
    <w:rsid w:val="00A31F8A"/>
    <w:rsid w:val="00A32780"/>
    <w:rsid w:val="00A329EC"/>
    <w:rsid w:val="00A32BA7"/>
    <w:rsid w:val="00A32CA9"/>
    <w:rsid w:val="00A33457"/>
    <w:rsid w:val="00A33D9E"/>
    <w:rsid w:val="00A348EF"/>
    <w:rsid w:val="00A34AA7"/>
    <w:rsid w:val="00A34CE8"/>
    <w:rsid w:val="00A35942"/>
    <w:rsid w:val="00A35DBF"/>
    <w:rsid w:val="00A35FA5"/>
    <w:rsid w:val="00A360B5"/>
    <w:rsid w:val="00A36738"/>
    <w:rsid w:val="00A37668"/>
    <w:rsid w:val="00A401D2"/>
    <w:rsid w:val="00A40424"/>
    <w:rsid w:val="00A40D32"/>
    <w:rsid w:val="00A41578"/>
    <w:rsid w:val="00A417A3"/>
    <w:rsid w:val="00A42907"/>
    <w:rsid w:val="00A4370D"/>
    <w:rsid w:val="00A43B17"/>
    <w:rsid w:val="00A43E68"/>
    <w:rsid w:val="00A43FDE"/>
    <w:rsid w:val="00A44D48"/>
    <w:rsid w:val="00A44FB3"/>
    <w:rsid w:val="00A4550A"/>
    <w:rsid w:val="00A456C7"/>
    <w:rsid w:val="00A45C09"/>
    <w:rsid w:val="00A45DD6"/>
    <w:rsid w:val="00A463EF"/>
    <w:rsid w:val="00A46852"/>
    <w:rsid w:val="00A46B41"/>
    <w:rsid w:val="00A47334"/>
    <w:rsid w:val="00A47357"/>
    <w:rsid w:val="00A47590"/>
    <w:rsid w:val="00A478C4"/>
    <w:rsid w:val="00A47DF9"/>
    <w:rsid w:val="00A50371"/>
    <w:rsid w:val="00A5258D"/>
    <w:rsid w:val="00A52795"/>
    <w:rsid w:val="00A528BA"/>
    <w:rsid w:val="00A53BB6"/>
    <w:rsid w:val="00A53BF4"/>
    <w:rsid w:val="00A53D66"/>
    <w:rsid w:val="00A54D40"/>
    <w:rsid w:val="00A550A6"/>
    <w:rsid w:val="00A55158"/>
    <w:rsid w:val="00A555B2"/>
    <w:rsid w:val="00A5590B"/>
    <w:rsid w:val="00A55A8C"/>
    <w:rsid w:val="00A565BF"/>
    <w:rsid w:val="00A565FD"/>
    <w:rsid w:val="00A56701"/>
    <w:rsid w:val="00A56926"/>
    <w:rsid w:val="00A570DE"/>
    <w:rsid w:val="00A57981"/>
    <w:rsid w:val="00A57B23"/>
    <w:rsid w:val="00A57C95"/>
    <w:rsid w:val="00A57D7F"/>
    <w:rsid w:val="00A601D5"/>
    <w:rsid w:val="00A60330"/>
    <w:rsid w:val="00A60DC7"/>
    <w:rsid w:val="00A60E84"/>
    <w:rsid w:val="00A612FC"/>
    <w:rsid w:val="00A613FE"/>
    <w:rsid w:val="00A61E5D"/>
    <w:rsid w:val="00A62C8E"/>
    <w:rsid w:val="00A62E31"/>
    <w:rsid w:val="00A62E5C"/>
    <w:rsid w:val="00A63276"/>
    <w:rsid w:val="00A6369C"/>
    <w:rsid w:val="00A63A64"/>
    <w:rsid w:val="00A646CF"/>
    <w:rsid w:val="00A64A52"/>
    <w:rsid w:val="00A64DCA"/>
    <w:rsid w:val="00A65E5A"/>
    <w:rsid w:val="00A660FD"/>
    <w:rsid w:val="00A66202"/>
    <w:rsid w:val="00A66734"/>
    <w:rsid w:val="00A67334"/>
    <w:rsid w:val="00A6782D"/>
    <w:rsid w:val="00A67DCD"/>
    <w:rsid w:val="00A70011"/>
    <w:rsid w:val="00A70472"/>
    <w:rsid w:val="00A7068D"/>
    <w:rsid w:val="00A720E0"/>
    <w:rsid w:val="00A7382C"/>
    <w:rsid w:val="00A73DFE"/>
    <w:rsid w:val="00A748F8"/>
    <w:rsid w:val="00A74ADC"/>
    <w:rsid w:val="00A74B36"/>
    <w:rsid w:val="00A74C07"/>
    <w:rsid w:val="00A74CAC"/>
    <w:rsid w:val="00A74E0E"/>
    <w:rsid w:val="00A7515C"/>
    <w:rsid w:val="00A761BA"/>
    <w:rsid w:val="00A763D5"/>
    <w:rsid w:val="00A7662F"/>
    <w:rsid w:val="00A767BF"/>
    <w:rsid w:val="00A76C5C"/>
    <w:rsid w:val="00A771D2"/>
    <w:rsid w:val="00A802F2"/>
    <w:rsid w:val="00A80469"/>
    <w:rsid w:val="00A804DD"/>
    <w:rsid w:val="00A80C62"/>
    <w:rsid w:val="00A80CD2"/>
    <w:rsid w:val="00A80E05"/>
    <w:rsid w:val="00A80F29"/>
    <w:rsid w:val="00A819D4"/>
    <w:rsid w:val="00A81E62"/>
    <w:rsid w:val="00A8264F"/>
    <w:rsid w:val="00A8269F"/>
    <w:rsid w:val="00A828E2"/>
    <w:rsid w:val="00A82CC5"/>
    <w:rsid w:val="00A8356D"/>
    <w:rsid w:val="00A8398C"/>
    <w:rsid w:val="00A84164"/>
    <w:rsid w:val="00A843B3"/>
    <w:rsid w:val="00A85759"/>
    <w:rsid w:val="00A85A1A"/>
    <w:rsid w:val="00A8606E"/>
    <w:rsid w:val="00A86226"/>
    <w:rsid w:val="00A86F67"/>
    <w:rsid w:val="00A8732E"/>
    <w:rsid w:val="00A90C64"/>
    <w:rsid w:val="00A915FA"/>
    <w:rsid w:val="00A91D3B"/>
    <w:rsid w:val="00A91D50"/>
    <w:rsid w:val="00A91E19"/>
    <w:rsid w:val="00A91F91"/>
    <w:rsid w:val="00A91FCD"/>
    <w:rsid w:val="00A92246"/>
    <w:rsid w:val="00A92635"/>
    <w:rsid w:val="00A92D40"/>
    <w:rsid w:val="00A92F0B"/>
    <w:rsid w:val="00A930D4"/>
    <w:rsid w:val="00A9315D"/>
    <w:rsid w:val="00A93324"/>
    <w:rsid w:val="00A9380A"/>
    <w:rsid w:val="00A93A85"/>
    <w:rsid w:val="00A93AAB"/>
    <w:rsid w:val="00A93C51"/>
    <w:rsid w:val="00A93F31"/>
    <w:rsid w:val="00A944C3"/>
    <w:rsid w:val="00A94699"/>
    <w:rsid w:val="00A94931"/>
    <w:rsid w:val="00A94F7A"/>
    <w:rsid w:val="00A95304"/>
    <w:rsid w:val="00A95568"/>
    <w:rsid w:val="00A956B6"/>
    <w:rsid w:val="00A958EE"/>
    <w:rsid w:val="00A95972"/>
    <w:rsid w:val="00A95DB3"/>
    <w:rsid w:val="00A965A0"/>
    <w:rsid w:val="00A966FE"/>
    <w:rsid w:val="00A96908"/>
    <w:rsid w:val="00A96AA2"/>
    <w:rsid w:val="00A97484"/>
    <w:rsid w:val="00A97917"/>
    <w:rsid w:val="00A97C2E"/>
    <w:rsid w:val="00AA0AA6"/>
    <w:rsid w:val="00AA0B62"/>
    <w:rsid w:val="00AA0C86"/>
    <w:rsid w:val="00AA184C"/>
    <w:rsid w:val="00AA282B"/>
    <w:rsid w:val="00AA3054"/>
    <w:rsid w:val="00AA46CB"/>
    <w:rsid w:val="00AA4B1F"/>
    <w:rsid w:val="00AA4F97"/>
    <w:rsid w:val="00AA5598"/>
    <w:rsid w:val="00AA593B"/>
    <w:rsid w:val="00AA5CD3"/>
    <w:rsid w:val="00AA5FDD"/>
    <w:rsid w:val="00AA626F"/>
    <w:rsid w:val="00AA654F"/>
    <w:rsid w:val="00AA657B"/>
    <w:rsid w:val="00AA6866"/>
    <w:rsid w:val="00AA68EF"/>
    <w:rsid w:val="00AA6F84"/>
    <w:rsid w:val="00AA712E"/>
    <w:rsid w:val="00AA7EDF"/>
    <w:rsid w:val="00AB0209"/>
    <w:rsid w:val="00AB04C5"/>
    <w:rsid w:val="00AB0745"/>
    <w:rsid w:val="00AB0FC2"/>
    <w:rsid w:val="00AB11C8"/>
    <w:rsid w:val="00AB12C9"/>
    <w:rsid w:val="00AB1366"/>
    <w:rsid w:val="00AB1C2C"/>
    <w:rsid w:val="00AB26C6"/>
    <w:rsid w:val="00AB34CC"/>
    <w:rsid w:val="00AB3612"/>
    <w:rsid w:val="00AB36C9"/>
    <w:rsid w:val="00AB4354"/>
    <w:rsid w:val="00AB4DB4"/>
    <w:rsid w:val="00AB512B"/>
    <w:rsid w:val="00AB55C7"/>
    <w:rsid w:val="00AB55F8"/>
    <w:rsid w:val="00AB5724"/>
    <w:rsid w:val="00AB6067"/>
    <w:rsid w:val="00AB61E9"/>
    <w:rsid w:val="00AB696F"/>
    <w:rsid w:val="00AB69A1"/>
    <w:rsid w:val="00AB6B49"/>
    <w:rsid w:val="00AB6B6C"/>
    <w:rsid w:val="00AB6E7D"/>
    <w:rsid w:val="00AB73BC"/>
    <w:rsid w:val="00AB747B"/>
    <w:rsid w:val="00AB7571"/>
    <w:rsid w:val="00AB759C"/>
    <w:rsid w:val="00AB7E40"/>
    <w:rsid w:val="00AC00AB"/>
    <w:rsid w:val="00AC04BB"/>
    <w:rsid w:val="00AC0B0A"/>
    <w:rsid w:val="00AC1657"/>
    <w:rsid w:val="00AC1E31"/>
    <w:rsid w:val="00AC1E5E"/>
    <w:rsid w:val="00AC22B6"/>
    <w:rsid w:val="00AC24EC"/>
    <w:rsid w:val="00AC29E0"/>
    <w:rsid w:val="00AC36B8"/>
    <w:rsid w:val="00AC3888"/>
    <w:rsid w:val="00AC3B22"/>
    <w:rsid w:val="00AC492D"/>
    <w:rsid w:val="00AC4A94"/>
    <w:rsid w:val="00AC4FBA"/>
    <w:rsid w:val="00AC5668"/>
    <w:rsid w:val="00AC587D"/>
    <w:rsid w:val="00AC5ADA"/>
    <w:rsid w:val="00AC5D96"/>
    <w:rsid w:val="00AC620A"/>
    <w:rsid w:val="00AC713C"/>
    <w:rsid w:val="00AC7346"/>
    <w:rsid w:val="00AC7800"/>
    <w:rsid w:val="00AD03DC"/>
    <w:rsid w:val="00AD0557"/>
    <w:rsid w:val="00AD06B1"/>
    <w:rsid w:val="00AD10CE"/>
    <w:rsid w:val="00AD12F1"/>
    <w:rsid w:val="00AD1306"/>
    <w:rsid w:val="00AD148D"/>
    <w:rsid w:val="00AD157E"/>
    <w:rsid w:val="00AD173F"/>
    <w:rsid w:val="00AD1C5B"/>
    <w:rsid w:val="00AD2A19"/>
    <w:rsid w:val="00AD3F5F"/>
    <w:rsid w:val="00AD4AD8"/>
    <w:rsid w:val="00AD4B0D"/>
    <w:rsid w:val="00AD4C21"/>
    <w:rsid w:val="00AD4EAA"/>
    <w:rsid w:val="00AD5373"/>
    <w:rsid w:val="00AD6022"/>
    <w:rsid w:val="00AD6A0A"/>
    <w:rsid w:val="00AD6A9A"/>
    <w:rsid w:val="00AD6C11"/>
    <w:rsid w:val="00AD6D17"/>
    <w:rsid w:val="00AD702D"/>
    <w:rsid w:val="00AD781E"/>
    <w:rsid w:val="00AD7A7A"/>
    <w:rsid w:val="00AD7BE6"/>
    <w:rsid w:val="00AD7D2A"/>
    <w:rsid w:val="00AE0019"/>
    <w:rsid w:val="00AE0306"/>
    <w:rsid w:val="00AE1BCE"/>
    <w:rsid w:val="00AE1DB2"/>
    <w:rsid w:val="00AE1FD8"/>
    <w:rsid w:val="00AE2399"/>
    <w:rsid w:val="00AE258E"/>
    <w:rsid w:val="00AE2786"/>
    <w:rsid w:val="00AE345F"/>
    <w:rsid w:val="00AE34C7"/>
    <w:rsid w:val="00AE3A20"/>
    <w:rsid w:val="00AE4C82"/>
    <w:rsid w:val="00AE4EC8"/>
    <w:rsid w:val="00AE4F17"/>
    <w:rsid w:val="00AE5144"/>
    <w:rsid w:val="00AE5B39"/>
    <w:rsid w:val="00AE5C59"/>
    <w:rsid w:val="00AE5CAC"/>
    <w:rsid w:val="00AE6677"/>
    <w:rsid w:val="00AE676B"/>
    <w:rsid w:val="00AE6AF7"/>
    <w:rsid w:val="00AE6E74"/>
    <w:rsid w:val="00AE71E6"/>
    <w:rsid w:val="00AE724F"/>
    <w:rsid w:val="00AE7B67"/>
    <w:rsid w:val="00AE7C56"/>
    <w:rsid w:val="00AE7E7D"/>
    <w:rsid w:val="00AF07FE"/>
    <w:rsid w:val="00AF0E2E"/>
    <w:rsid w:val="00AF0F84"/>
    <w:rsid w:val="00AF130F"/>
    <w:rsid w:val="00AF1D28"/>
    <w:rsid w:val="00AF25FB"/>
    <w:rsid w:val="00AF3218"/>
    <w:rsid w:val="00AF354C"/>
    <w:rsid w:val="00AF376F"/>
    <w:rsid w:val="00AF38EA"/>
    <w:rsid w:val="00AF44CA"/>
    <w:rsid w:val="00AF4874"/>
    <w:rsid w:val="00AF4D78"/>
    <w:rsid w:val="00AF5029"/>
    <w:rsid w:val="00AF51F4"/>
    <w:rsid w:val="00AF527D"/>
    <w:rsid w:val="00AF52C8"/>
    <w:rsid w:val="00AF5ECA"/>
    <w:rsid w:val="00AF5F25"/>
    <w:rsid w:val="00AF5FFF"/>
    <w:rsid w:val="00AF6163"/>
    <w:rsid w:val="00AF629E"/>
    <w:rsid w:val="00AF6537"/>
    <w:rsid w:val="00AF676C"/>
    <w:rsid w:val="00AF6F71"/>
    <w:rsid w:val="00AF7112"/>
    <w:rsid w:val="00AF7444"/>
    <w:rsid w:val="00AF789F"/>
    <w:rsid w:val="00AF797C"/>
    <w:rsid w:val="00B0193B"/>
    <w:rsid w:val="00B0226B"/>
    <w:rsid w:val="00B03685"/>
    <w:rsid w:val="00B043E9"/>
    <w:rsid w:val="00B04754"/>
    <w:rsid w:val="00B048D3"/>
    <w:rsid w:val="00B04FBC"/>
    <w:rsid w:val="00B052A7"/>
    <w:rsid w:val="00B05713"/>
    <w:rsid w:val="00B064BC"/>
    <w:rsid w:val="00B06C98"/>
    <w:rsid w:val="00B06F18"/>
    <w:rsid w:val="00B075B0"/>
    <w:rsid w:val="00B07CE7"/>
    <w:rsid w:val="00B07ED0"/>
    <w:rsid w:val="00B100A1"/>
    <w:rsid w:val="00B10CDC"/>
    <w:rsid w:val="00B10FB7"/>
    <w:rsid w:val="00B112E6"/>
    <w:rsid w:val="00B11403"/>
    <w:rsid w:val="00B125E1"/>
    <w:rsid w:val="00B126D2"/>
    <w:rsid w:val="00B12765"/>
    <w:rsid w:val="00B12DD8"/>
    <w:rsid w:val="00B12EC8"/>
    <w:rsid w:val="00B134C6"/>
    <w:rsid w:val="00B13B5F"/>
    <w:rsid w:val="00B14A75"/>
    <w:rsid w:val="00B15AF9"/>
    <w:rsid w:val="00B163CB"/>
    <w:rsid w:val="00B1694B"/>
    <w:rsid w:val="00B170CC"/>
    <w:rsid w:val="00B17307"/>
    <w:rsid w:val="00B17644"/>
    <w:rsid w:val="00B1767B"/>
    <w:rsid w:val="00B17768"/>
    <w:rsid w:val="00B17CEB"/>
    <w:rsid w:val="00B17DED"/>
    <w:rsid w:val="00B20490"/>
    <w:rsid w:val="00B206E6"/>
    <w:rsid w:val="00B20C71"/>
    <w:rsid w:val="00B21E49"/>
    <w:rsid w:val="00B21F4B"/>
    <w:rsid w:val="00B2286C"/>
    <w:rsid w:val="00B22F03"/>
    <w:rsid w:val="00B23228"/>
    <w:rsid w:val="00B23776"/>
    <w:rsid w:val="00B24232"/>
    <w:rsid w:val="00B24648"/>
    <w:rsid w:val="00B24865"/>
    <w:rsid w:val="00B24BCF"/>
    <w:rsid w:val="00B24D24"/>
    <w:rsid w:val="00B25503"/>
    <w:rsid w:val="00B25A54"/>
    <w:rsid w:val="00B25C03"/>
    <w:rsid w:val="00B263B8"/>
    <w:rsid w:val="00B27487"/>
    <w:rsid w:val="00B276EE"/>
    <w:rsid w:val="00B277EF"/>
    <w:rsid w:val="00B2789B"/>
    <w:rsid w:val="00B27EB9"/>
    <w:rsid w:val="00B30577"/>
    <w:rsid w:val="00B30700"/>
    <w:rsid w:val="00B309CE"/>
    <w:rsid w:val="00B30D4E"/>
    <w:rsid w:val="00B316A7"/>
    <w:rsid w:val="00B31AB8"/>
    <w:rsid w:val="00B32560"/>
    <w:rsid w:val="00B32B1A"/>
    <w:rsid w:val="00B32DDA"/>
    <w:rsid w:val="00B332B6"/>
    <w:rsid w:val="00B33480"/>
    <w:rsid w:val="00B3391C"/>
    <w:rsid w:val="00B33C73"/>
    <w:rsid w:val="00B33F04"/>
    <w:rsid w:val="00B34130"/>
    <w:rsid w:val="00B34AC7"/>
    <w:rsid w:val="00B350C9"/>
    <w:rsid w:val="00B3529E"/>
    <w:rsid w:val="00B35BB5"/>
    <w:rsid w:val="00B365B1"/>
    <w:rsid w:val="00B36884"/>
    <w:rsid w:val="00B36A0C"/>
    <w:rsid w:val="00B36F2C"/>
    <w:rsid w:val="00B37EA7"/>
    <w:rsid w:val="00B40147"/>
    <w:rsid w:val="00B40332"/>
    <w:rsid w:val="00B40E00"/>
    <w:rsid w:val="00B41737"/>
    <w:rsid w:val="00B41B5B"/>
    <w:rsid w:val="00B4208C"/>
    <w:rsid w:val="00B42568"/>
    <w:rsid w:val="00B42C16"/>
    <w:rsid w:val="00B4309B"/>
    <w:rsid w:val="00B430B7"/>
    <w:rsid w:val="00B43AC9"/>
    <w:rsid w:val="00B43B08"/>
    <w:rsid w:val="00B4418E"/>
    <w:rsid w:val="00B441F5"/>
    <w:rsid w:val="00B44203"/>
    <w:rsid w:val="00B44443"/>
    <w:rsid w:val="00B45055"/>
    <w:rsid w:val="00B457AD"/>
    <w:rsid w:val="00B45873"/>
    <w:rsid w:val="00B45D23"/>
    <w:rsid w:val="00B45DA8"/>
    <w:rsid w:val="00B46620"/>
    <w:rsid w:val="00B468D1"/>
    <w:rsid w:val="00B4690B"/>
    <w:rsid w:val="00B46B3A"/>
    <w:rsid w:val="00B473D2"/>
    <w:rsid w:val="00B47793"/>
    <w:rsid w:val="00B47F22"/>
    <w:rsid w:val="00B50066"/>
    <w:rsid w:val="00B50868"/>
    <w:rsid w:val="00B50A5B"/>
    <w:rsid w:val="00B50D26"/>
    <w:rsid w:val="00B519D1"/>
    <w:rsid w:val="00B51DA5"/>
    <w:rsid w:val="00B5220A"/>
    <w:rsid w:val="00B5222B"/>
    <w:rsid w:val="00B52811"/>
    <w:rsid w:val="00B5283C"/>
    <w:rsid w:val="00B531A1"/>
    <w:rsid w:val="00B531BE"/>
    <w:rsid w:val="00B534B4"/>
    <w:rsid w:val="00B53CC7"/>
    <w:rsid w:val="00B53D7E"/>
    <w:rsid w:val="00B5418D"/>
    <w:rsid w:val="00B54192"/>
    <w:rsid w:val="00B548E0"/>
    <w:rsid w:val="00B54D17"/>
    <w:rsid w:val="00B54E26"/>
    <w:rsid w:val="00B55084"/>
    <w:rsid w:val="00B552FF"/>
    <w:rsid w:val="00B55CE0"/>
    <w:rsid w:val="00B55E05"/>
    <w:rsid w:val="00B55F1B"/>
    <w:rsid w:val="00B5674B"/>
    <w:rsid w:val="00B5680E"/>
    <w:rsid w:val="00B56EC2"/>
    <w:rsid w:val="00B573E9"/>
    <w:rsid w:val="00B57890"/>
    <w:rsid w:val="00B6014D"/>
    <w:rsid w:val="00B604C8"/>
    <w:rsid w:val="00B606BA"/>
    <w:rsid w:val="00B608A7"/>
    <w:rsid w:val="00B60CCD"/>
    <w:rsid w:val="00B610BE"/>
    <w:rsid w:val="00B6177F"/>
    <w:rsid w:val="00B61A33"/>
    <w:rsid w:val="00B61FF0"/>
    <w:rsid w:val="00B62856"/>
    <w:rsid w:val="00B63252"/>
    <w:rsid w:val="00B63332"/>
    <w:rsid w:val="00B63ABF"/>
    <w:rsid w:val="00B63DC8"/>
    <w:rsid w:val="00B643C8"/>
    <w:rsid w:val="00B64541"/>
    <w:rsid w:val="00B64594"/>
    <w:rsid w:val="00B64765"/>
    <w:rsid w:val="00B64D93"/>
    <w:rsid w:val="00B65380"/>
    <w:rsid w:val="00B659C6"/>
    <w:rsid w:val="00B6643C"/>
    <w:rsid w:val="00B666C6"/>
    <w:rsid w:val="00B668F6"/>
    <w:rsid w:val="00B66A76"/>
    <w:rsid w:val="00B70301"/>
    <w:rsid w:val="00B70B30"/>
    <w:rsid w:val="00B71301"/>
    <w:rsid w:val="00B725A2"/>
    <w:rsid w:val="00B726B6"/>
    <w:rsid w:val="00B726DB"/>
    <w:rsid w:val="00B7355F"/>
    <w:rsid w:val="00B739CD"/>
    <w:rsid w:val="00B739F7"/>
    <w:rsid w:val="00B746FF"/>
    <w:rsid w:val="00B74D22"/>
    <w:rsid w:val="00B75503"/>
    <w:rsid w:val="00B7562F"/>
    <w:rsid w:val="00B759E8"/>
    <w:rsid w:val="00B761CE"/>
    <w:rsid w:val="00B76210"/>
    <w:rsid w:val="00B76396"/>
    <w:rsid w:val="00B775AF"/>
    <w:rsid w:val="00B777EB"/>
    <w:rsid w:val="00B779B9"/>
    <w:rsid w:val="00B77F4E"/>
    <w:rsid w:val="00B80802"/>
    <w:rsid w:val="00B809F3"/>
    <w:rsid w:val="00B81597"/>
    <w:rsid w:val="00B81A56"/>
    <w:rsid w:val="00B82057"/>
    <w:rsid w:val="00B8278B"/>
    <w:rsid w:val="00B828F9"/>
    <w:rsid w:val="00B829DB"/>
    <w:rsid w:val="00B82D6E"/>
    <w:rsid w:val="00B8310F"/>
    <w:rsid w:val="00B831F1"/>
    <w:rsid w:val="00B8333A"/>
    <w:rsid w:val="00B8386B"/>
    <w:rsid w:val="00B838EA"/>
    <w:rsid w:val="00B83959"/>
    <w:rsid w:val="00B83A5F"/>
    <w:rsid w:val="00B8468E"/>
    <w:rsid w:val="00B84A69"/>
    <w:rsid w:val="00B84D3C"/>
    <w:rsid w:val="00B84FC6"/>
    <w:rsid w:val="00B85C11"/>
    <w:rsid w:val="00B85D02"/>
    <w:rsid w:val="00B8617A"/>
    <w:rsid w:val="00B861D8"/>
    <w:rsid w:val="00B86BAD"/>
    <w:rsid w:val="00B86BF1"/>
    <w:rsid w:val="00B870F0"/>
    <w:rsid w:val="00B8715C"/>
    <w:rsid w:val="00B87501"/>
    <w:rsid w:val="00B87EC6"/>
    <w:rsid w:val="00B9048D"/>
    <w:rsid w:val="00B90F0E"/>
    <w:rsid w:val="00B9141D"/>
    <w:rsid w:val="00B918B3"/>
    <w:rsid w:val="00B91B44"/>
    <w:rsid w:val="00B91FA2"/>
    <w:rsid w:val="00B9234B"/>
    <w:rsid w:val="00B92628"/>
    <w:rsid w:val="00B92B3C"/>
    <w:rsid w:val="00B9323A"/>
    <w:rsid w:val="00B932B7"/>
    <w:rsid w:val="00B932BF"/>
    <w:rsid w:val="00B935A4"/>
    <w:rsid w:val="00B93A93"/>
    <w:rsid w:val="00B93BE0"/>
    <w:rsid w:val="00B9421F"/>
    <w:rsid w:val="00B9443F"/>
    <w:rsid w:val="00B944FA"/>
    <w:rsid w:val="00B94A9F"/>
    <w:rsid w:val="00B9524C"/>
    <w:rsid w:val="00B95314"/>
    <w:rsid w:val="00B95C32"/>
    <w:rsid w:val="00B95D27"/>
    <w:rsid w:val="00B96124"/>
    <w:rsid w:val="00B969D3"/>
    <w:rsid w:val="00B96D37"/>
    <w:rsid w:val="00B96ED4"/>
    <w:rsid w:val="00B9742B"/>
    <w:rsid w:val="00B97614"/>
    <w:rsid w:val="00B977B6"/>
    <w:rsid w:val="00B97840"/>
    <w:rsid w:val="00B97C07"/>
    <w:rsid w:val="00B97EA5"/>
    <w:rsid w:val="00BA0290"/>
    <w:rsid w:val="00BA055D"/>
    <w:rsid w:val="00BA084A"/>
    <w:rsid w:val="00BA09C0"/>
    <w:rsid w:val="00BA09DE"/>
    <w:rsid w:val="00BA0D90"/>
    <w:rsid w:val="00BA0F46"/>
    <w:rsid w:val="00BA1443"/>
    <w:rsid w:val="00BA17BF"/>
    <w:rsid w:val="00BA1DAE"/>
    <w:rsid w:val="00BA2833"/>
    <w:rsid w:val="00BA2C8B"/>
    <w:rsid w:val="00BA3006"/>
    <w:rsid w:val="00BA33D5"/>
    <w:rsid w:val="00BA381E"/>
    <w:rsid w:val="00BA38BB"/>
    <w:rsid w:val="00BA39F6"/>
    <w:rsid w:val="00BA46DF"/>
    <w:rsid w:val="00BA47C7"/>
    <w:rsid w:val="00BA4AA7"/>
    <w:rsid w:val="00BA4E6C"/>
    <w:rsid w:val="00BA4FEE"/>
    <w:rsid w:val="00BA545B"/>
    <w:rsid w:val="00BA67EE"/>
    <w:rsid w:val="00BA69AF"/>
    <w:rsid w:val="00BA71A5"/>
    <w:rsid w:val="00BA747F"/>
    <w:rsid w:val="00BB0951"/>
    <w:rsid w:val="00BB0994"/>
    <w:rsid w:val="00BB1741"/>
    <w:rsid w:val="00BB1816"/>
    <w:rsid w:val="00BB1BEC"/>
    <w:rsid w:val="00BB1E26"/>
    <w:rsid w:val="00BB2C35"/>
    <w:rsid w:val="00BB31AC"/>
    <w:rsid w:val="00BB31DD"/>
    <w:rsid w:val="00BB3A95"/>
    <w:rsid w:val="00BB3C5B"/>
    <w:rsid w:val="00BB3D70"/>
    <w:rsid w:val="00BB4656"/>
    <w:rsid w:val="00BB4BDF"/>
    <w:rsid w:val="00BB51DE"/>
    <w:rsid w:val="00BB51E0"/>
    <w:rsid w:val="00BB51E2"/>
    <w:rsid w:val="00BB56D5"/>
    <w:rsid w:val="00BB5A81"/>
    <w:rsid w:val="00BB5F50"/>
    <w:rsid w:val="00BB65D8"/>
    <w:rsid w:val="00BB6B71"/>
    <w:rsid w:val="00BB6CED"/>
    <w:rsid w:val="00BB7362"/>
    <w:rsid w:val="00BB74FC"/>
    <w:rsid w:val="00BB78BB"/>
    <w:rsid w:val="00BB7921"/>
    <w:rsid w:val="00BB7A15"/>
    <w:rsid w:val="00BB7D0B"/>
    <w:rsid w:val="00BC0E1C"/>
    <w:rsid w:val="00BC0FB4"/>
    <w:rsid w:val="00BC1172"/>
    <w:rsid w:val="00BC16DA"/>
    <w:rsid w:val="00BC18C4"/>
    <w:rsid w:val="00BC1944"/>
    <w:rsid w:val="00BC1D2F"/>
    <w:rsid w:val="00BC235E"/>
    <w:rsid w:val="00BC2592"/>
    <w:rsid w:val="00BC28E3"/>
    <w:rsid w:val="00BC2A31"/>
    <w:rsid w:val="00BC2D5F"/>
    <w:rsid w:val="00BC2D70"/>
    <w:rsid w:val="00BC2FEA"/>
    <w:rsid w:val="00BC3584"/>
    <w:rsid w:val="00BC3757"/>
    <w:rsid w:val="00BC3884"/>
    <w:rsid w:val="00BC3E19"/>
    <w:rsid w:val="00BC41A2"/>
    <w:rsid w:val="00BC42B2"/>
    <w:rsid w:val="00BC49A4"/>
    <w:rsid w:val="00BC4D01"/>
    <w:rsid w:val="00BC5279"/>
    <w:rsid w:val="00BC5451"/>
    <w:rsid w:val="00BC5BCD"/>
    <w:rsid w:val="00BC61A3"/>
    <w:rsid w:val="00BC61A8"/>
    <w:rsid w:val="00BC6475"/>
    <w:rsid w:val="00BC6E9E"/>
    <w:rsid w:val="00BC7164"/>
    <w:rsid w:val="00BC776B"/>
    <w:rsid w:val="00BC7B03"/>
    <w:rsid w:val="00BD0015"/>
    <w:rsid w:val="00BD0468"/>
    <w:rsid w:val="00BD05FD"/>
    <w:rsid w:val="00BD0816"/>
    <w:rsid w:val="00BD0BA7"/>
    <w:rsid w:val="00BD14F1"/>
    <w:rsid w:val="00BD1D7B"/>
    <w:rsid w:val="00BD1EF6"/>
    <w:rsid w:val="00BD2F61"/>
    <w:rsid w:val="00BD3080"/>
    <w:rsid w:val="00BD321B"/>
    <w:rsid w:val="00BD3B08"/>
    <w:rsid w:val="00BD3CC0"/>
    <w:rsid w:val="00BD3D67"/>
    <w:rsid w:val="00BD3E5A"/>
    <w:rsid w:val="00BD48A7"/>
    <w:rsid w:val="00BD4D71"/>
    <w:rsid w:val="00BD5322"/>
    <w:rsid w:val="00BD542F"/>
    <w:rsid w:val="00BD55DA"/>
    <w:rsid w:val="00BD5FC7"/>
    <w:rsid w:val="00BD6253"/>
    <w:rsid w:val="00BD6266"/>
    <w:rsid w:val="00BD70BF"/>
    <w:rsid w:val="00BD7B05"/>
    <w:rsid w:val="00BD7FD5"/>
    <w:rsid w:val="00BE002C"/>
    <w:rsid w:val="00BE0254"/>
    <w:rsid w:val="00BE0C50"/>
    <w:rsid w:val="00BE1638"/>
    <w:rsid w:val="00BE2268"/>
    <w:rsid w:val="00BE278A"/>
    <w:rsid w:val="00BE2E9A"/>
    <w:rsid w:val="00BE2EBA"/>
    <w:rsid w:val="00BE2FD0"/>
    <w:rsid w:val="00BE376B"/>
    <w:rsid w:val="00BE45AB"/>
    <w:rsid w:val="00BE49FF"/>
    <w:rsid w:val="00BE4C50"/>
    <w:rsid w:val="00BE4F60"/>
    <w:rsid w:val="00BE5D61"/>
    <w:rsid w:val="00BE5DAC"/>
    <w:rsid w:val="00BE5F71"/>
    <w:rsid w:val="00BE5FFF"/>
    <w:rsid w:val="00BE607D"/>
    <w:rsid w:val="00BE62FF"/>
    <w:rsid w:val="00BE6368"/>
    <w:rsid w:val="00BE6769"/>
    <w:rsid w:val="00BE6A63"/>
    <w:rsid w:val="00BE702A"/>
    <w:rsid w:val="00BE72B6"/>
    <w:rsid w:val="00BE762A"/>
    <w:rsid w:val="00BE790A"/>
    <w:rsid w:val="00BE7A62"/>
    <w:rsid w:val="00BF0346"/>
    <w:rsid w:val="00BF09DB"/>
    <w:rsid w:val="00BF0B58"/>
    <w:rsid w:val="00BF2121"/>
    <w:rsid w:val="00BF27EF"/>
    <w:rsid w:val="00BF28C4"/>
    <w:rsid w:val="00BF2CFF"/>
    <w:rsid w:val="00BF33D3"/>
    <w:rsid w:val="00BF36B5"/>
    <w:rsid w:val="00BF3815"/>
    <w:rsid w:val="00BF3E2D"/>
    <w:rsid w:val="00BF4147"/>
    <w:rsid w:val="00BF46D0"/>
    <w:rsid w:val="00BF4A0C"/>
    <w:rsid w:val="00BF5D5C"/>
    <w:rsid w:val="00BF5EDC"/>
    <w:rsid w:val="00BF5F9E"/>
    <w:rsid w:val="00BF6871"/>
    <w:rsid w:val="00BF6BC3"/>
    <w:rsid w:val="00BF7002"/>
    <w:rsid w:val="00BF767E"/>
    <w:rsid w:val="00BF76CE"/>
    <w:rsid w:val="00BF7E70"/>
    <w:rsid w:val="00C00464"/>
    <w:rsid w:val="00C00ACB"/>
    <w:rsid w:val="00C00C9C"/>
    <w:rsid w:val="00C00ECD"/>
    <w:rsid w:val="00C012D2"/>
    <w:rsid w:val="00C01B60"/>
    <w:rsid w:val="00C023A3"/>
    <w:rsid w:val="00C02AED"/>
    <w:rsid w:val="00C0316B"/>
    <w:rsid w:val="00C04BAA"/>
    <w:rsid w:val="00C04D6A"/>
    <w:rsid w:val="00C055E9"/>
    <w:rsid w:val="00C06019"/>
    <w:rsid w:val="00C066C6"/>
    <w:rsid w:val="00C06AB4"/>
    <w:rsid w:val="00C07A60"/>
    <w:rsid w:val="00C07C80"/>
    <w:rsid w:val="00C07D10"/>
    <w:rsid w:val="00C10293"/>
    <w:rsid w:val="00C10369"/>
    <w:rsid w:val="00C10B73"/>
    <w:rsid w:val="00C112B8"/>
    <w:rsid w:val="00C11639"/>
    <w:rsid w:val="00C117C1"/>
    <w:rsid w:val="00C11907"/>
    <w:rsid w:val="00C12417"/>
    <w:rsid w:val="00C12679"/>
    <w:rsid w:val="00C12718"/>
    <w:rsid w:val="00C12BB9"/>
    <w:rsid w:val="00C12F73"/>
    <w:rsid w:val="00C1369D"/>
    <w:rsid w:val="00C1395E"/>
    <w:rsid w:val="00C13B13"/>
    <w:rsid w:val="00C13C04"/>
    <w:rsid w:val="00C13C94"/>
    <w:rsid w:val="00C13E91"/>
    <w:rsid w:val="00C14311"/>
    <w:rsid w:val="00C144E5"/>
    <w:rsid w:val="00C14762"/>
    <w:rsid w:val="00C14836"/>
    <w:rsid w:val="00C149E2"/>
    <w:rsid w:val="00C155A4"/>
    <w:rsid w:val="00C15986"/>
    <w:rsid w:val="00C15B11"/>
    <w:rsid w:val="00C15ED2"/>
    <w:rsid w:val="00C16508"/>
    <w:rsid w:val="00C16E25"/>
    <w:rsid w:val="00C16E81"/>
    <w:rsid w:val="00C17047"/>
    <w:rsid w:val="00C17101"/>
    <w:rsid w:val="00C17135"/>
    <w:rsid w:val="00C1757F"/>
    <w:rsid w:val="00C17C18"/>
    <w:rsid w:val="00C17D92"/>
    <w:rsid w:val="00C17DB6"/>
    <w:rsid w:val="00C202E9"/>
    <w:rsid w:val="00C202F6"/>
    <w:rsid w:val="00C20456"/>
    <w:rsid w:val="00C20D2C"/>
    <w:rsid w:val="00C21063"/>
    <w:rsid w:val="00C22489"/>
    <w:rsid w:val="00C229D5"/>
    <w:rsid w:val="00C22CD9"/>
    <w:rsid w:val="00C22EFF"/>
    <w:rsid w:val="00C22FB2"/>
    <w:rsid w:val="00C238D4"/>
    <w:rsid w:val="00C23A7E"/>
    <w:rsid w:val="00C24721"/>
    <w:rsid w:val="00C24830"/>
    <w:rsid w:val="00C2485C"/>
    <w:rsid w:val="00C24A64"/>
    <w:rsid w:val="00C24CF7"/>
    <w:rsid w:val="00C25301"/>
    <w:rsid w:val="00C256F1"/>
    <w:rsid w:val="00C25A5D"/>
    <w:rsid w:val="00C25B2F"/>
    <w:rsid w:val="00C273AA"/>
    <w:rsid w:val="00C27D59"/>
    <w:rsid w:val="00C27DB5"/>
    <w:rsid w:val="00C3079F"/>
    <w:rsid w:val="00C31415"/>
    <w:rsid w:val="00C31492"/>
    <w:rsid w:val="00C31894"/>
    <w:rsid w:val="00C319C0"/>
    <w:rsid w:val="00C32F96"/>
    <w:rsid w:val="00C33521"/>
    <w:rsid w:val="00C33561"/>
    <w:rsid w:val="00C34063"/>
    <w:rsid w:val="00C34A24"/>
    <w:rsid w:val="00C35EB7"/>
    <w:rsid w:val="00C36322"/>
    <w:rsid w:val="00C37A8C"/>
    <w:rsid w:val="00C37F41"/>
    <w:rsid w:val="00C4004B"/>
    <w:rsid w:val="00C409F4"/>
    <w:rsid w:val="00C40B14"/>
    <w:rsid w:val="00C40EC9"/>
    <w:rsid w:val="00C41C62"/>
    <w:rsid w:val="00C420CE"/>
    <w:rsid w:val="00C430C2"/>
    <w:rsid w:val="00C43832"/>
    <w:rsid w:val="00C43B25"/>
    <w:rsid w:val="00C447E3"/>
    <w:rsid w:val="00C44C10"/>
    <w:rsid w:val="00C45191"/>
    <w:rsid w:val="00C462A1"/>
    <w:rsid w:val="00C46381"/>
    <w:rsid w:val="00C46623"/>
    <w:rsid w:val="00C468FC"/>
    <w:rsid w:val="00C4716C"/>
    <w:rsid w:val="00C475B7"/>
    <w:rsid w:val="00C47CFF"/>
    <w:rsid w:val="00C502C0"/>
    <w:rsid w:val="00C504B5"/>
    <w:rsid w:val="00C50884"/>
    <w:rsid w:val="00C50BC1"/>
    <w:rsid w:val="00C50FAA"/>
    <w:rsid w:val="00C51263"/>
    <w:rsid w:val="00C51446"/>
    <w:rsid w:val="00C520AF"/>
    <w:rsid w:val="00C52680"/>
    <w:rsid w:val="00C52A76"/>
    <w:rsid w:val="00C52B69"/>
    <w:rsid w:val="00C52C04"/>
    <w:rsid w:val="00C52D1F"/>
    <w:rsid w:val="00C52D2D"/>
    <w:rsid w:val="00C52D7C"/>
    <w:rsid w:val="00C52EF9"/>
    <w:rsid w:val="00C53286"/>
    <w:rsid w:val="00C5359B"/>
    <w:rsid w:val="00C536B4"/>
    <w:rsid w:val="00C53767"/>
    <w:rsid w:val="00C5378B"/>
    <w:rsid w:val="00C53FA0"/>
    <w:rsid w:val="00C560A2"/>
    <w:rsid w:val="00C569AB"/>
    <w:rsid w:val="00C5704B"/>
    <w:rsid w:val="00C575C1"/>
    <w:rsid w:val="00C577EE"/>
    <w:rsid w:val="00C57EE1"/>
    <w:rsid w:val="00C606DA"/>
    <w:rsid w:val="00C60B28"/>
    <w:rsid w:val="00C6122A"/>
    <w:rsid w:val="00C6193F"/>
    <w:rsid w:val="00C61A0C"/>
    <w:rsid w:val="00C61D42"/>
    <w:rsid w:val="00C626CB"/>
    <w:rsid w:val="00C62A9F"/>
    <w:rsid w:val="00C62D01"/>
    <w:rsid w:val="00C63086"/>
    <w:rsid w:val="00C63355"/>
    <w:rsid w:val="00C63BC2"/>
    <w:rsid w:val="00C64144"/>
    <w:rsid w:val="00C64293"/>
    <w:rsid w:val="00C64355"/>
    <w:rsid w:val="00C64B96"/>
    <w:rsid w:val="00C64E5E"/>
    <w:rsid w:val="00C64E68"/>
    <w:rsid w:val="00C65255"/>
    <w:rsid w:val="00C6547D"/>
    <w:rsid w:val="00C6553A"/>
    <w:rsid w:val="00C65D0F"/>
    <w:rsid w:val="00C65E80"/>
    <w:rsid w:val="00C6656D"/>
    <w:rsid w:val="00C6696A"/>
    <w:rsid w:val="00C67B00"/>
    <w:rsid w:val="00C703C6"/>
    <w:rsid w:val="00C704DE"/>
    <w:rsid w:val="00C70600"/>
    <w:rsid w:val="00C70631"/>
    <w:rsid w:val="00C70966"/>
    <w:rsid w:val="00C70DB1"/>
    <w:rsid w:val="00C715E7"/>
    <w:rsid w:val="00C71C45"/>
    <w:rsid w:val="00C71CE9"/>
    <w:rsid w:val="00C72A5C"/>
    <w:rsid w:val="00C72B94"/>
    <w:rsid w:val="00C72CD3"/>
    <w:rsid w:val="00C7300F"/>
    <w:rsid w:val="00C73046"/>
    <w:rsid w:val="00C749EA"/>
    <w:rsid w:val="00C74AAE"/>
    <w:rsid w:val="00C74F38"/>
    <w:rsid w:val="00C75010"/>
    <w:rsid w:val="00C751CE"/>
    <w:rsid w:val="00C752FB"/>
    <w:rsid w:val="00C75729"/>
    <w:rsid w:val="00C763DB"/>
    <w:rsid w:val="00C76443"/>
    <w:rsid w:val="00C76BF0"/>
    <w:rsid w:val="00C7767C"/>
    <w:rsid w:val="00C776F2"/>
    <w:rsid w:val="00C77EB6"/>
    <w:rsid w:val="00C801A8"/>
    <w:rsid w:val="00C803FC"/>
    <w:rsid w:val="00C80FA3"/>
    <w:rsid w:val="00C80FCE"/>
    <w:rsid w:val="00C81791"/>
    <w:rsid w:val="00C82198"/>
    <w:rsid w:val="00C8260B"/>
    <w:rsid w:val="00C82AD5"/>
    <w:rsid w:val="00C82E08"/>
    <w:rsid w:val="00C83248"/>
    <w:rsid w:val="00C8380E"/>
    <w:rsid w:val="00C83D72"/>
    <w:rsid w:val="00C83E8F"/>
    <w:rsid w:val="00C846CC"/>
    <w:rsid w:val="00C849FB"/>
    <w:rsid w:val="00C84B14"/>
    <w:rsid w:val="00C86266"/>
    <w:rsid w:val="00C862FB"/>
    <w:rsid w:val="00C8697F"/>
    <w:rsid w:val="00C86B01"/>
    <w:rsid w:val="00C87BA4"/>
    <w:rsid w:val="00C87CB8"/>
    <w:rsid w:val="00C87FA8"/>
    <w:rsid w:val="00C90100"/>
    <w:rsid w:val="00C90DDE"/>
    <w:rsid w:val="00C90DF7"/>
    <w:rsid w:val="00C9160B"/>
    <w:rsid w:val="00C91820"/>
    <w:rsid w:val="00C91857"/>
    <w:rsid w:val="00C91BBB"/>
    <w:rsid w:val="00C91CF6"/>
    <w:rsid w:val="00C92893"/>
    <w:rsid w:val="00C9296D"/>
    <w:rsid w:val="00C92A1A"/>
    <w:rsid w:val="00C92A6C"/>
    <w:rsid w:val="00C937AF"/>
    <w:rsid w:val="00C93ADF"/>
    <w:rsid w:val="00C9544F"/>
    <w:rsid w:val="00C9573A"/>
    <w:rsid w:val="00C95C59"/>
    <w:rsid w:val="00C960CA"/>
    <w:rsid w:val="00C962C0"/>
    <w:rsid w:val="00C964EF"/>
    <w:rsid w:val="00C96821"/>
    <w:rsid w:val="00C96E09"/>
    <w:rsid w:val="00C97A01"/>
    <w:rsid w:val="00CA01CB"/>
    <w:rsid w:val="00CA0269"/>
    <w:rsid w:val="00CA064E"/>
    <w:rsid w:val="00CA0A1E"/>
    <w:rsid w:val="00CA1235"/>
    <w:rsid w:val="00CA16C4"/>
    <w:rsid w:val="00CA198B"/>
    <w:rsid w:val="00CA242F"/>
    <w:rsid w:val="00CA2B77"/>
    <w:rsid w:val="00CA2CB4"/>
    <w:rsid w:val="00CA2D19"/>
    <w:rsid w:val="00CA35F5"/>
    <w:rsid w:val="00CA36B7"/>
    <w:rsid w:val="00CA38CA"/>
    <w:rsid w:val="00CA3D12"/>
    <w:rsid w:val="00CA4A1D"/>
    <w:rsid w:val="00CA4E10"/>
    <w:rsid w:val="00CA4FA8"/>
    <w:rsid w:val="00CA53F9"/>
    <w:rsid w:val="00CA6015"/>
    <w:rsid w:val="00CA61DE"/>
    <w:rsid w:val="00CA6448"/>
    <w:rsid w:val="00CA6449"/>
    <w:rsid w:val="00CA68D8"/>
    <w:rsid w:val="00CA68EB"/>
    <w:rsid w:val="00CB0529"/>
    <w:rsid w:val="00CB1519"/>
    <w:rsid w:val="00CB19FB"/>
    <w:rsid w:val="00CB1C21"/>
    <w:rsid w:val="00CB1E01"/>
    <w:rsid w:val="00CB1E17"/>
    <w:rsid w:val="00CB210F"/>
    <w:rsid w:val="00CB2145"/>
    <w:rsid w:val="00CB2788"/>
    <w:rsid w:val="00CB28F7"/>
    <w:rsid w:val="00CB2DAC"/>
    <w:rsid w:val="00CB3408"/>
    <w:rsid w:val="00CB36D8"/>
    <w:rsid w:val="00CB37E1"/>
    <w:rsid w:val="00CB38A4"/>
    <w:rsid w:val="00CB3BF5"/>
    <w:rsid w:val="00CB3E4E"/>
    <w:rsid w:val="00CB3EA0"/>
    <w:rsid w:val="00CB4C38"/>
    <w:rsid w:val="00CB51EE"/>
    <w:rsid w:val="00CB544E"/>
    <w:rsid w:val="00CB5450"/>
    <w:rsid w:val="00CB57D0"/>
    <w:rsid w:val="00CB6162"/>
    <w:rsid w:val="00CB69C5"/>
    <w:rsid w:val="00CB69D8"/>
    <w:rsid w:val="00CC007F"/>
    <w:rsid w:val="00CC0386"/>
    <w:rsid w:val="00CC0F59"/>
    <w:rsid w:val="00CC1987"/>
    <w:rsid w:val="00CC1D5A"/>
    <w:rsid w:val="00CC263E"/>
    <w:rsid w:val="00CC2D38"/>
    <w:rsid w:val="00CC39B0"/>
    <w:rsid w:val="00CC3A5A"/>
    <w:rsid w:val="00CC42D7"/>
    <w:rsid w:val="00CC4555"/>
    <w:rsid w:val="00CC4E83"/>
    <w:rsid w:val="00CC503C"/>
    <w:rsid w:val="00CC54A3"/>
    <w:rsid w:val="00CC59CF"/>
    <w:rsid w:val="00CC5BFF"/>
    <w:rsid w:val="00CC613E"/>
    <w:rsid w:val="00CC67BF"/>
    <w:rsid w:val="00CC67F1"/>
    <w:rsid w:val="00CC7EAE"/>
    <w:rsid w:val="00CD0C0B"/>
    <w:rsid w:val="00CD0DE1"/>
    <w:rsid w:val="00CD0F72"/>
    <w:rsid w:val="00CD1638"/>
    <w:rsid w:val="00CD16BE"/>
    <w:rsid w:val="00CD1B6B"/>
    <w:rsid w:val="00CD1D58"/>
    <w:rsid w:val="00CD2186"/>
    <w:rsid w:val="00CD22CA"/>
    <w:rsid w:val="00CD260F"/>
    <w:rsid w:val="00CD2AF4"/>
    <w:rsid w:val="00CD329B"/>
    <w:rsid w:val="00CD33F6"/>
    <w:rsid w:val="00CD347A"/>
    <w:rsid w:val="00CD3D3E"/>
    <w:rsid w:val="00CD4A84"/>
    <w:rsid w:val="00CD5567"/>
    <w:rsid w:val="00CD59B5"/>
    <w:rsid w:val="00CD5D68"/>
    <w:rsid w:val="00CD6019"/>
    <w:rsid w:val="00CD616A"/>
    <w:rsid w:val="00CD662E"/>
    <w:rsid w:val="00CD687E"/>
    <w:rsid w:val="00CD6AB6"/>
    <w:rsid w:val="00CD7292"/>
    <w:rsid w:val="00CD7B74"/>
    <w:rsid w:val="00CD7F96"/>
    <w:rsid w:val="00CE0193"/>
    <w:rsid w:val="00CE07AD"/>
    <w:rsid w:val="00CE0984"/>
    <w:rsid w:val="00CE11B2"/>
    <w:rsid w:val="00CE2275"/>
    <w:rsid w:val="00CE22E2"/>
    <w:rsid w:val="00CE2411"/>
    <w:rsid w:val="00CE27AD"/>
    <w:rsid w:val="00CE2CF4"/>
    <w:rsid w:val="00CE2CF6"/>
    <w:rsid w:val="00CE2E77"/>
    <w:rsid w:val="00CE34B7"/>
    <w:rsid w:val="00CE38F2"/>
    <w:rsid w:val="00CE4139"/>
    <w:rsid w:val="00CE42B1"/>
    <w:rsid w:val="00CE4D95"/>
    <w:rsid w:val="00CE4EDB"/>
    <w:rsid w:val="00CE5257"/>
    <w:rsid w:val="00CE53C3"/>
    <w:rsid w:val="00CE5685"/>
    <w:rsid w:val="00CE60D8"/>
    <w:rsid w:val="00CE6C9A"/>
    <w:rsid w:val="00CE707E"/>
    <w:rsid w:val="00CE712F"/>
    <w:rsid w:val="00CE7BBF"/>
    <w:rsid w:val="00CF15A7"/>
    <w:rsid w:val="00CF176B"/>
    <w:rsid w:val="00CF23C2"/>
    <w:rsid w:val="00CF2651"/>
    <w:rsid w:val="00CF2AAC"/>
    <w:rsid w:val="00CF3153"/>
    <w:rsid w:val="00CF3237"/>
    <w:rsid w:val="00CF32AB"/>
    <w:rsid w:val="00CF33BA"/>
    <w:rsid w:val="00CF3597"/>
    <w:rsid w:val="00CF38E2"/>
    <w:rsid w:val="00CF47EE"/>
    <w:rsid w:val="00CF4D42"/>
    <w:rsid w:val="00CF4FAA"/>
    <w:rsid w:val="00CF5076"/>
    <w:rsid w:val="00CF53C5"/>
    <w:rsid w:val="00CF5D26"/>
    <w:rsid w:val="00CF62DB"/>
    <w:rsid w:val="00CF69FB"/>
    <w:rsid w:val="00CF6BB5"/>
    <w:rsid w:val="00CF708D"/>
    <w:rsid w:val="00CF70ED"/>
    <w:rsid w:val="00CF7E0F"/>
    <w:rsid w:val="00D00221"/>
    <w:rsid w:val="00D00385"/>
    <w:rsid w:val="00D003DA"/>
    <w:rsid w:val="00D012F0"/>
    <w:rsid w:val="00D01446"/>
    <w:rsid w:val="00D01A1C"/>
    <w:rsid w:val="00D0239E"/>
    <w:rsid w:val="00D0332B"/>
    <w:rsid w:val="00D0369C"/>
    <w:rsid w:val="00D0381E"/>
    <w:rsid w:val="00D03928"/>
    <w:rsid w:val="00D04727"/>
    <w:rsid w:val="00D04A82"/>
    <w:rsid w:val="00D04EE3"/>
    <w:rsid w:val="00D05CB6"/>
    <w:rsid w:val="00D05D9A"/>
    <w:rsid w:val="00D061E5"/>
    <w:rsid w:val="00D06409"/>
    <w:rsid w:val="00D065A8"/>
    <w:rsid w:val="00D071D2"/>
    <w:rsid w:val="00D07461"/>
    <w:rsid w:val="00D07BAB"/>
    <w:rsid w:val="00D07D54"/>
    <w:rsid w:val="00D1030C"/>
    <w:rsid w:val="00D10774"/>
    <w:rsid w:val="00D10F95"/>
    <w:rsid w:val="00D112BD"/>
    <w:rsid w:val="00D112F5"/>
    <w:rsid w:val="00D114E7"/>
    <w:rsid w:val="00D11F61"/>
    <w:rsid w:val="00D12040"/>
    <w:rsid w:val="00D12228"/>
    <w:rsid w:val="00D124C2"/>
    <w:rsid w:val="00D124FD"/>
    <w:rsid w:val="00D127A9"/>
    <w:rsid w:val="00D12D88"/>
    <w:rsid w:val="00D12EAA"/>
    <w:rsid w:val="00D13367"/>
    <w:rsid w:val="00D13962"/>
    <w:rsid w:val="00D13D36"/>
    <w:rsid w:val="00D14CC7"/>
    <w:rsid w:val="00D1539D"/>
    <w:rsid w:val="00D165C5"/>
    <w:rsid w:val="00D16F5C"/>
    <w:rsid w:val="00D17148"/>
    <w:rsid w:val="00D1717A"/>
    <w:rsid w:val="00D17371"/>
    <w:rsid w:val="00D17675"/>
    <w:rsid w:val="00D17B61"/>
    <w:rsid w:val="00D17C0E"/>
    <w:rsid w:val="00D17E6E"/>
    <w:rsid w:val="00D17E95"/>
    <w:rsid w:val="00D202C4"/>
    <w:rsid w:val="00D20654"/>
    <w:rsid w:val="00D20A08"/>
    <w:rsid w:val="00D20C64"/>
    <w:rsid w:val="00D21016"/>
    <w:rsid w:val="00D21970"/>
    <w:rsid w:val="00D21E90"/>
    <w:rsid w:val="00D2221B"/>
    <w:rsid w:val="00D22B58"/>
    <w:rsid w:val="00D22EAB"/>
    <w:rsid w:val="00D23389"/>
    <w:rsid w:val="00D243DD"/>
    <w:rsid w:val="00D243F7"/>
    <w:rsid w:val="00D24803"/>
    <w:rsid w:val="00D25089"/>
    <w:rsid w:val="00D250AD"/>
    <w:rsid w:val="00D25D2B"/>
    <w:rsid w:val="00D25FBD"/>
    <w:rsid w:val="00D26941"/>
    <w:rsid w:val="00D26D10"/>
    <w:rsid w:val="00D26E08"/>
    <w:rsid w:val="00D270AE"/>
    <w:rsid w:val="00D27404"/>
    <w:rsid w:val="00D27AF3"/>
    <w:rsid w:val="00D27B89"/>
    <w:rsid w:val="00D30AB8"/>
    <w:rsid w:val="00D3120E"/>
    <w:rsid w:val="00D31A88"/>
    <w:rsid w:val="00D31D5A"/>
    <w:rsid w:val="00D3216D"/>
    <w:rsid w:val="00D325E1"/>
    <w:rsid w:val="00D3269E"/>
    <w:rsid w:val="00D32A2A"/>
    <w:rsid w:val="00D32D46"/>
    <w:rsid w:val="00D332AE"/>
    <w:rsid w:val="00D33F5E"/>
    <w:rsid w:val="00D341F9"/>
    <w:rsid w:val="00D3448C"/>
    <w:rsid w:val="00D3551F"/>
    <w:rsid w:val="00D357F8"/>
    <w:rsid w:val="00D35B21"/>
    <w:rsid w:val="00D3607A"/>
    <w:rsid w:val="00D36A60"/>
    <w:rsid w:val="00D36F30"/>
    <w:rsid w:val="00D36FD1"/>
    <w:rsid w:val="00D374E9"/>
    <w:rsid w:val="00D37719"/>
    <w:rsid w:val="00D37EAE"/>
    <w:rsid w:val="00D402D4"/>
    <w:rsid w:val="00D40572"/>
    <w:rsid w:val="00D40BEA"/>
    <w:rsid w:val="00D40F7C"/>
    <w:rsid w:val="00D41006"/>
    <w:rsid w:val="00D41366"/>
    <w:rsid w:val="00D421CE"/>
    <w:rsid w:val="00D427B9"/>
    <w:rsid w:val="00D43233"/>
    <w:rsid w:val="00D43AED"/>
    <w:rsid w:val="00D44A52"/>
    <w:rsid w:val="00D44EEC"/>
    <w:rsid w:val="00D4576F"/>
    <w:rsid w:val="00D458A9"/>
    <w:rsid w:val="00D45AAF"/>
    <w:rsid w:val="00D45DC4"/>
    <w:rsid w:val="00D465A6"/>
    <w:rsid w:val="00D46AA9"/>
    <w:rsid w:val="00D46D53"/>
    <w:rsid w:val="00D46E11"/>
    <w:rsid w:val="00D46F3F"/>
    <w:rsid w:val="00D4774B"/>
    <w:rsid w:val="00D4776E"/>
    <w:rsid w:val="00D47824"/>
    <w:rsid w:val="00D47D83"/>
    <w:rsid w:val="00D50179"/>
    <w:rsid w:val="00D502C6"/>
    <w:rsid w:val="00D505CF"/>
    <w:rsid w:val="00D50888"/>
    <w:rsid w:val="00D512A7"/>
    <w:rsid w:val="00D5130A"/>
    <w:rsid w:val="00D51806"/>
    <w:rsid w:val="00D51CB3"/>
    <w:rsid w:val="00D520DB"/>
    <w:rsid w:val="00D521D1"/>
    <w:rsid w:val="00D52D35"/>
    <w:rsid w:val="00D52DA9"/>
    <w:rsid w:val="00D52EAF"/>
    <w:rsid w:val="00D533F4"/>
    <w:rsid w:val="00D53C14"/>
    <w:rsid w:val="00D53E46"/>
    <w:rsid w:val="00D54903"/>
    <w:rsid w:val="00D5490A"/>
    <w:rsid w:val="00D54C32"/>
    <w:rsid w:val="00D550FE"/>
    <w:rsid w:val="00D5538F"/>
    <w:rsid w:val="00D556F3"/>
    <w:rsid w:val="00D55CDE"/>
    <w:rsid w:val="00D55E46"/>
    <w:rsid w:val="00D565EC"/>
    <w:rsid w:val="00D56678"/>
    <w:rsid w:val="00D566FD"/>
    <w:rsid w:val="00D56B23"/>
    <w:rsid w:val="00D571B9"/>
    <w:rsid w:val="00D579A4"/>
    <w:rsid w:val="00D6044B"/>
    <w:rsid w:val="00D60546"/>
    <w:rsid w:val="00D60A1E"/>
    <w:rsid w:val="00D60E71"/>
    <w:rsid w:val="00D61C74"/>
    <w:rsid w:val="00D62181"/>
    <w:rsid w:val="00D627C1"/>
    <w:rsid w:val="00D63595"/>
    <w:rsid w:val="00D6375F"/>
    <w:rsid w:val="00D63CD3"/>
    <w:rsid w:val="00D63D14"/>
    <w:rsid w:val="00D63D1B"/>
    <w:rsid w:val="00D63DE8"/>
    <w:rsid w:val="00D63E69"/>
    <w:rsid w:val="00D643F3"/>
    <w:rsid w:val="00D644A9"/>
    <w:rsid w:val="00D645C8"/>
    <w:rsid w:val="00D64EA8"/>
    <w:rsid w:val="00D65519"/>
    <w:rsid w:val="00D655DF"/>
    <w:rsid w:val="00D659F1"/>
    <w:rsid w:val="00D65E20"/>
    <w:rsid w:val="00D65FBC"/>
    <w:rsid w:val="00D669D1"/>
    <w:rsid w:val="00D669EB"/>
    <w:rsid w:val="00D66D42"/>
    <w:rsid w:val="00D67127"/>
    <w:rsid w:val="00D67616"/>
    <w:rsid w:val="00D679F6"/>
    <w:rsid w:val="00D67F2C"/>
    <w:rsid w:val="00D70857"/>
    <w:rsid w:val="00D7115D"/>
    <w:rsid w:val="00D71201"/>
    <w:rsid w:val="00D71621"/>
    <w:rsid w:val="00D71A2A"/>
    <w:rsid w:val="00D71A94"/>
    <w:rsid w:val="00D71CEB"/>
    <w:rsid w:val="00D72386"/>
    <w:rsid w:val="00D72655"/>
    <w:rsid w:val="00D727C1"/>
    <w:rsid w:val="00D72BCC"/>
    <w:rsid w:val="00D72E69"/>
    <w:rsid w:val="00D732B2"/>
    <w:rsid w:val="00D73CA9"/>
    <w:rsid w:val="00D7456A"/>
    <w:rsid w:val="00D74670"/>
    <w:rsid w:val="00D74ABC"/>
    <w:rsid w:val="00D74F3E"/>
    <w:rsid w:val="00D75084"/>
    <w:rsid w:val="00D7636F"/>
    <w:rsid w:val="00D768CF"/>
    <w:rsid w:val="00D76B6E"/>
    <w:rsid w:val="00D76D82"/>
    <w:rsid w:val="00D7704F"/>
    <w:rsid w:val="00D77136"/>
    <w:rsid w:val="00D77EB0"/>
    <w:rsid w:val="00D805ED"/>
    <w:rsid w:val="00D81257"/>
    <w:rsid w:val="00D8131B"/>
    <w:rsid w:val="00D81762"/>
    <w:rsid w:val="00D81903"/>
    <w:rsid w:val="00D81CEC"/>
    <w:rsid w:val="00D8202F"/>
    <w:rsid w:val="00D82224"/>
    <w:rsid w:val="00D82BFD"/>
    <w:rsid w:val="00D82CB9"/>
    <w:rsid w:val="00D82D27"/>
    <w:rsid w:val="00D83622"/>
    <w:rsid w:val="00D83871"/>
    <w:rsid w:val="00D83EE6"/>
    <w:rsid w:val="00D848B7"/>
    <w:rsid w:val="00D8491D"/>
    <w:rsid w:val="00D849BA"/>
    <w:rsid w:val="00D84F4A"/>
    <w:rsid w:val="00D85949"/>
    <w:rsid w:val="00D8645F"/>
    <w:rsid w:val="00D86BF5"/>
    <w:rsid w:val="00D873DE"/>
    <w:rsid w:val="00D87497"/>
    <w:rsid w:val="00D903D7"/>
    <w:rsid w:val="00D90D4E"/>
    <w:rsid w:val="00D913A5"/>
    <w:rsid w:val="00D91BBB"/>
    <w:rsid w:val="00D91C61"/>
    <w:rsid w:val="00D91D55"/>
    <w:rsid w:val="00D92388"/>
    <w:rsid w:val="00D92495"/>
    <w:rsid w:val="00D92D07"/>
    <w:rsid w:val="00D93C10"/>
    <w:rsid w:val="00D94A6A"/>
    <w:rsid w:val="00D95254"/>
    <w:rsid w:val="00D95BAE"/>
    <w:rsid w:val="00D95DAC"/>
    <w:rsid w:val="00D95F24"/>
    <w:rsid w:val="00D9612E"/>
    <w:rsid w:val="00D964C0"/>
    <w:rsid w:val="00D965A2"/>
    <w:rsid w:val="00D96A41"/>
    <w:rsid w:val="00D96AE2"/>
    <w:rsid w:val="00D96DC8"/>
    <w:rsid w:val="00D97245"/>
    <w:rsid w:val="00D97387"/>
    <w:rsid w:val="00D976AC"/>
    <w:rsid w:val="00D97974"/>
    <w:rsid w:val="00D97B01"/>
    <w:rsid w:val="00D97B7F"/>
    <w:rsid w:val="00D97C14"/>
    <w:rsid w:val="00D97D6B"/>
    <w:rsid w:val="00D97DB2"/>
    <w:rsid w:val="00D97DB6"/>
    <w:rsid w:val="00DA089F"/>
    <w:rsid w:val="00DA0AAF"/>
    <w:rsid w:val="00DA1156"/>
    <w:rsid w:val="00DA14E2"/>
    <w:rsid w:val="00DA1AA9"/>
    <w:rsid w:val="00DA1DD0"/>
    <w:rsid w:val="00DA1F56"/>
    <w:rsid w:val="00DA238D"/>
    <w:rsid w:val="00DA2960"/>
    <w:rsid w:val="00DA2BAD"/>
    <w:rsid w:val="00DA3229"/>
    <w:rsid w:val="00DA3A47"/>
    <w:rsid w:val="00DA3F17"/>
    <w:rsid w:val="00DA40C6"/>
    <w:rsid w:val="00DA5387"/>
    <w:rsid w:val="00DA5604"/>
    <w:rsid w:val="00DA5677"/>
    <w:rsid w:val="00DA5800"/>
    <w:rsid w:val="00DA6438"/>
    <w:rsid w:val="00DA6AE5"/>
    <w:rsid w:val="00DA7126"/>
    <w:rsid w:val="00DA72A9"/>
    <w:rsid w:val="00DA75A1"/>
    <w:rsid w:val="00DA79DC"/>
    <w:rsid w:val="00DA7C44"/>
    <w:rsid w:val="00DB060A"/>
    <w:rsid w:val="00DB09BE"/>
    <w:rsid w:val="00DB0B2E"/>
    <w:rsid w:val="00DB114D"/>
    <w:rsid w:val="00DB1C6E"/>
    <w:rsid w:val="00DB2588"/>
    <w:rsid w:val="00DB275E"/>
    <w:rsid w:val="00DB3555"/>
    <w:rsid w:val="00DB37CF"/>
    <w:rsid w:val="00DB3EF8"/>
    <w:rsid w:val="00DB46D6"/>
    <w:rsid w:val="00DB4E06"/>
    <w:rsid w:val="00DB4FEB"/>
    <w:rsid w:val="00DB5054"/>
    <w:rsid w:val="00DB5407"/>
    <w:rsid w:val="00DB551B"/>
    <w:rsid w:val="00DB5A1E"/>
    <w:rsid w:val="00DB5C97"/>
    <w:rsid w:val="00DB6141"/>
    <w:rsid w:val="00DB7551"/>
    <w:rsid w:val="00DB7D8C"/>
    <w:rsid w:val="00DB7E4E"/>
    <w:rsid w:val="00DC0149"/>
    <w:rsid w:val="00DC0455"/>
    <w:rsid w:val="00DC05CB"/>
    <w:rsid w:val="00DC11D1"/>
    <w:rsid w:val="00DC144D"/>
    <w:rsid w:val="00DC1D9D"/>
    <w:rsid w:val="00DC237B"/>
    <w:rsid w:val="00DC2730"/>
    <w:rsid w:val="00DC28DD"/>
    <w:rsid w:val="00DC346F"/>
    <w:rsid w:val="00DC37DD"/>
    <w:rsid w:val="00DC3A00"/>
    <w:rsid w:val="00DC3BBB"/>
    <w:rsid w:val="00DC3EA7"/>
    <w:rsid w:val="00DC415C"/>
    <w:rsid w:val="00DC4BA2"/>
    <w:rsid w:val="00DC4CF3"/>
    <w:rsid w:val="00DC4EED"/>
    <w:rsid w:val="00DC52A8"/>
    <w:rsid w:val="00DC56B5"/>
    <w:rsid w:val="00DC5A34"/>
    <w:rsid w:val="00DC6261"/>
    <w:rsid w:val="00DC626D"/>
    <w:rsid w:val="00DC68F6"/>
    <w:rsid w:val="00DC71AB"/>
    <w:rsid w:val="00DC7C97"/>
    <w:rsid w:val="00DD071D"/>
    <w:rsid w:val="00DD1677"/>
    <w:rsid w:val="00DD1968"/>
    <w:rsid w:val="00DD1990"/>
    <w:rsid w:val="00DD280E"/>
    <w:rsid w:val="00DD2F02"/>
    <w:rsid w:val="00DD3358"/>
    <w:rsid w:val="00DD3D04"/>
    <w:rsid w:val="00DD4092"/>
    <w:rsid w:val="00DD472A"/>
    <w:rsid w:val="00DD49E4"/>
    <w:rsid w:val="00DD4F18"/>
    <w:rsid w:val="00DD6287"/>
    <w:rsid w:val="00DD665C"/>
    <w:rsid w:val="00DD67FB"/>
    <w:rsid w:val="00DD6E9E"/>
    <w:rsid w:val="00DD72DA"/>
    <w:rsid w:val="00DD7668"/>
    <w:rsid w:val="00DD7B5D"/>
    <w:rsid w:val="00DE00D4"/>
    <w:rsid w:val="00DE0945"/>
    <w:rsid w:val="00DE09A5"/>
    <w:rsid w:val="00DE0CA1"/>
    <w:rsid w:val="00DE0DE1"/>
    <w:rsid w:val="00DE0E98"/>
    <w:rsid w:val="00DE0EAE"/>
    <w:rsid w:val="00DE18D2"/>
    <w:rsid w:val="00DE1B6E"/>
    <w:rsid w:val="00DE2A9E"/>
    <w:rsid w:val="00DE3119"/>
    <w:rsid w:val="00DE3400"/>
    <w:rsid w:val="00DE378C"/>
    <w:rsid w:val="00DE37E3"/>
    <w:rsid w:val="00DE3831"/>
    <w:rsid w:val="00DE414D"/>
    <w:rsid w:val="00DE4747"/>
    <w:rsid w:val="00DE4A1D"/>
    <w:rsid w:val="00DE4FE0"/>
    <w:rsid w:val="00DE57D5"/>
    <w:rsid w:val="00DE58D2"/>
    <w:rsid w:val="00DE7440"/>
    <w:rsid w:val="00DF16B7"/>
    <w:rsid w:val="00DF1A13"/>
    <w:rsid w:val="00DF1D3D"/>
    <w:rsid w:val="00DF27E8"/>
    <w:rsid w:val="00DF2A54"/>
    <w:rsid w:val="00DF355B"/>
    <w:rsid w:val="00DF3F3D"/>
    <w:rsid w:val="00DF4701"/>
    <w:rsid w:val="00DF5073"/>
    <w:rsid w:val="00DF660F"/>
    <w:rsid w:val="00DF6C83"/>
    <w:rsid w:val="00DF6E07"/>
    <w:rsid w:val="00DF7065"/>
    <w:rsid w:val="00DF710A"/>
    <w:rsid w:val="00DF76FD"/>
    <w:rsid w:val="00DF7A47"/>
    <w:rsid w:val="00DF7A5C"/>
    <w:rsid w:val="00DF7F68"/>
    <w:rsid w:val="00E00319"/>
    <w:rsid w:val="00E0071D"/>
    <w:rsid w:val="00E008AD"/>
    <w:rsid w:val="00E009D0"/>
    <w:rsid w:val="00E00BF2"/>
    <w:rsid w:val="00E00CBA"/>
    <w:rsid w:val="00E00EBF"/>
    <w:rsid w:val="00E00FE1"/>
    <w:rsid w:val="00E01039"/>
    <w:rsid w:val="00E0106A"/>
    <w:rsid w:val="00E016EB"/>
    <w:rsid w:val="00E0235A"/>
    <w:rsid w:val="00E0249B"/>
    <w:rsid w:val="00E02537"/>
    <w:rsid w:val="00E02B38"/>
    <w:rsid w:val="00E02DC3"/>
    <w:rsid w:val="00E03931"/>
    <w:rsid w:val="00E03DD6"/>
    <w:rsid w:val="00E04431"/>
    <w:rsid w:val="00E049F0"/>
    <w:rsid w:val="00E05F41"/>
    <w:rsid w:val="00E06006"/>
    <w:rsid w:val="00E0664A"/>
    <w:rsid w:val="00E0689C"/>
    <w:rsid w:val="00E073FE"/>
    <w:rsid w:val="00E075CC"/>
    <w:rsid w:val="00E07D2B"/>
    <w:rsid w:val="00E101A3"/>
    <w:rsid w:val="00E104B1"/>
    <w:rsid w:val="00E10B0A"/>
    <w:rsid w:val="00E10C17"/>
    <w:rsid w:val="00E111AD"/>
    <w:rsid w:val="00E11BE2"/>
    <w:rsid w:val="00E11DA9"/>
    <w:rsid w:val="00E12119"/>
    <w:rsid w:val="00E12247"/>
    <w:rsid w:val="00E12684"/>
    <w:rsid w:val="00E1330C"/>
    <w:rsid w:val="00E13979"/>
    <w:rsid w:val="00E14B12"/>
    <w:rsid w:val="00E14B42"/>
    <w:rsid w:val="00E1626B"/>
    <w:rsid w:val="00E164F6"/>
    <w:rsid w:val="00E16D39"/>
    <w:rsid w:val="00E17262"/>
    <w:rsid w:val="00E17D3B"/>
    <w:rsid w:val="00E20466"/>
    <w:rsid w:val="00E214EC"/>
    <w:rsid w:val="00E21827"/>
    <w:rsid w:val="00E21984"/>
    <w:rsid w:val="00E21DC2"/>
    <w:rsid w:val="00E22081"/>
    <w:rsid w:val="00E22AC6"/>
    <w:rsid w:val="00E22DB7"/>
    <w:rsid w:val="00E234DD"/>
    <w:rsid w:val="00E23CC4"/>
    <w:rsid w:val="00E246C1"/>
    <w:rsid w:val="00E248AA"/>
    <w:rsid w:val="00E25406"/>
    <w:rsid w:val="00E25496"/>
    <w:rsid w:val="00E25872"/>
    <w:rsid w:val="00E26485"/>
    <w:rsid w:val="00E267A5"/>
    <w:rsid w:val="00E26BB7"/>
    <w:rsid w:val="00E27285"/>
    <w:rsid w:val="00E27B05"/>
    <w:rsid w:val="00E27B5B"/>
    <w:rsid w:val="00E300DA"/>
    <w:rsid w:val="00E308A8"/>
    <w:rsid w:val="00E309A2"/>
    <w:rsid w:val="00E31454"/>
    <w:rsid w:val="00E3192F"/>
    <w:rsid w:val="00E31B2D"/>
    <w:rsid w:val="00E3259C"/>
    <w:rsid w:val="00E33198"/>
    <w:rsid w:val="00E34087"/>
    <w:rsid w:val="00E34682"/>
    <w:rsid w:val="00E34763"/>
    <w:rsid w:val="00E3493E"/>
    <w:rsid w:val="00E34D80"/>
    <w:rsid w:val="00E350F6"/>
    <w:rsid w:val="00E3521F"/>
    <w:rsid w:val="00E35DBE"/>
    <w:rsid w:val="00E365AD"/>
    <w:rsid w:val="00E37002"/>
    <w:rsid w:val="00E37489"/>
    <w:rsid w:val="00E3759B"/>
    <w:rsid w:val="00E37D2A"/>
    <w:rsid w:val="00E401B4"/>
    <w:rsid w:val="00E40588"/>
    <w:rsid w:val="00E4086D"/>
    <w:rsid w:val="00E40C6D"/>
    <w:rsid w:val="00E410F8"/>
    <w:rsid w:val="00E41515"/>
    <w:rsid w:val="00E41699"/>
    <w:rsid w:val="00E4181B"/>
    <w:rsid w:val="00E41985"/>
    <w:rsid w:val="00E41A5F"/>
    <w:rsid w:val="00E41F4F"/>
    <w:rsid w:val="00E4231E"/>
    <w:rsid w:val="00E42750"/>
    <w:rsid w:val="00E42F3C"/>
    <w:rsid w:val="00E42FEC"/>
    <w:rsid w:val="00E431BD"/>
    <w:rsid w:val="00E4328D"/>
    <w:rsid w:val="00E435CB"/>
    <w:rsid w:val="00E43711"/>
    <w:rsid w:val="00E43C3E"/>
    <w:rsid w:val="00E43D27"/>
    <w:rsid w:val="00E44086"/>
    <w:rsid w:val="00E44D2F"/>
    <w:rsid w:val="00E45280"/>
    <w:rsid w:val="00E45EA8"/>
    <w:rsid w:val="00E45FF8"/>
    <w:rsid w:val="00E4611E"/>
    <w:rsid w:val="00E470A9"/>
    <w:rsid w:val="00E47873"/>
    <w:rsid w:val="00E47BBC"/>
    <w:rsid w:val="00E50887"/>
    <w:rsid w:val="00E50D38"/>
    <w:rsid w:val="00E50E20"/>
    <w:rsid w:val="00E51722"/>
    <w:rsid w:val="00E517B4"/>
    <w:rsid w:val="00E51852"/>
    <w:rsid w:val="00E51C20"/>
    <w:rsid w:val="00E51C51"/>
    <w:rsid w:val="00E528A8"/>
    <w:rsid w:val="00E52B1B"/>
    <w:rsid w:val="00E535D5"/>
    <w:rsid w:val="00E53B93"/>
    <w:rsid w:val="00E53C0C"/>
    <w:rsid w:val="00E53CC0"/>
    <w:rsid w:val="00E542B4"/>
    <w:rsid w:val="00E54355"/>
    <w:rsid w:val="00E546F7"/>
    <w:rsid w:val="00E54B70"/>
    <w:rsid w:val="00E54D35"/>
    <w:rsid w:val="00E54E39"/>
    <w:rsid w:val="00E552F4"/>
    <w:rsid w:val="00E5575D"/>
    <w:rsid w:val="00E55E8A"/>
    <w:rsid w:val="00E56A98"/>
    <w:rsid w:val="00E56BE6"/>
    <w:rsid w:val="00E572DC"/>
    <w:rsid w:val="00E579F5"/>
    <w:rsid w:val="00E57A12"/>
    <w:rsid w:val="00E600B1"/>
    <w:rsid w:val="00E601B7"/>
    <w:rsid w:val="00E6090D"/>
    <w:rsid w:val="00E60B86"/>
    <w:rsid w:val="00E60C58"/>
    <w:rsid w:val="00E60D77"/>
    <w:rsid w:val="00E60FA0"/>
    <w:rsid w:val="00E61600"/>
    <w:rsid w:val="00E617DA"/>
    <w:rsid w:val="00E618EF"/>
    <w:rsid w:val="00E61BD0"/>
    <w:rsid w:val="00E61E27"/>
    <w:rsid w:val="00E61F3B"/>
    <w:rsid w:val="00E61FF5"/>
    <w:rsid w:val="00E621A2"/>
    <w:rsid w:val="00E628A8"/>
    <w:rsid w:val="00E62FB3"/>
    <w:rsid w:val="00E63057"/>
    <w:rsid w:val="00E630F3"/>
    <w:rsid w:val="00E6314D"/>
    <w:rsid w:val="00E631AD"/>
    <w:rsid w:val="00E63A96"/>
    <w:rsid w:val="00E64213"/>
    <w:rsid w:val="00E64843"/>
    <w:rsid w:val="00E652EB"/>
    <w:rsid w:val="00E653EC"/>
    <w:rsid w:val="00E66597"/>
    <w:rsid w:val="00E66C8A"/>
    <w:rsid w:val="00E66CB6"/>
    <w:rsid w:val="00E66E25"/>
    <w:rsid w:val="00E675CD"/>
    <w:rsid w:val="00E67C4E"/>
    <w:rsid w:val="00E67CE3"/>
    <w:rsid w:val="00E67DF5"/>
    <w:rsid w:val="00E70480"/>
    <w:rsid w:val="00E705FA"/>
    <w:rsid w:val="00E70D99"/>
    <w:rsid w:val="00E71014"/>
    <w:rsid w:val="00E7132D"/>
    <w:rsid w:val="00E72246"/>
    <w:rsid w:val="00E72542"/>
    <w:rsid w:val="00E725F4"/>
    <w:rsid w:val="00E73251"/>
    <w:rsid w:val="00E739E8"/>
    <w:rsid w:val="00E73A5E"/>
    <w:rsid w:val="00E73B38"/>
    <w:rsid w:val="00E73E02"/>
    <w:rsid w:val="00E74324"/>
    <w:rsid w:val="00E7437F"/>
    <w:rsid w:val="00E7440D"/>
    <w:rsid w:val="00E74440"/>
    <w:rsid w:val="00E746C4"/>
    <w:rsid w:val="00E7477C"/>
    <w:rsid w:val="00E74C71"/>
    <w:rsid w:val="00E758F9"/>
    <w:rsid w:val="00E75D2B"/>
    <w:rsid w:val="00E75EEC"/>
    <w:rsid w:val="00E75F2D"/>
    <w:rsid w:val="00E765BF"/>
    <w:rsid w:val="00E76D2B"/>
    <w:rsid w:val="00E80389"/>
    <w:rsid w:val="00E809C6"/>
    <w:rsid w:val="00E80A23"/>
    <w:rsid w:val="00E80DFC"/>
    <w:rsid w:val="00E8232E"/>
    <w:rsid w:val="00E82402"/>
    <w:rsid w:val="00E826D3"/>
    <w:rsid w:val="00E82A31"/>
    <w:rsid w:val="00E82E8B"/>
    <w:rsid w:val="00E83BCD"/>
    <w:rsid w:val="00E83D9A"/>
    <w:rsid w:val="00E83E6B"/>
    <w:rsid w:val="00E840D3"/>
    <w:rsid w:val="00E84A5D"/>
    <w:rsid w:val="00E84A7F"/>
    <w:rsid w:val="00E851CA"/>
    <w:rsid w:val="00E85EAD"/>
    <w:rsid w:val="00E85EFF"/>
    <w:rsid w:val="00E8696E"/>
    <w:rsid w:val="00E87302"/>
    <w:rsid w:val="00E87A95"/>
    <w:rsid w:val="00E87D87"/>
    <w:rsid w:val="00E87F60"/>
    <w:rsid w:val="00E905F6"/>
    <w:rsid w:val="00E90744"/>
    <w:rsid w:val="00E907A7"/>
    <w:rsid w:val="00E90DAB"/>
    <w:rsid w:val="00E90F36"/>
    <w:rsid w:val="00E9145A"/>
    <w:rsid w:val="00E922F5"/>
    <w:rsid w:val="00E9262F"/>
    <w:rsid w:val="00E92D10"/>
    <w:rsid w:val="00E930BA"/>
    <w:rsid w:val="00E9436D"/>
    <w:rsid w:val="00E94532"/>
    <w:rsid w:val="00E94BCE"/>
    <w:rsid w:val="00E94CED"/>
    <w:rsid w:val="00E94D82"/>
    <w:rsid w:val="00E94EF6"/>
    <w:rsid w:val="00E94F45"/>
    <w:rsid w:val="00E952A4"/>
    <w:rsid w:val="00E95612"/>
    <w:rsid w:val="00E9564C"/>
    <w:rsid w:val="00E95DA3"/>
    <w:rsid w:val="00E962CE"/>
    <w:rsid w:val="00E966A8"/>
    <w:rsid w:val="00E96843"/>
    <w:rsid w:val="00E96996"/>
    <w:rsid w:val="00E96FD7"/>
    <w:rsid w:val="00E96FE2"/>
    <w:rsid w:val="00EA01E8"/>
    <w:rsid w:val="00EA0835"/>
    <w:rsid w:val="00EA0989"/>
    <w:rsid w:val="00EA0A4D"/>
    <w:rsid w:val="00EA15B8"/>
    <w:rsid w:val="00EA21E2"/>
    <w:rsid w:val="00EA2854"/>
    <w:rsid w:val="00EA3BA8"/>
    <w:rsid w:val="00EA4720"/>
    <w:rsid w:val="00EA4AB7"/>
    <w:rsid w:val="00EA53B8"/>
    <w:rsid w:val="00EA54CF"/>
    <w:rsid w:val="00EA56DF"/>
    <w:rsid w:val="00EA57DC"/>
    <w:rsid w:val="00EA64B1"/>
    <w:rsid w:val="00EA658F"/>
    <w:rsid w:val="00EA691A"/>
    <w:rsid w:val="00EA6B77"/>
    <w:rsid w:val="00EA6BAD"/>
    <w:rsid w:val="00EA724E"/>
    <w:rsid w:val="00EA7490"/>
    <w:rsid w:val="00EB025B"/>
    <w:rsid w:val="00EB04DE"/>
    <w:rsid w:val="00EB059B"/>
    <w:rsid w:val="00EB127D"/>
    <w:rsid w:val="00EB13AB"/>
    <w:rsid w:val="00EB1D17"/>
    <w:rsid w:val="00EB20DE"/>
    <w:rsid w:val="00EB23BE"/>
    <w:rsid w:val="00EB2548"/>
    <w:rsid w:val="00EB2818"/>
    <w:rsid w:val="00EB2E30"/>
    <w:rsid w:val="00EB38F8"/>
    <w:rsid w:val="00EB3A2D"/>
    <w:rsid w:val="00EB3B44"/>
    <w:rsid w:val="00EB46F9"/>
    <w:rsid w:val="00EB4AB7"/>
    <w:rsid w:val="00EB4AFA"/>
    <w:rsid w:val="00EB506D"/>
    <w:rsid w:val="00EB5830"/>
    <w:rsid w:val="00EB58BD"/>
    <w:rsid w:val="00EB60CD"/>
    <w:rsid w:val="00EB6241"/>
    <w:rsid w:val="00EB6508"/>
    <w:rsid w:val="00EB6EB7"/>
    <w:rsid w:val="00EB6F1A"/>
    <w:rsid w:val="00EB7087"/>
    <w:rsid w:val="00EB7A01"/>
    <w:rsid w:val="00EC05B6"/>
    <w:rsid w:val="00EC0B2B"/>
    <w:rsid w:val="00EC1EB8"/>
    <w:rsid w:val="00EC25CE"/>
    <w:rsid w:val="00EC29C6"/>
    <w:rsid w:val="00EC340F"/>
    <w:rsid w:val="00EC3B71"/>
    <w:rsid w:val="00EC4E11"/>
    <w:rsid w:val="00EC57EB"/>
    <w:rsid w:val="00EC5B2D"/>
    <w:rsid w:val="00EC5E19"/>
    <w:rsid w:val="00EC677F"/>
    <w:rsid w:val="00EC6B99"/>
    <w:rsid w:val="00EC73D4"/>
    <w:rsid w:val="00EC7D6B"/>
    <w:rsid w:val="00ED1622"/>
    <w:rsid w:val="00ED19CD"/>
    <w:rsid w:val="00ED1C06"/>
    <w:rsid w:val="00ED1D67"/>
    <w:rsid w:val="00ED1DB6"/>
    <w:rsid w:val="00ED2013"/>
    <w:rsid w:val="00ED20E7"/>
    <w:rsid w:val="00ED262C"/>
    <w:rsid w:val="00ED2672"/>
    <w:rsid w:val="00ED2DF4"/>
    <w:rsid w:val="00ED36A4"/>
    <w:rsid w:val="00ED375C"/>
    <w:rsid w:val="00ED43E5"/>
    <w:rsid w:val="00ED4D43"/>
    <w:rsid w:val="00ED4D53"/>
    <w:rsid w:val="00ED5201"/>
    <w:rsid w:val="00ED520D"/>
    <w:rsid w:val="00ED5B6D"/>
    <w:rsid w:val="00ED5E38"/>
    <w:rsid w:val="00ED5E9D"/>
    <w:rsid w:val="00ED5EAF"/>
    <w:rsid w:val="00ED5FE6"/>
    <w:rsid w:val="00ED61AA"/>
    <w:rsid w:val="00ED66E0"/>
    <w:rsid w:val="00ED6977"/>
    <w:rsid w:val="00ED710E"/>
    <w:rsid w:val="00ED7ECF"/>
    <w:rsid w:val="00EE004D"/>
    <w:rsid w:val="00EE0214"/>
    <w:rsid w:val="00EE02B0"/>
    <w:rsid w:val="00EE06C0"/>
    <w:rsid w:val="00EE08FC"/>
    <w:rsid w:val="00EE1642"/>
    <w:rsid w:val="00EE175C"/>
    <w:rsid w:val="00EE17A6"/>
    <w:rsid w:val="00EE215F"/>
    <w:rsid w:val="00EE22F1"/>
    <w:rsid w:val="00EE2775"/>
    <w:rsid w:val="00EE27A0"/>
    <w:rsid w:val="00EE2B44"/>
    <w:rsid w:val="00EE2D57"/>
    <w:rsid w:val="00EE3B65"/>
    <w:rsid w:val="00EE3D6B"/>
    <w:rsid w:val="00EE3D81"/>
    <w:rsid w:val="00EE3DE9"/>
    <w:rsid w:val="00EE406A"/>
    <w:rsid w:val="00EE43B9"/>
    <w:rsid w:val="00EE448F"/>
    <w:rsid w:val="00EE4835"/>
    <w:rsid w:val="00EE575A"/>
    <w:rsid w:val="00EE6D68"/>
    <w:rsid w:val="00EE6F8C"/>
    <w:rsid w:val="00EE773F"/>
    <w:rsid w:val="00EE7B37"/>
    <w:rsid w:val="00EE7C98"/>
    <w:rsid w:val="00EE7FA6"/>
    <w:rsid w:val="00EF03A1"/>
    <w:rsid w:val="00EF04A2"/>
    <w:rsid w:val="00EF060C"/>
    <w:rsid w:val="00EF1346"/>
    <w:rsid w:val="00EF16EE"/>
    <w:rsid w:val="00EF17AE"/>
    <w:rsid w:val="00EF1B4F"/>
    <w:rsid w:val="00EF2105"/>
    <w:rsid w:val="00EF24F7"/>
    <w:rsid w:val="00EF2957"/>
    <w:rsid w:val="00EF2D09"/>
    <w:rsid w:val="00EF2EF4"/>
    <w:rsid w:val="00EF3553"/>
    <w:rsid w:val="00EF43D8"/>
    <w:rsid w:val="00EF4657"/>
    <w:rsid w:val="00EF4A05"/>
    <w:rsid w:val="00EF521B"/>
    <w:rsid w:val="00EF5440"/>
    <w:rsid w:val="00EF58F7"/>
    <w:rsid w:val="00EF5A6E"/>
    <w:rsid w:val="00EF6064"/>
    <w:rsid w:val="00EF6071"/>
    <w:rsid w:val="00EF643A"/>
    <w:rsid w:val="00EF6BED"/>
    <w:rsid w:val="00EF6E40"/>
    <w:rsid w:val="00EF7560"/>
    <w:rsid w:val="00EF7579"/>
    <w:rsid w:val="00EF7617"/>
    <w:rsid w:val="00EF7991"/>
    <w:rsid w:val="00EF7AB8"/>
    <w:rsid w:val="00EF7B6C"/>
    <w:rsid w:val="00EF7BA9"/>
    <w:rsid w:val="00F00AB7"/>
    <w:rsid w:val="00F00C3F"/>
    <w:rsid w:val="00F01B1A"/>
    <w:rsid w:val="00F02252"/>
    <w:rsid w:val="00F022A5"/>
    <w:rsid w:val="00F03026"/>
    <w:rsid w:val="00F034B0"/>
    <w:rsid w:val="00F03C22"/>
    <w:rsid w:val="00F04376"/>
    <w:rsid w:val="00F04621"/>
    <w:rsid w:val="00F05523"/>
    <w:rsid w:val="00F056C3"/>
    <w:rsid w:val="00F05821"/>
    <w:rsid w:val="00F06618"/>
    <w:rsid w:val="00F06CBF"/>
    <w:rsid w:val="00F078BD"/>
    <w:rsid w:val="00F0791A"/>
    <w:rsid w:val="00F0792F"/>
    <w:rsid w:val="00F07C47"/>
    <w:rsid w:val="00F07D61"/>
    <w:rsid w:val="00F07DA5"/>
    <w:rsid w:val="00F1031E"/>
    <w:rsid w:val="00F10611"/>
    <w:rsid w:val="00F10CFE"/>
    <w:rsid w:val="00F112B1"/>
    <w:rsid w:val="00F1184B"/>
    <w:rsid w:val="00F118FD"/>
    <w:rsid w:val="00F121F2"/>
    <w:rsid w:val="00F12AC7"/>
    <w:rsid w:val="00F12BA4"/>
    <w:rsid w:val="00F12D95"/>
    <w:rsid w:val="00F13594"/>
    <w:rsid w:val="00F13885"/>
    <w:rsid w:val="00F13ABA"/>
    <w:rsid w:val="00F1416A"/>
    <w:rsid w:val="00F14389"/>
    <w:rsid w:val="00F14661"/>
    <w:rsid w:val="00F148C1"/>
    <w:rsid w:val="00F14D8D"/>
    <w:rsid w:val="00F150CB"/>
    <w:rsid w:val="00F15436"/>
    <w:rsid w:val="00F1543F"/>
    <w:rsid w:val="00F15B43"/>
    <w:rsid w:val="00F15ECF"/>
    <w:rsid w:val="00F16339"/>
    <w:rsid w:val="00F16D77"/>
    <w:rsid w:val="00F17067"/>
    <w:rsid w:val="00F17465"/>
    <w:rsid w:val="00F174BC"/>
    <w:rsid w:val="00F17604"/>
    <w:rsid w:val="00F17E01"/>
    <w:rsid w:val="00F17E53"/>
    <w:rsid w:val="00F20081"/>
    <w:rsid w:val="00F201B2"/>
    <w:rsid w:val="00F20206"/>
    <w:rsid w:val="00F203E9"/>
    <w:rsid w:val="00F205F8"/>
    <w:rsid w:val="00F20BA3"/>
    <w:rsid w:val="00F20CE6"/>
    <w:rsid w:val="00F20EF1"/>
    <w:rsid w:val="00F21373"/>
    <w:rsid w:val="00F2147B"/>
    <w:rsid w:val="00F22525"/>
    <w:rsid w:val="00F23D93"/>
    <w:rsid w:val="00F247CB"/>
    <w:rsid w:val="00F24897"/>
    <w:rsid w:val="00F2546F"/>
    <w:rsid w:val="00F25DA4"/>
    <w:rsid w:val="00F2682E"/>
    <w:rsid w:val="00F27028"/>
    <w:rsid w:val="00F3086C"/>
    <w:rsid w:val="00F30C3A"/>
    <w:rsid w:val="00F3115E"/>
    <w:rsid w:val="00F32435"/>
    <w:rsid w:val="00F3274B"/>
    <w:rsid w:val="00F32AD4"/>
    <w:rsid w:val="00F33252"/>
    <w:rsid w:val="00F33D13"/>
    <w:rsid w:val="00F347E4"/>
    <w:rsid w:val="00F356FF"/>
    <w:rsid w:val="00F35753"/>
    <w:rsid w:val="00F357A3"/>
    <w:rsid w:val="00F36464"/>
    <w:rsid w:val="00F364A2"/>
    <w:rsid w:val="00F366A5"/>
    <w:rsid w:val="00F3688C"/>
    <w:rsid w:val="00F3699C"/>
    <w:rsid w:val="00F3711E"/>
    <w:rsid w:val="00F374CC"/>
    <w:rsid w:val="00F37687"/>
    <w:rsid w:val="00F37BED"/>
    <w:rsid w:val="00F37D01"/>
    <w:rsid w:val="00F402C8"/>
    <w:rsid w:val="00F40ACA"/>
    <w:rsid w:val="00F40E4E"/>
    <w:rsid w:val="00F4102B"/>
    <w:rsid w:val="00F4146A"/>
    <w:rsid w:val="00F418F1"/>
    <w:rsid w:val="00F41FA0"/>
    <w:rsid w:val="00F42036"/>
    <w:rsid w:val="00F420C7"/>
    <w:rsid w:val="00F42F85"/>
    <w:rsid w:val="00F4315E"/>
    <w:rsid w:val="00F43669"/>
    <w:rsid w:val="00F43A22"/>
    <w:rsid w:val="00F43D9F"/>
    <w:rsid w:val="00F43F66"/>
    <w:rsid w:val="00F45D05"/>
    <w:rsid w:val="00F45D9F"/>
    <w:rsid w:val="00F46206"/>
    <w:rsid w:val="00F463B5"/>
    <w:rsid w:val="00F46951"/>
    <w:rsid w:val="00F4736F"/>
    <w:rsid w:val="00F475BE"/>
    <w:rsid w:val="00F476EA"/>
    <w:rsid w:val="00F47A28"/>
    <w:rsid w:val="00F47B49"/>
    <w:rsid w:val="00F47EF0"/>
    <w:rsid w:val="00F50127"/>
    <w:rsid w:val="00F5035D"/>
    <w:rsid w:val="00F512C3"/>
    <w:rsid w:val="00F519AB"/>
    <w:rsid w:val="00F52740"/>
    <w:rsid w:val="00F52CED"/>
    <w:rsid w:val="00F53BDC"/>
    <w:rsid w:val="00F53DB0"/>
    <w:rsid w:val="00F545A5"/>
    <w:rsid w:val="00F54722"/>
    <w:rsid w:val="00F548E1"/>
    <w:rsid w:val="00F553DF"/>
    <w:rsid w:val="00F5659E"/>
    <w:rsid w:val="00F56A74"/>
    <w:rsid w:val="00F572AE"/>
    <w:rsid w:val="00F57560"/>
    <w:rsid w:val="00F5760F"/>
    <w:rsid w:val="00F57F0D"/>
    <w:rsid w:val="00F60010"/>
    <w:rsid w:val="00F6002A"/>
    <w:rsid w:val="00F60B74"/>
    <w:rsid w:val="00F60C9B"/>
    <w:rsid w:val="00F60F1B"/>
    <w:rsid w:val="00F613D3"/>
    <w:rsid w:val="00F61607"/>
    <w:rsid w:val="00F616B9"/>
    <w:rsid w:val="00F61916"/>
    <w:rsid w:val="00F61D97"/>
    <w:rsid w:val="00F61E25"/>
    <w:rsid w:val="00F61E76"/>
    <w:rsid w:val="00F623A8"/>
    <w:rsid w:val="00F6279C"/>
    <w:rsid w:val="00F62AC9"/>
    <w:rsid w:val="00F62F85"/>
    <w:rsid w:val="00F6308E"/>
    <w:rsid w:val="00F643CF"/>
    <w:rsid w:val="00F644DB"/>
    <w:rsid w:val="00F647D1"/>
    <w:rsid w:val="00F649FE"/>
    <w:rsid w:val="00F651B5"/>
    <w:rsid w:val="00F65A91"/>
    <w:rsid w:val="00F662C1"/>
    <w:rsid w:val="00F66356"/>
    <w:rsid w:val="00F67463"/>
    <w:rsid w:val="00F67881"/>
    <w:rsid w:val="00F67935"/>
    <w:rsid w:val="00F67A2D"/>
    <w:rsid w:val="00F67B97"/>
    <w:rsid w:val="00F67C9F"/>
    <w:rsid w:val="00F71854"/>
    <w:rsid w:val="00F719AA"/>
    <w:rsid w:val="00F71C77"/>
    <w:rsid w:val="00F72AA2"/>
    <w:rsid w:val="00F73378"/>
    <w:rsid w:val="00F734DF"/>
    <w:rsid w:val="00F73C6E"/>
    <w:rsid w:val="00F74178"/>
    <w:rsid w:val="00F74A91"/>
    <w:rsid w:val="00F74E75"/>
    <w:rsid w:val="00F74F7E"/>
    <w:rsid w:val="00F75CF5"/>
    <w:rsid w:val="00F765AE"/>
    <w:rsid w:val="00F7669A"/>
    <w:rsid w:val="00F77573"/>
    <w:rsid w:val="00F77AEB"/>
    <w:rsid w:val="00F804A0"/>
    <w:rsid w:val="00F8055B"/>
    <w:rsid w:val="00F80EE6"/>
    <w:rsid w:val="00F81037"/>
    <w:rsid w:val="00F8128A"/>
    <w:rsid w:val="00F81949"/>
    <w:rsid w:val="00F81E31"/>
    <w:rsid w:val="00F822CD"/>
    <w:rsid w:val="00F829A1"/>
    <w:rsid w:val="00F82B7F"/>
    <w:rsid w:val="00F83207"/>
    <w:rsid w:val="00F833F4"/>
    <w:rsid w:val="00F83490"/>
    <w:rsid w:val="00F83CA1"/>
    <w:rsid w:val="00F84284"/>
    <w:rsid w:val="00F843D8"/>
    <w:rsid w:val="00F84756"/>
    <w:rsid w:val="00F847F7"/>
    <w:rsid w:val="00F84833"/>
    <w:rsid w:val="00F84A5D"/>
    <w:rsid w:val="00F854FE"/>
    <w:rsid w:val="00F86598"/>
    <w:rsid w:val="00F8667B"/>
    <w:rsid w:val="00F86E88"/>
    <w:rsid w:val="00F872CC"/>
    <w:rsid w:val="00F87F37"/>
    <w:rsid w:val="00F906E6"/>
    <w:rsid w:val="00F9113C"/>
    <w:rsid w:val="00F9161D"/>
    <w:rsid w:val="00F91810"/>
    <w:rsid w:val="00F91875"/>
    <w:rsid w:val="00F91B5D"/>
    <w:rsid w:val="00F91BA4"/>
    <w:rsid w:val="00F91C97"/>
    <w:rsid w:val="00F91CF2"/>
    <w:rsid w:val="00F91D02"/>
    <w:rsid w:val="00F91F6B"/>
    <w:rsid w:val="00F920D8"/>
    <w:rsid w:val="00F920E0"/>
    <w:rsid w:val="00F92A13"/>
    <w:rsid w:val="00F92F4A"/>
    <w:rsid w:val="00F92FFA"/>
    <w:rsid w:val="00F932B7"/>
    <w:rsid w:val="00F9361A"/>
    <w:rsid w:val="00F938BB"/>
    <w:rsid w:val="00F942D3"/>
    <w:rsid w:val="00F94469"/>
    <w:rsid w:val="00F94530"/>
    <w:rsid w:val="00F94D22"/>
    <w:rsid w:val="00F94FF0"/>
    <w:rsid w:val="00F95422"/>
    <w:rsid w:val="00F95D8B"/>
    <w:rsid w:val="00F961B4"/>
    <w:rsid w:val="00F961E4"/>
    <w:rsid w:val="00F96B81"/>
    <w:rsid w:val="00F96EA1"/>
    <w:rsid w:val="00F97284"/>
    <w:rsid w:val="00F9732B"/>
    <w:rsid w:val="00F97586"/>
    <w:rsid w:val="00F975EA"/>
    <w:rsid w:val="00F9762E"/>
    <w:rsid w:val="00FA01E8"/>
    <w:rsid w:val="00FA0244"/>
    <w:rsid w:val="00FA036C"/>
    <w:rsid w:val="00FA05CF"/>
    <w:rsid w:val="00FA0B7C"/>
    <w:rsid w:val="00FA15B0"/>
    <w:rsid w:val="00FA1CBD"/>
    <w:rsid w:val="00FA1CF4"/>
    <w:rsid w:val="00FA20D6"/>
    <w:rsid w:val="00FA210E"/>
    <w:rsid w:val="00FA214C"/>
    <w:rsid w:val="00FA424D"/>
    <w:rsid w:val="00FA430C"/>
    <w:rsid w:val="00FA4B92"/>
    <w:rsid w:val="00FA52AA"/>
    <w:rsid w:val="00FA560D"/>
    <w:rsid w:val="00FA5F40"/>
    <w:rsid w:val="00FA627C"/>
    <w:rsid w:val="00FA628C"/>
    <w:rsid w:val="00FA68BD"/>
    <w:rsid w:val="00FA68F7"/>
    <w:rsid w:val="00FA6C38"/>
    <w:rsid w:val="00FA6C97"/>
    <w:rsid w:val="00FA6FF6"/>
    <w:rsid w:val="00FA75C9"/>
    <w:rsid w:val="00FA7851"/>
    <w:rsid w:val="00FA7DEE"/>
    <w:rsid w:val="00FB003E"/>
    <w:rsid w:val="00FB0304"/>
    <w:rsid w:val="00FB192C"/>
    <w:rsid w:val="00FB1F10"/>
    <w:rsid w:val="00FB221C"/>
    <w:rsid w:val="00FB2DC1"/>
    <w:rsid w:val="00FB31A0"/>
    <w:rsid w:val="00FB33D6"/>
    <w:rsid w:val="00FB35C6"/>
    <w:rsid w:val="00FB38B5"/>
    <w:rsid w:val="00FB3947"/>
    <w:rsid w:val="00FB45D9"/>
    <w:rsid w:val="00FB4C40"/>
    <w:rsid w:val="00FB55A7"/>
    <w:rsid w:val="00FB5ABD"/>
    <w:rsid w:val="00FB5E83"/>
    <w:rsid w:val="00FB6090"/>
    <w:rsid w:val="00FB621E"/>
    <w:rsid w:val="00FB6801"/>
    <w:rsid w:val="00FB6E40"/>
    <w:rsid w:val="00FB734D"/>
    <w:rsid w:val="00FB767D"/>
    <w:rsid w:val="00FB7705"/>
    <w:rsid w:val="00FB78E0"/>
    <w:rsid w:val="00FC06CB"/>
    <w:rsid w:val="00FC0B14"/>
    <w:rsid w:val="00FC1879"/>
    <w:rsid w:val="00FC1AB2"/>
    <w:rsid w:val="00FC1AE2"/>
    <w:rsid w:val="00FC1B34"/>
    <w:rsid w:val="00FC1BCA"/>
    <w:rsid w:val="00FC2082"/>
    <w:rsid w:val="00FC22BA"/>
    <w:rsid w:val="00FC28E5"/>
    <w:rsid w:val="00FC2AA0"/>
    <w:rsid w:val="00FC2ABA"/>
    <w:rsid w:val="00FC2CB3"/>
    <w:rsid w:val="00FC2E4F"/>
    <w:rsid w:val="00FC2F13"/>
    <w:rsid w:val="00FC304B"/>
    <w:rsid w:val="00FC34DA"/>
    <w:rsid w:val="00FC42A2"/>
    <w:rsid w:val="00FC4629"/>
    <w:rsid w:val="00FC49E4"/>
    <w:rsid w:val="00FC4B29"/>
    <w:rsid w:val="00FC5537"/>
    <w:rsid w:val="00FC5944"/>
    <w:rsid w:val="00FC5CBD"/>
    <w:rsid w:val="00FC5F5E"/>
    <w:rsid w:val="00FC6B4A"/>
    <w:rsid w:val="00FC6B77"/>
    <w:rsid w:val="00FC6EAF"/>
    <w:rsid w:val="00FC7147"/>
    <w:rsid w:val="00FC7339"/>
    <w:rsid w:val="00FD00AB"/>
    <w:rsid w:val="00FD011F"/>
    <w:rsid w:val="00FD110C"/>
    <w:rsid w:val="00FD1CBB"/>
    <w:rsid w:val="00FD2B92"/>
    <w:rsid w:val="00FD3BC1"/>
    <w:rsid w:val="00FD416D"/>
    <w:rsid w:val="00FD4B0F"/>
    <w:rsid w:val="00FD4B79"/>
    <w:rsid w:val="00FD5EB1"/>
    <w:rsid w:val="00FD5FA8"/>
    <w:rsid w:val="00FD68E8"/>
    <w:rsid w:val="00FD6CAA"/>
    <w:rsid w:val="00FD7866"/>
    <w:rsid w:val="00FD7D6F"/>
    <w:rsid w:val="00FD7ED3"/>
    <w:rsid w:val="00FE04ED"/>
    <w:rsid w:val="00FE074E"/>
    <w:rsid w:val="00FE0A59"/>
    <w:rsid w:val="00FE1086"/>
    <w:rsid w:val="00FE1338"/>
    <w:rsid w:val="00FE1E16"/>
    <w:rsid w:val="00FE1F3B"/>
    <w:rsid w:val="00FE2039"/>
    <w:rsid w:val="00FE226C"/>
    <w:rsid w:val="00FE241B"/>
    <w:rsid w:val="00FE25B8"/>
    <w:rsid w:val="00FE25FD"/>
    <w:rsid w:val="00FE2696"/>
    <w:rsid w:val="00FE2FA0"/>
    <w:rsid w:val="00FE30B9"/>
    <w:rsid w:val="00FE350D"/>
    <w:rsid w:val="00FE3B43"/>
    <w:rsid w:val="00FE3E1D"/>
    <w:rsid w:val="00FE432E"/>
    <w:rsid w:val="00FE4B73"/>
    <w:rsid w:val="00FE4DEE"/>
    <w:rsid w:val="00FE511A"/>
    <w:rsid w:val="00FE55E7"/>
    <w:rsid w:val="00FE6149"/>
    <w:rsid w:val="00FE620F"/>
    <w:rsid w:val="00FE623A"/>
    <w:rsid w:val="00FE6925"/>
    <w:rsid w:val="00FE75BE"/>
    <w:rsid w:val="00FE7D45"/>
    <w:rsid w:val="00FF07E6"/>
    <w:rsid w:val="00FF185D"/>
    <w:rsid w:val="00FF194E"/>
    <w:rsid w:val="00FF1C6F"/>
    <w:rsid w:val="00FF1D01"/>
    <w:rsid w:val="00FF1EB7"/>
    <w:rsid w:val="00FF2E61"/>
    <w:rsid w:val="00FF318A"/>
    <w:rsid w:val="00FF328A"/>
    <w:rsid w:val="00FF33F4"/>
    <w:rsid w:val="00FF392A"/>
    <w:rsid w:val="00FF5047"/>
    <w:rsid w:val="00FF5535"/>
    <w:rsid w:val="00FF569B"/>
    <w:rsid w:val="00FF6225"/>
    <w:rsid w:val="00FF622E"/>
    <w:rsid w:val="00FF71DA"/>
    <w:rsid w:val="00FF7704"/>
    <w:rsid w:val="00FF7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B6FA63"/>
  <w15:docId w15:val="{197C793F-EE11-4EC6-A428-0C11C1635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067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E3067"/>
  </w:style>
  <w:style w:type="character" w:styleId="Hyperlink">
    <w:name w:val="Hyperlink"/>
    <w:basedOn w:val="DefaultParagraphFont"/>
    <w:uiPriority w:val="99"/>
    <w:unhideWhenUsed/>
    <w:rsid w:val="002E306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A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A13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7B6A4B"/>
    <w:pPr>
      <w:spacing w:after="0" w:line="240" w:lineRule="auto"/>
    </w:pPr>
    <w:rPr>
      <w:rFonts w:eastAsiaTheme="minorEastAsia"/>
    </w:rPr>
  </w:style>
  <w:style w:type="character" w:customStyle="1" w:styleId="EndNoteBibliographyChar">
    <w:name w:val="EndNote Bibliography Char"/>
    <w:basedOn w:val="DefaultParagraphFont"/>
    <w:link w:val="EndNoteBibliography"/>
    <w:rsid w:val="007B6A4B"/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363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337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363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337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375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75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758A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5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58A"/>
    <w:rPr>
      <w:rFonts w:ascii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55AA5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566F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D0D11"/>
    <w:rPr>
      <w:i/>
      <w:iCs/>
    </w:rPr>
  </w:style>
  <w:style w:type="paragraph" w:customStyle="1" w:styleId="Default">
    <w:name w:val="Default"/>
    <w:rsid w:val="003C278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UY"/>
    </w:rPr>
  </w:style>
  <w:style w:type="character" w:customStyle="1" w:styleId="mi">
    <w:name w:val="mi"/>
    <w:basedOn w:val="DefaultParagraphFont"/>
    <w:rsid w:val="00F74178"/>
  </w:style>
  <w:style w:type="character" w:customStyle="1" w:styleId="mo">
    <w:name w:val="mo"/>
    <w:basedOn w:val="DefaultParagraphFont"/>
    <w:rsid w:val="00F74178"/>
  </w:style>
  <w:style w:type="character" w:customStyle="1" w:styleId="mtext">
    <w:name w:val="mtext"/>
    <w:basedOn w:val="DefaultParagraphFont"/>
    <w:rsid w:val="00F74178"/>
  </w:style>
  <w:style w:type="character" w:customStyle="1" w:styleId="mjxassistivemathml">
    <w:name w:val="mjx_assistive_mathml"/>
    <w:basedOn w:val="DefaultParagraphFont"/>
    <w:rsid w:val="00DA3229"/>
  </w:style>
  <w:style w:type="paragraph" w:styleId="Bibliography">
    <w:name w:val="Bibliography"/>
    <w:basedOn w:val="Normal"/>
    <w:next w:val="Normal"/>
    <w:uiPriority w:val="37"/>
    <w:unhideWhenUsed/>
    <w:rsid w:val="009F79D3"/>
    <w:pPr>
      <w:spacing w:after="240" w:line="480" w:lineRule="auto"/>
      <w:ind w:left="720" w:hanging="720"/>
    </w:pPr>
  </w:style>
  <w:style w:type="paragraph" w:styleId="Revision">
    <w:name w:val="Revision"/>
    <w:hidden/>
    <w:uiPriority w:val="99"/>
    <w:semiHidden/>
    <w:rsid w:val="004C254B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928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5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afaciola@ufl.ed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54E81B-A790-4FD5-BF60-600C1F17323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2177130-642f-41d9-9211-74237ad5687d}" enabled="0" method="" siteId="{22177130-642f-41d9-9211-74237ad568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rce-Cordero</dc:creator>
  <cp:keywords/>
  <dc:description/>
  <cp:lastModifiedBy>Efstathios Sarmikasoglou</cp:lastModifiedBy>
  <cp:revision>9</cp:revision>
  <dcterms:created xsi:type="dcterms:W3CDTF">2024-10-06T15:01:00Z</dcterms:created>
  <dcterms:modified xsi:type="dcterms:W3CDTF">2024-12-02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dairy-science</vt:lpwstr>
  </property>
  <property fmtid="{D5CDD505-2E9C-101B-9397-08002B2CF9AE}" pid="13" name="Mendeley Recent Style Name 5_1">
    <vt:lpwstr>Journal of Dairy Scienc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journal-of-dairy-science</vt:lpwstr>
  </property>
  <property fmtid="{D5CDD505-2E9C-101B-9397-08002B2CF9AE}" pid="24" name="Mendeley Unique User Id_1">
    <vt:lpwstr>d15c2630-0550-3af0-ab32-1409b909debe</vt:lpwstr>
  </property>
  <property fmtid="{D5CDD505-2E9C-101B-9397-08002B2CF9AE}" pid="25" name="ZOTERO_PREF_1">
    <vt:lpwstr>&lt;data data-version="3" zotero-version="6.0.26"&gt;&lt;session id="Qw3N4lmP"/&gt;&lt;style id="http://www.zotero.org/styles/journal-of-dairy-science" hasBibliography="1" bibliographyStyleHasBeenSet="1"/&gt;&lt;prefs&gt;&lt;pref name="fieldType" value="Field"/&gt;&lt;pref name="automati</vt:lpwstr>
  </property>
  <property fmtid="{D5CDD505-2E9C-101B-9397-08002B2CF9AE}" pid="26" name="ZOTERO_PREF_2">
    <vt:lpwstr>cJournalAbbreviations" value="true"/&gt;&lt;/prefs&gt;&lt;/data&gt;</vt:lpwstr>
  </property>
</Properties>
</file>